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35603" w14:textId="77777777" w:rsidR="00E41519" w:rsidRDefault="00000000" w:rsidP="00A56AD8">
      <w:pPr>
        <w:spacing w:line="480" w:lineRule="auto"/>
        <w:jc w:val="both"/>
        <w:rPr>
          <w:rFonts w:ascii="Times New Roman" w:hAnsi="Times New Roman" w:cs="Times New Roman"/>
          <w:b/>
          <w:color w:val="000000" w:themeColor="text1"/>
        </w:rPr>
      </w:pPr>
      <w:r w:rsidRPr="00AA4109">
        <w:rPr>
          <w:rFonts w:ascii="Times New Roman" w:hAnsi="Times New Roman" w:cs="Times New Roman"/>
          <w:b/>
          <w:color w:val="000000" w:themeColor="text1"/>
        </w:rPr>
        <w:t>Additional file 1</w:t>
      </w:r>
    </w:p>
    <w:p w14:paraId="39E7A96D" w14:textId="77777777" w:rsidR="00946323" w:rsidRPr="00B94683" w:rsidRDefault="00000000" w:rsidP="00B94683">
      <w:pPr>
        <w:pStyle w:val="a6"/>
        <w:numPr>
          <w:ilvl w:val="0"/>
          <w:numId w:val="13"/>
        </w:numPr>
        <w:spacing w:line="480" w:lineRule="auto"/>
        <w:ind w:leftChars="0"/>
        <w:jc w:val="both"/>
        <w:rPr>
          <w:rFonts w:ascii="Times New Roman" w:hAnsi="Times New Roman" w:cs="Times New Roman"/>
          <w:b/>
          <w:color w:val="000000" w:themeColor="text1"/>
        </w:rPr>
      </w:pPr>
      <w:r w:rsidRPr="00B94683">
        <w:rPr>
          <w:rFonts w:ascii="Times New Roman" w:hAnsi="Times New Roman" w:cs="Times New Roman"/>
          <w:b/>
          <w:color w:val="000000" w:themeColor="text1"/>
        </w:rPr>
        <w:t>Supplementary Methods</w:t>
      </w:r>
    </w:p>
    <w:p w14:paraId="075B89A7" w14:textId="77777777" w:rsidR="00B94683" w:rsidRDefault="008D0199" w:rsidP="00A56AD8">
      <w:pPr>
        <w:spacing w:line="480" w:lineRule="auto"/>
        <w:jc w:val="both"/>
        <w:rPr>
          <w:rFonts w:ascii="Times New Roman" w:hAnsi="Times New Roman" w:cs="Times New Roman"/>
          <w:b/>
          <w:color w:val="000000" w:themeColor="text1"/>
        </w:rPr>
      </w:pPr>
      <w:r>
        <w:rPr>
          <w:rFonts w:ascii="Times New Roman" w:hAnsi="Times New Roman" w:cs="Times New Roman"/>
          <w:b/>
          <w:bCs/>
          <w:color w:val="000000" w:themeColor="text1"/>
        </w:rPr>
        <w:t>Evaluation of genomic DNA quality</w:t>
      </w:r>
    </w:p>
    <w:p w14:paraId="5DBC70FB" w14:textId="77777777" w:rsidR="00B94683" w:rsidRPr="009F2969" w:rsidRDefault="00000000" w:rsidP="00B94683">
      <w:pPr>
        <w:spacing w:line="480" w:lineRule="auto"/>
        <w:ind w:firstLineChars="100" w:firstLine="240"/>
        <w:jc w:val="both"/>
        <w:rPr>
          <w:rFonts w:ascii="Times New Roman" w:hAnsi="Times New Roman" w:cs="Times New Roman"/>
          <w:color w:val="000000" w:themeColor="text1"/>
        </w:rPr>
      </w:pPr>
      <w:r>
        <w:rPr>
          <w:rFonts w:ascii="Times New Roman" w:hAnsi="Times New Roman" w:cs="Times New Roman"/>
          <w:bCs/>
          <w:color w:val="000000" w:themeColor="text1"/>
        </w:rPr>
        <w:t xml:space="preserve">Genomic DNA purity, yield, and fragmentation were </w:t>
      </w:r>
      <w:r w:rsidR="008D0199">
        <w:rPr>
          <w:rFonts w:ascii="Times New Roman" w:hAnsi="Times New Roman" w:cs="Times New Roman"/>
          <w:bCs/>
          <w:color w:val="000000" w:themeColor="text1"/>
        </w:rPr>
        <w:t xml:space="preserve">evaluated </w:t>
      </w:r>
      <w:r>
        <w:rPr>
          <w:rFonts w:ascii="Times New Roman" w:hAnsi="Times New Roman" w:cs="Times New Roman"/>
          <w:bCs/>
          <w:color w:val="000000" w:themeColor="text1"/>
        </w:rPr>
        <w:t xml:space="preserve">using a </w:t>
      </w:r>
      <w:r w:rsidRPr="00E9350A">
        <w:rPr>
          <w:rFonts w:ascii="Times New Roman" w:hAnsi="Times New Roman" w:cs="Times New Roman"/>
          <w:color w:val="000000" w:themeColor="text1"/>
        </w:rPr>
        <w:t>2000/2000c</w:t>
      </w:r>
      <w:r>
        <w:rPr>
          <w:rFonts w:ascii="Times New Roman" w:hAnsi="Times New Roman" w:cs="Times New Roman"/>
          <w:color w:val="000000" w:themeColor="text1"/>
        </w:rPr>
        <w:t xml:space="preserve"> </w:t>
      </w:r>
      <w:r w:rsidR="0073602A">
        <w:rPr>
          <w:rFonts w:ascii="Times New Roman" w:hAnsi="Times New Roman" w:cs="Times New Roman"/>
          <w:color w:val="000000" w:themeColor="text1"/>
        </w:rPr>
        <w:t>s</w:t>
      </w:r>
      <w:r w:rsidRPr="00E9350A">
        <w:rPr>
          <w:rFonts w:ascii="Times New Roman" w:hAnsi="Times New Roman" w:cs="Times New Roman"/>
          <w:color w:val="000000" w:themeColor="text1"/>
        </w:rPr>
        <w:t>pectrophotometer</w:t>
      </w:r>
      <w:r>
        <w:rPr>
          <w:rFonts w:ascii="Times New Roman" w:hAnsi="Times New Roman" w:cs="Times New Roman"/>
          <w:color w:val="000000" w:themeColor="text1"/>
        </w:rPr>
        <w:t xml:space="preserve"> </w:t>
      </w:r>
      <w:r>
        <w:rPr>
          <w:rFonts w:ascii="Times New Roman" w:hAnsi="Times New Roman" w:cs="Times New Roman"/>
          <w:bCs/>
          <w:color w:val="000000" w:themeColor="text1"/>
        </w:rPr>
        <w:t>(</w:t>
      </w:r>
      <w:proofErr w:type="spellStart"/>
      <w:r w:rsidRPr="007A0320">
        <w:rPr>
          <w:rFonts w:ascii="Times New Roman" w:hAnsi="Times New Roman" w:cs="Times New Roman"/>
          <w:bCs/>
          <w:color w:val="000000" w:themeColor="text1"/>
        </w:rPr>
        <w:t>Thermo</w:t>
      </w:r>
      <w:proofErr w:type="spellEnd"/>
      <w:r>
        <w:rPr>
          <w:rFonts w:ascii="Times New Roman" w:hAnsi="Times New Roman" w:cs="Times New Roman"/>
          <w:bCs/>
          <w:color w:val="000000" w:themeColor="text1"/>
        </w:rPr>
        <w:t xml:space="preserve"> Fisher </w:t>
      </w:r>
      <w:r w:rsidRPr="007A0320">
        <w:rPr>
          <w:rFonts w:ascii="Times New Roman" w:hAnsi="Times New Roman" w:cs="Times New Roman"/>
          <w:bCs/>
          <w:color w:val="000000" w:themeColor="text1"/>
        </w:rPr>
        <w:t>Scientific</w:t>
      </w:r>
      <w:r>
        <w:rPr>
          <w:rFonts w:ascii="Times New Roman" w:hAnsi="Times New Roman" w:cs="Times New Roman"/>
          <w:bCs/>
          <w:color w:val="000000" w:themeColor="text1"/>
        </w:rPr>
        <w:t xml:space="preserve">, </w:t>
      </w:r>
      <w:r w:rsidRPr="00E9350A">
        <w:rPr>
          <w:rFonts w:ascii="Times New Roman" w:hAnsi="Times New Roman" w:cs="Times New Roman"/>
          <w:color w:val="000000" w:themeColor="text1"/>
        </w:rPr>
        <w:t>Waltham,</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MA,</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USA</w:t>
      </w:r>
      <w:r>
        <w:rPr>
          <w:rFonts w:ascii="Times New Roman" w:hAnsi="Times New Roman" w:cs="Times New Roman"/>
          <w:bCs/>
          <w:color w:val="000000" w:themeColor="text1"/>
        </w:rPr>
        <w:t xml:space="preserve">), </w:t>
      </w:r>
      <w:r>
        <w:rPr>
          <w:rFonts w:ascii="Times New Roman" w:hAnsi="Times New Roman" w:cs="Times New Roman"/>
          <w:bCs/>
          <w:color w:val="000000"/>
          <w:lang w:val="en-US"/>
        </w:rPr>
        <w:t>a Qubit 2.0 Fluorometer (</w:t>
      </w:r>
      <w:proofErr w:type="spellStart"/>
      <w:r w:rsidRPr="007A0320">
        <w:rPr>
          <w:rFonts w:ascii="Times New Roman" w:hAnsi="Times New Roman" w:cs="Times New Roman"/>
          <w:bCs/>
          <w:color w:val="000000" w:themeColor="text1"/>
        </w:rPr>
        <w:t>Thermo</w:t>
      </w:r>
      <w:proofErr w:type="spellEnd"/>
      <w:r>
        <w:rPr>
          <w:rFonts w:ascii="Times New Roman" w:hAnsi="Times New Roman" w:cs="Times New Roman"/>
          <w:bCs/>
          <w:color w:val="000000" w:themeColor="text1"/>
        </w:rPr>
        <w:t xml:space="preserve"> Fisher </w:t>
      </w:r>
      <w:r w:rsidRPr="007A0320">
        <w:rPr>
          <w:rFonts w:ascii="Times New Roman" w:hAnsi="Times New Roman" w:cs="Times New Roman"/>
          <w:bCs/>
          <w:color w:val="000000" w:themeColor="text1"/>
        </w:rPr>
        <w:t>Scientific</w:t>
      </w:r>
      <w:r>
        <w:rPr>
          <w:rFonts w:ascii="Times New Roman" w:hAnsi="Times New Roman" w:cs="Times New Roman"/>
          <w:bCs/>
          <w:color w:val="000000" w:themeColor="text1"/>
        </w:rPr>
        <w:t xml:space="preserve">), and </w:t>
      </w:r>
      <w:r>
        <w:rPr>
          <w:rFonts w:ascii="Times New Roman" w:hAnsi="Times New Roman" w:cs="Times New Roman"/>
          <w:bCs/>
          <w:color w:val="000000"/>
          <w:lang w:val="en-US"/>
        </w:rPr>
        <w:t>an Agilent 2200 TapeStation (</w:t>
      </w:r>
      <w:r w:rsidRPr="00E9350A">
        <w:rPr>
          <w:rFonts w:ascii="Times New Roman" w:hAnsi="Times New Roman" w:cs="Times New Roman"/>
          <w:color w:val="000000"/>
        </w:rPr>
        <w:t>Agilent</w:t>
      </w:r>
      <w:r>
        <w:rPr>
          <w:rFonts w:ascii="Times New Roman" w:hAnsi="Times New Roman" w:cs="Times New Roman"/>
          <w:color w:val="000000"/>
        </w:rPr>
        <w:t xml:space="preserve"> </w:t>
      </w:r>
      <w:r w:rsidRPr="00E9350A">
        <w:rPr>
          <w:rFonts w:ascii="Times New Roman" w:hAnsi="Times New Roman" w:cs="Times New Roman"/>
          <w:color w:val="000000"/>
        </w:rPr>
        <w:t>Technologies,</w:t>
      </w:r>
      <w:r>
        <w:rPr>
          <w:rFonts w:ascii="Times New Roman" w:hAnsi="Times New Roman" w:cs="Times New Roman"/>
          <w:color w:val="000000"/>
        </w:rPr>
        <w:t xml:space="preserve"> </w:t>
      </w:r>
      <w:r w:rsidRPr="00E9350A">
        <w:rPr>
          <w:rFonts w:ascii="Times New Roman" w:hAnsi="Times New Roman" w:cs="Times New Roman"/>
          <w:color w:val="000000"/>
        </w:rPr>
        <w:t>Santa</w:t>
      </w:r>
      <w:r>
        <w:rPr>
          <w:rFonts w:ascii="Times New Roman" w:hAnsi="Times New Roman" w:cs="Times New Roman"/>
          <w:color w:val="000000"/>
        </w:rPr>
        <w:t xml:space="preserve"> </w:t>
      </w:r>
      <w:r w:rsidRPr="00E9350A">
        <w:rPr>
          <w:rFonts w:ascii="Times New Roman" w:hAnsi="Times New Roman" w:cs="Times New Roman"/>
          <w:color w:val="000000"/>
        </w:rPr>
        <w:t>Clara,</w:t>
      </w:r>
      <w:r>
        <w:rPr>
          <w:rFonts w:ascii="Times New Roman" w:hAnsi="Times New Roman" w:cs="Times New Roman"/>
          <w:color w:val="000000"/>
        </w:rPr>
        <w:t xml:space="preserve"> </w:t>
      </w:r>
      <w:r w:rsidRPr="00E9350A">
        <w:rPr>
          <w:rFonts w:ascii="Times New Roman" w:hAnsi="Times New Roman" w:cs="Times New Roman"/>
          <w:color w:val="000000"/>
        </w:rPr>
        <w:t>CA,</w:t>
      </w:r>
      <w:r>
        <w:rPr>
          <w:rFonts w:ascii="Times New Roman" w:hAnsi="Times New Roman" w:cs="Times New Roman"/>
          <w:color w:val="000000"/>
        </w:rPr>
        <w:t xml:space="preserve"> </w:t>
      </w:r>
      <w:r w:rsidRPr="00E9350A">
        <w:rPr>
          <w:rFonts w:ascii="Times New Roman" w:hAnsi="Times New Roman" w:cs="Times New Roman"/>
          <w:color w:val="000000"/>
        </w:rPr>
        <w:t>USA</w:t>
      </w:r>
      <w:r>
        <w:rPr>
          <w:rFonts w:ascii="Times New Roman" w:hAnsi="Times New Roman" w:cs="Times New Roman"/>
          <w:bCs/>
          <w:color w:val="000000" w:themeColor="text1"/>
        </w:rPr>
        <w:t>).</w:t>
      </w:r>
    </w:p>
    <w:p w14:paraId="2147388F" w14:textId="77777777" w:rsidR="00B94683" w:rsidRDefault="00B94683" w:rsidP="00A56AD8">
      <w:pPr>
        <w:spacing w:line="480" w:lineRule="auto"/>
        <w:jc w:val="both"/>
        <w:rPr>
          <w:rFonts w:ascii="Times New Roman" w:hAnsi="Times New Roman" w:cs="Times New Roman"/>
          <w:b/>
          <w:color w:val="000000" w:themeColor="text1"/>
        </w:rPr>
      </w:pPr>
    </w:p>
    <w:p w14:paraId="44518497" w14:textId="77777777" w:rsidR="00B94683" w:rsidRPr="00B94683" w:rsidRDefault="00000000" w:rsidP="00A56AD8">
      <w:pPr>
        <w:spacing w:line="480" w:lineRule="auto"/>
        <w:jc w:val="both"/>
        <w:rPr>
          <w:rFonts w:ascii="Times New Roman" w:hAnsi="Times New Roman" w:cs="Times New Roman"/>
          <w:b/>
          <w:color w:val="000000" w:themeColor="text1"/>
        </w:rPr>
      </w:pPr>
      <w:r>
        <w:rPr>
          <w:rFonts w:ascii="Times New Roman" w:hAnsi="Times New Roman" w:cs="Times New Roman"/>
          <w:b/>
          <w:color w:val="000000" w:themeColor="text1"/>
        </w:rPr>
        <w:t>PCR primer design and pyrosequencing genotyping</w:t>
      </w:r>
      <w:r w:rsidR="0087339D">
        <w:rPr>
          <w:rFonts w:ascii="Times New Roman" w:hAnsi="Times New Roman" w:cs="Times New Roman"/>
          <w:b/>
          <w:color w:val="000000" w:themeColor="text1"/>
        </w:rPr>
        <w:t xml:space="preserve"> for AD-associated SNPs</w:t>
      </w:r>
    </w:p>
    <w:p w14:paraId="06586901" w14:textId="77777777" w:rsidR="00B94683" w:rsidRPr="00EB2C54" w:rsidRDefault="006B13D8" w:rsidP="00B94683">
      <w:pPr>
        <w:spacing w:line="480" w:lineRule="auto"/>
        <w:ind w:firstLineChars="100" w:firstLine="240"/>
        <w:jc w:val="both"/>
        <w:rPr>
          <w:rFonts w:ascii="Times New Roman" w:hAnsi="Times New Roman" w:cs="Times New Roman"/>
          <w:color w:val="000000" w:themeColor="text1"/>
        </w:rPr>
      </w:pPr>
      <w:r>
        <w:rPr>
          <w:rFonts w:ascii="Times New Roman" w:hAnsi="Times New Roman" w:cs="Times New Roman"/>
          <w:color w:val="000000" w:themeColor="text1"/>
        </w:rPr>
        <w:t>P</w:t>
      </w:r>
      <w:r w:rsidRPr="000E2005">
        <w:rPr>
          <w:rFonts w:ascii="Times New Roman" w:hAnsi="Times New Roman" w:cs="Times New Roman"/>
          <w:color w:val="000000" w:themeColor="text1"/>
        </w:rPr>
        <w:t>rimers</w:t>
      </w:r>
      <w:r w:rsidRPr="006B13D8">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or </w:t>
      </w:r>
      <w:r w:rsidRPr="000E2005">
        <w:rPr>
          <w:rFonts w:ascii="Times New Roman" w:hAnsi="Times New Roman" w:cs="Times New Roman"/>
          <w:color w:val="000000" w:themeColor="text1"/>
        </w:rPr>
        <w:t>PCR</w:t>
      </w:r>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amplification</w:t>
      </w:r>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designed</w:t>
      </w:r>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using</w:t>
      </w:r>
      <w:r>
        <w:rPr>
          <w:rFonts w:ascii="Times New Roman" w:hAnsi="Times New Roman" w:cs="Times New Roman"/>
          <w:color w:val="000000" w:themeColor="text1"/>
        </w:rPr>
        <w:t xml:space="preserve"> the </w:t>
      </w:r>
      <w:proofErr w:type="spellStart"/>
      <w:r w:rsidRPr="000E2005">
        <w:rPr>
          <w:rFonts w:ascii="Times New Roman" w:hAnsi="Times New Roman" w:cs="Times New Roman"/>
          <w:color w:val="000000" w:themeColor="text1"/>
        </w:rPr>
        <w:t>PyroMark</w:t>
      </w:r>
      <w:proofErr w:type="spellEnd"/>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assay</w:t>
      </w:r>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design</w:t>
      </w:r>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2.0</w:t>
      </w:r>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software</w:t>
      </w:r>
      <w:r>
        <w:rPr>
          <w:rFonts w:ascii="Times New Roman" w:hAnsi="Times New Roman" w:cs="Times New Roman"/>
          <w:color w:val="000000" w:themeColor="text1"/>
        </w:rPr>
        <w:t xml:space="preserve"> (QIAGEN) </w:t>
      </w:r>
      <w:r w:rsidRPr="000E2005">
        <w:rPr>
          <w:rFonts w:ascii="Times New Roman" w:hAnsi="Times New Roman" w:cs="Times New Roman"/>
          <w:color w:val="000000" w:themeColor="text1"/>
        </w:rPr>
        <w:t>supplied</w:t>
      </w:r>
      <w:r>
        <w:rPr>
          <w:rFonts w:ascii="Times New Roman" w:hAnsi="Times New Roman" w:cs="Times New Roman"/>
          <w:color w:val="000000" w:themeColor="text1"/>
        </w:rPr>
        <w:t xml:space="preserve"> </w:t>
      </w:r>
      <w:r w:rsidR="00463B5B">
        <w:rPr>
          <w:rFonts w:ascii="Times New Roman" w:hAnsi="Times New Roman" w:cs="Times New Roman"/>
          <w:color w:val="000000" w:themeColor="text1"/>
        </w:rPr>
        <w:t>along with</w:t>
      </w:r>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the</w:t>
      </w:r>
      <w:r>
        <w:rPr>
          <w:rFonts w:ascii="Times New Roman" w:hAnsi="Times New Roman" w:cs="Times New Roman"/>
          <w:color w:val="000000" w:themeColor="text1"/>
        </w:rPr>
        <w:t xml:space="preserve"> </w:t>
      </w:r>
      <w:proofErr w:type="spellStart"/>
      <w:r w:rsidRPr="000E2005">
        <w:rPr>
          <w:rFonts w:ascii="Times New Roman" w:hAnsi="Times New Roman" w:cs="Times New Roman"/>
          <w:color w:val="000000" w:themeColor="text1"/>
        </w:rPr>
        <w:t>PyroMark</w:t>
      </w:r>
      <w:proofErr w:type="spellEnd"/>
      <w:r>
        <w:rPr>
          <w:rFonts w:ascii="Times New Roman" w:hAnsi="Times New Roman" w:cs="Times New Roman"/>
          <w:color w:val="000000" w:themeColor="text1"/>
        </w:rPr>
        <w:t xml:space="preserve"> </w:t>
      </w:r>
      <w:r w:rsidRPr="000E2005">
        <w:rPr>
          <w:rFonts w:ascii="Times New Roman" w:hAnsi="Times New Roman" w:cs="Times New Roman"/>
          <w:color w:val="000000" w:themeColor="text1"/>
        </w:rPr>
        <w:t>Instrument</w:t>
      </w:r>
      <w:r>
        <w:rPr>
          <w:rFonts w:ascii="Times New Roman" w:hAnsi="Times New Roman" w:cs="Times New Roman"/>
          <w:color w:val="000000" w:themeColor="text1"/>
        </w:rPr>
        <w:t xml:space="preserve"> (QIAGEN)</w:t>
      </w:r>
      <w:r w:rsidRPr="000E2005">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Genotyp</w:t>
      </w:r>
      <w:r w:rsidR="003A21EB">
        <w:rPr>
          <w:rFonts w:ascii="Times New Roman" w:hAnsi="Times New Roman" w:cs="Times New Roman"/>
          <w:color w:val="000000" w:themeColor="text1"/>
        </w:rPr>
        <w:t>ic</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nalysis</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with</w:t>
      </w:r>
      <w:r w:rsidR="003A21EB">
        <w:rPr>
          <w:rFonts w:ascii="Times New Roman" w:hAnsi="Times New Roman" w:cs="Times New Roman"/>
          <w:color w:val="000000" w:themeColor="text1"/>
        </w:rPr>
        <w:t xml:space="preserve"> the</w:t>
      </w:r>
      <w:r>
        <w:rPr>
          <w:rFonts w:ascii="Times New Roman" w:hAnsi="Times New Roman" w:cs="Times New Roman"/>
          <w:color w:val="000000" w:themeColor="text1"/>
        </w:rPr>
        <w:t xml:space="preserve"> </w:t>
      </w:r>
      <w:proofErr w:type="spellStart"/>
      <w:r w:rsidRPr="00F81E14">
        <w:rPr>
          <w:rFonts w:ascii="Times New Roman" w:hAnsi="Times New Roman" w:cs="Times New Roman"/>
          <w:color w:val="000000" w:themeColor="text1"/>
        </w:rPr>
        <w:t>PyroMark</w:t>
      </w:r>
      <w:proofErr w:type="spellEnd"/>
      <w:r>
        <w:rPr>
          <w:rFonts w:ascii="Times New Roman" w:hAnsi="Times New Roman" w:cs="Times New Roman"/>
          <w:color w:val="000000" w:themeColor="text1"/>
        </w:rPr>
        <w:t xml:space="preserve"> Instrument (QIAGEN) </w:t>
      </w:r>
      <w:r w:rsidRPr="00F81E14">
        <w:rPr>
          <w:rFonts w:ascii="Times New Roman" w:hAnsi="Times New Roman" w:cs="Times New Roman"/>
          <w:color w:val="000000" w:themeColor="text1"/>
        </w:rPr>
        <w:t>was</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performe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ccording</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003A21EB">
        <w:rPr>
          <w:rFonts w:ascii="Times New Roman" w:hAnsi="Times New Roman" w:cs="Times New Roman"/>
          <w:color w:val="000000" w:themeColor="text1"/>
        </w:rPr>
        <w:t xml:space="preserve">manufacturer’s </w:t>
      </w:r>
      <w:r>
        <w:rPr>
          <w:rFonts w:ascii="Times New Roman" w:hAnsi="Times New Roman" w:cs="Times New Roman"/>
          <w:color w:val="000000" w:themeColor="text1"/>
        </w:rPr>
        <w:t>instruction</w:t>
      </w:r>
      <w:r w:rsidR="003A21EB">
        <w:rPr>
          <w:rFonts w:ascii="Times New Roman" w:hAnsi="Times New Roman" w:cs="Times New Roman"/>
          <w:color w:val="000000" w:themeColor="text1"/>
        </w:rPr>
        <w:t>s</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using</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genomic</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DNA</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dilute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5</w:t>
      </w:r>
      <w:r w:rsidR="003A21EB">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ng/µL.</w:t>
      </w:r>
      <w:r>
        <w:rPr>
          <w:rFonts w:ascii="Times New Roman" w:hAnsi="Times New Roman" w:cs="Times New Roman"/>
          <w:color w:val="000000" w:themeColor="text1"/>
        </w:rPr>
        <w:t xml:space="preserve"> PCR amplification was conducted in a </w:t>
      </w:r>
      <w:proofErr w:type="spellStart"/>
      <w:r>
        <w:rPr>
          <w:rFonts w:ascii="Times New Roman" w:hAnsi="Times New Roman" w:cs="Times New Roman"/>
          <w:color w:val="000000" w:themeColor="text1"/>
        </w:rPr>
        <w:t>Veriti</w:t>
      </w:r>
      <w:proofErr w:type="spellEnd"/>
      <w:r>
        <w:rPr>
          <w:rFonts w:ascii="Times New Roman" w:hAnsi="Times New Roman" w:cs="Times New Roman"/>
          <w:color w:val="000000" w:themeColor="text1"/>
        </w:rPr>
        <w:t xml:space="preserve"> Thermal Cycler (</w:t>
      </w:r>
      <w:proofErr w:type="spellStart"/>
      <w:r w:rsidRPr="00F81E14">
        <w:rPr>
          <w:rFonts w:ascii="Times New Roman" w:hAnsi="Times New Roman" w:cs="Times New Roman"/>
          <w:color w:val="000000" w:themeColor="text1"/>
        </w:rPr>
        <w:t>Thermo</w:t>
      </w:r>
      <w:proofErr w:type="spellEnd"/>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Fisher</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Scientific</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Inc</w:t>
      </w:r>
      <w:r>
        <w:rPr>
          <w:rFonts w:ascii="Times New Roman" w:hAnsi="Times New Roman" w:cs="Times New Roman"/>
          <w:color w:val="000000" w:themeColor="text1"/>
        </w:rPr>
        <w:t>.) with a profile of 95</w:t>
      </w:r>
      <w:r>
        <w:rPr>
          <w:rFonts w:ascii="Times New Roman" w:hAnsi="Times New Roman" w:cs="Times New Roman"/>
          <w:color w:val="000000"/>
          <w:lang w:val="en-US"/>
        </w:rPr>
        <w:t>°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15 min</w:t>
      </w:r>
      <w:r w:rsidRPr="00CF130E">
        <w:rPr>
          <w:rFonts w:ascii="Times New Roman" w:hAnsi="Times New Roman" w:cs="Times New Roman"/>
          <w:color w:val="000000" w:themeColor="text1"/>
        </w:rPr>
        <w:t>;</w:t>
      </w:r>
      <w:r>
        <w:rPr>
          <w:rFonts w:ascii="Times New Roman" w:hAnsi="Times New Roman" w:cs="Times New Roman"/>
          <w:color w:val="000000" w:themeColor="text1"/>
        </w:rPr>
        <w:t xml:space="preserve"> 45 cycles of </w:t>
      </w:r>
      <w:r w:rsidRPr="00CF130E">
        <w:rPr>
          <w:rFonts w:ascii="Times New Roman" w:hAnsi="Times New Roman" w:cs="Times New Roman"/>
          <w:color w:val="000000" w:themeColor="text1"/>
        </w:rPr>
        <w:t>9</w:t>
      </w:r>
      <w:r>
        <w:rPr>
          <w:rFonts w:ascii="Times New Roman" w:hAnsi="Times New Roman" w:cs="Times New Roman"/>
          <w:color w:val="000000" w:themeColor="text1"/>
        </w:rPr>
        <w:t>4</w:t>
      </w:r>
      <w:r w:rsidRPr="00CF130E">
        <w:rPr>
          <w:rFonts w:ascii="Times New Roman" w:hAnsi="Times New Roman" w:cs="Times New Roman"/>
          <w:color w:val="000000" w:themeColor="text1"/>
        </w:rPr>
        <w:t>°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30 s, </w:t>
      </w:r>
      <w:r w:rsidRPr="00CF130E">
        <w:rPr>
          <w:rFonts w:ascii="Times New Roman" w:hAnsi="Times New Roman" w:cs="Times New Roman"/>
          <w:color w:val="000000" w:themeColor="text1"/>
        </w:rPr>
        <w:t>60°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30 s, and 72 </w:t>
      </w:r>
      <w:r w:rsidRPr="00CF130E">
        <w:rPr>
          <w:rFonts w:ascii="Times New Roman" w:hAnsi="Times New Roman" w:cs="Times New Roman"/>
          <w:color w:val="000000" w:themeColor="text1"/>
        </w:rPr>
        <w:t>°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30 </w:t>
      </w:r>
      <w:r w:rsidRPr="00CF130E">
        <w:rPr>
          <w:rFonts w:ascii="Times New Roman" w:hAnsi="Times New Roman" w:cs="Times New Roman"/>
          <w:color w:val="000000" w:themeColor="text1"/>
        </w:rPr>
        <w:t>s</w:t>
      </w:r>
      <w:r>
        <w:rPr>
          <w:rFonts w:ascii="Times New Roman" w:hAnsi="Times New Roman" w:cs="Times New Roman"/>
          <w:color w:val="000000" w:themeColor="text1"/>
        </w:rPr>
        <w:t>. Finally, the PCR products were incubated at 72</w:t>
      </w:r>
      <w:r w:rsidRPr="00CF130E">
        <w:rPr>
          <w:rFonts w:ascii="Times New Roman" w:hAnsi="Times New Roman" w:cs="Times New Roman"/>
          <w:color w:val="000000" w:themeColor="text1"/>
        </w:rPr>
        <w:t>°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10 min before SNP analysis was conducted on a </w:t>
      </w:r>
      <w:proofErr w:type="spellStart"/>
      <w:r>
        <w:rPr>
          <w:rFonts w:ascii="Times New Roman" w:hAnsi="Times New Roman" w:cs="Times New Roman"/>
          <w:color w:val="000000" w:themeColor="text1"/>
        </w:rPr>
        <w:t>PyroMark</w:t>
      </w:r>
      <w:proofErr w:type="spellEnd"/>
      <w:r>
        <w:rPr>
          <w:rFonts w:ascii="Times New Roman" w:hAnsi="Times New Roman" w:cs="Times New Roman"/>
          <w:color w:val="000000" w:themeColor="text1"/>
        </w:rPr>
        <w:t xml:space="preserve"> Instrument.</w:t>
      </w:r>
    </w:p>
    <w:p w14:paraId="08C0FE2B" w14:textId="77777777" w:rsidR="00B94683" w:rsidRDefault="00000000" w:rsidP="00B94683">
      <w:pPr>
        <w:spacing w:line="480" w:lineRule="auto"/>
        <w:ind w:firstLineChars="100" w:firstLine="240"/>
        <w:jc w:val="both"/>
        <w:rPr>
          <w:rFonts w:ascii="Times New Roman" w:hAnsi="Times New Roman" w:cs="Times New Roman"/>
          <w:color w:val="000000" w:themeColor="text1"/>
        </w:rPr>
      </w:pPr>
      <w:r>
        <w:rPr>
          <w:rFonts w:ascii="Times New Roman" w:hAnsi="Times New Roman" w:cs="Times New Roman"/>
          <w:color w:val="000000" w:themeColor="text1"/>
        </w:rPr>
        <w:t xml:space="preserve">Because </w:t>
      </w:r>
      <w:r w:rsidRPr="00F81E14">
        <w:rPr>
          <w:rFonts w:ascii="Times New Roman" w:hAnsi="Times New Roman" w:cs="Times New Roman"/>
          <w:color w:val="000000" w:themeColor="text1"/>
        </w:rPr>
        <w:t>PCR</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primers</w:t>
      </w:r>
      <w:r>
        <w:rPr>
          <w:rFonts w:ascii="Times New Roman" w:hAnsi="Times New Roman" w:cs="Times New Roman"/>
          <w:color w:val="000000" w:themeColor="text1"/>
        </w:rPr>
        <w:t xml:space="preserve"> for </w:t>
      </w:r>
      <w:r w:rsidRPr="00EF2F48">
        <w:rPr>
          <w:rFonts w:ascii="Times New Roman" w:hAnsi="Times New Roman" w:cs="Times New Roman"/>
          <w:i/>
          <w:iCs/>
          <w:color w:val="000000" w:themeColor="text1"/>
        </w:rPr>
        <w:t>APOE</w:t>
      </w:r>
      <w:r>
        <w:rPr>
          <w:rFonts w:ascii="Times New Roman" w:hAnsi="Times New Roman" w:cs="Times New Roman"/>
          <w:i/>
          <w:iCs/>
          <w:color w:val="000000" w:themeColor="text1"/>
        </w:rPr>
        <w:t xml:space="preserve"> </w:t>
      </w:r>
      <w:r w:rsidRPr="00F81E14">
        <w:rPr>
          <w:rFonts w:ascii="Times New Roman" w:hAnsi="Times New Roman" w:cs="Times New Roman"/>
          <w:color w:val="000000" w:themeColor="text1"/>
        </w:rPr>
        <w:t>(rs429358</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rs7412)</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coul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not</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be</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successfully</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designe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using</w:t>
      </w:r>
      <w:r>
        <w:rPr>
          <w:rFonts w:ascii="Times New Roman" w:hAnsi="Times New Roman" w:cs="Times New Roman"/>
          <w:color w:val="000000" w:themeColor="text1"/>
        </w:rPr>
        <w:t xml:space="preserve"> primer design </w:t>
      </w:r>
      <w:r w:rsidRPr="00F81E14">
        <w:rPr>
          <w:rFonts w:ascii="Times New Roman" w:hAnsi="Times New Roman" w:cs="Times New Roman"/>
          <w:color w:val="000000" w:themeColor="text1"/>
        </w:rPr>
        <w:t>software,</w:t>
      </w:r>
      <w:r>
        <w:rPr>
          <w:rFonts w:ascii="Times New Roman" w:hAnsi="Times New Roman" w:cs="Times New Roman"/>
          <w:color w:val="000000" w:themeColor="text1"/>
        </w:rPr>
        <w:t xml:space="preserve"> we used </w:t>
      </w:r>
      <w:r>
        <w:rPr>
          <w:rFonts w:ascii="Times New Roman" w:hAnsi="Times New Roman" w:cs="Times New Roman"/>
          <w:color w:val="000000"/>
          <w:lang w:val="en-US"/>
        </w:rPr>
        <w:t xml:space="preserve">the </w:t>
      </w:r>
      <w:r w:rsidRPr="00F81E14">
        <w:rPr>
          <w:rFonts w:ascii="Times New Roman" w:hAnsi="Times New Roman" w:cs="Times New Roman"/>
          <w:color w:val="000000" w:themeColor="text1"/>
        </w:rPr>
        <w:t>TaqMan</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SNP</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Genotyping</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ssay</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Human</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ssay</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I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C_3084793_20</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C_904973_10,</w:t>
      </w:r>
      <w:r>
        <w:rPr>
          <w:rFonts w:ascii="Times New Roman" w:hAnsi="Times New Roman" w:cs="Times New Roman"/>
          <w:color w:val="000000" w:themeColor="text1"/>
        </w:rPr>
        <w:t xml:space="preserve"> </w:t>
      </w:r>
      <w:proofErr w:type="spellStart"/>
      <w:r w:rsidRPr="00F81E14">
        <w:rPr>
          <w:rFonts w:ascii="Times New Roman" w:hAnsi="Times New Roman" w:cs="Times New Roman"/>
          <w:color w:val="000000" w:themeColor="text1"/>
        </w:rPr>
        <w:t>Thermo</w:t>
      </w:r>
      <w:proofErr w:type="spellEnd"/>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Fisher</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Scientifi</w:t>
      </w:r>
      <w:r>
        <w:rPr>
          <w:rFonts w:ascii="Times New Roman" w:hAnsi="Times New Roman" w:cs="Times New Roman"/>
          <w:color w:val="000000" w:themeColor="text1"/>
        </w:rPr>
        <w:t>c</w:t>
      </w:r>
      <w:r w:rsidRPr="00F81E14">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EB2C54">
        <w:rPr>
          <w:rFonts w:ascii="Times New Roman" w:hAnsi="Times New Roman" w:cs="Times New Roman"/>
          <w:i/>
          <w:iCs/>
          <w:color w:val="000000" w:themeColor="text1"/>
        </w:rPr>
        <w:t>APOE</w:t>
      </w:r>
      <w:r>
        <w:rPr>
          <w:rFonts w:ascii="Times New Roman" w:hAnsi="Times New Roman" w:cs="Times New Roman"/>
          <w:i/>
          <w:iCs/>
          <w:color w:val="000000" w:themeColor="text1"/>
        </w:rPr>
        <w:t xml:space="preserve"> </w:t>
      </w:r>
      <w:r w:rsidRPr="00F81E14">
        <w:rPr>
          <w:rFonts w:ascii="Times New Roman" w:hAnsi="Times New Roman" w:cs="Times New Roman"/>
          <w:color w:val="000000" w:themeColor="text1"/>
        </w:rPr>
        <w:t>(rs429358</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rs7412)</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genotyping</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nalysis.</w:t>
      </w:r>
      <w:r>
        <w:rPr>
          <w:rFonts w:ascii="Times New Roman" w:hAnsi="Times New Roman" w:cs="Times New Roman"/>
          <w:color w:val="000000" w:themeColor="text1"/>
        </w:rPr>
        <w:t xml:space="preserve"> </w:t>
      </w:r>
      <w:r w:rsidR="0085504A">
        <w:rPr>
          <w:rFonts w:ascii="Times New Roman" w:hAnsi="Times New Roman" w:cs="Times New Roman"/>
          <w:color w:val="000000" w:themeColor="text1"/>
        </w:rPr>
        <w:t>In a</w:t>
      </w:r>
      <w:r w:rsidRPr="00F81E14">
        <w:rPr>
          <w:rFonts w:ascii="Times New Roman" w:hAnsi="Times New Roman" w:cs="Times New Roman"/>
          <w:color w:val="000000" w:themeColor="text1"/>
        </w:rPr>
        <w:t>ccord</w:t>
      </w:r>
      <w:r w:rsidR="0085504A">
        <w:rPr>
          <w:rFonts w:ascii="Times New Roman" w:hAnsi="Times New Roman" w:cs="Times New Roman"/>
          <w:color w:val="000000" w:themeColor="text1"/>
        </w:rPr>
        <w:t>a</w:t>
      </w:r>
      <w:r w:rsidRPr="00F81E14">
        <w:rPr>
          <w:rFonts w:ascii="Times New Roman" w:hAnsi="Times New Roman" w:cs="Times New Roman"/>
          <w:color w:val="000000" w:themeColor="text1"/>
        </w:rPr>
        <w:t>n</w:t>
      </w:r>
      <w:r w:rsidR="0085504A">
        <w:rPr>
          <w:rFonts w:ascii="Times New Roman" w:hAnsi="Times New Roman" w:cs="Times New Roman"/>
          <w:color w:val="000000" w:themeColor="text1"/>
        </w:rPr>
        <w:t>ce with</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0085504A">
        <w:rPr>
          <w:rFonts w:ascii="Times New Roman" w:hAnsi="Times New Roman" w:cs="Times New Roman"/>
          <w:color w:val="000000" w:themeColor="text1"/>
        </w:rPr>
        <w:t xml:space="preserve">manufacturer’s </w:t>
      </w:r>
      <w:r w:rsidRPr="00F81E14">
        <w:rPr>
          <w:rFonts w:ascii="Times New Roman" w:hAnsi="Times New Roman" w:cs="Times New Roman"/>
          <w:color w:val="000000" w:themeColor="text1"/>
        </w:rPr>
        <w:t>instruction</w:t>
      </w:r>
      <w:r w:rsidR="0085504A">
        <w:rPr>
          <w:rFonts w:ascii="Times New Roman" w:hAnsi="Times New Roman" w:cs="Times New Roman"/>
          <w:color w:val="000000" w:themeColor="text1"/>
        </w:rPr>
        <w:t>s</w:t>
      </w:r>
      <w:r>
        <w:rPr>
          <w:rFonts w:ascii="Times New Roman" w:hAnsi="Times New Roman" w:cs="Times New Roman"/>
          <w:color w:val="000000" w:themeColor="text1"/>
        </w:rPr>
        <w:t>, g</w:t>
      </w:r>
      <w:r w:rsidRPr="00F81E14">
        <w:rPr>
          <w:rFonts w:ascii="Times New Roman" w:hAnsi="Times New Roman" w:cs="Times New Roman"/>
          <w:color w:val="000000" w:themeColor="text1"/>
        </w:rPr>
        <w:t>enotype</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analysis</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TaqMan</w:t>
      </w:r>
      <w:r>
        <w:rPr>
          <w:rFonts w:ascii="Times New Roman" w:hAnsi="Times New Roman" w:cs="Times New Roman"/>
          <w:color w:val="000000" w:themeColor="text1"/>
        </w:rPr>
        <w:t xml:space="preserve"> assay </w:t>
      </w:r>
      <w:r w:rsidRPr="00F81E14">
        <w:rPr>
          <w:rFonts w:ascii="Times New Roman" w:hAnsi="Times New Roman" w:cs="Times New Roman"/>
          <w:color w:val="000000" w:themeColor="text1"/>
        </w:rPr>
        <w:t>kit</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was</w:t>
      </w:r>
      <w:r>
        <w:rPr>
          <w:rFonts w:ascii="Times New Roman" w:hAnsi="Times New Roman" w:cs="Times New Roman"/>
          <w:color w:val="000000" w:themeColor="text1"/>
        </w:rPr>
        <w:t xml:space="preserve"> conducted </w:t>
      </w:r>
      <w:r w:rsidRPr="00F81E14">
        <w:rPr>
          <w:rFonts w:ascii="Times New Roman" w:hAnsi="Times New Roman" w:cs="Times New Roman"/>
          <w:color w:val="000000" w:themeColor="text1"/>
        </w:rPr>
        <w:t>using</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genomic</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DNA</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diluted</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1</w:t>
      </w:r>
      <w:r w:rsidR="0085504A">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ng/µL</w:t>
      </w:r>
      <w:r>
        <w:rPr>
          <w:rFonts w:ascii="Times New Roman" w:hAnsi="Times New Roman" w:cs="Times New Roman"/>
          <w:color w:val="000000" w:themeColor="text1"/>
        </w:rPr>
        <w:t xml:space="preserve">. TaqMan assay was performed on the </w:t>
      </w:r>
      <w:proofErr w:type="spellStart"/>
      <w:r w:rsidRPr="00CF130E">
        <w:rPr>
          <w:rFonts w:ascii="Times New Roman" w:hAnsi="Times New Roman" w:cs="Times New Roman"/>
          <w:color w:val="000000" w:themeColor="text1"/>
        </w:rPr>
        <w:t>StepOnePlus</w:t>
      </w:r>
      <w:proofErr w:type="spellEnd"/>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Real-Time</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PCR</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System</w:t>
      </w:r>
      <w:r>
        <w:rPr>
          <w:rFonts w:ascii="Times New Roman" w:hAnsi="Times New Roman" w:cs="Times New Roman"/>
          <w:color w:val="000000" w:themeColor="text1"/>
        </w:rPr>
        <w:t xml:space="preserve"> (</w:t>
      </w:r>
      <w:proofErr w:type="spellStart"/>
      <w:r w:rsidRPr="00F81E14">
        <w:rPr>
          <w:rFonts w:ascii="Times New Roman" w:hAnsi="Times New Roman" w:cs="Times New Roman"/>
          <w:color w:val="000000" w:themeColor="text1"/>
        </w:rPr>
        <w:t>Thermo</w:t>
      </w:r>
      <w:proofErr w:type="spellEnd"/>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Fisher</w:t>
      </w:r>
      <w:r>
        <w:rPr>
          <w:rFonts w:ascii="Times New Roman" w:hAnsi="Times New Roman" w:cs="Times New Roman"/>
          <w:color w:val="000000" w:themeColor="text1"/>
        </w:rPr>
        <w:t xml:space="preserve"> </w:t>
      </w:r>
      <w:r w:rsidRPr="00F81E14">
        <w:rPr>
          <w:rFonts w:ascii="Times New Roman" w:hAnsi="Times New Roman" w:cs="Times New Roman"/>
          <w:color w:val="000000" w:themeColor="text1"/>
        </w:rPr>
        <w:t>Scientific</w:t>
      </w:r>
      <w:r>
        <w:rPr>
          <w:rFonts w:ascii="Times New Roman" w:hAnsi="Times New Roman" w:cs="Times New Roman"/>
          <w:color w:val="000000" w:themeColor="text1"/>
        </w:rPr>
        <w:t>) with a profile of 6</w:t>
      </w:r>
      <w:r w:rsidRPr="00CF130E">
        <w:rPr>
          <w:rFonts w:ascii="Times New Roman" w:hAnsi="Times New Roman" w:cs="Times New Roman"/>
          <w:color w:val="000000" w:themeColor="text1"/>
        </w:rPr>
        <w:t>0°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30 s</w:t>
      </w:r>
      <w:r w:rsidRPr="00CF130E">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95°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5</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min;</w:t>
      </w:r>
      <w:r>
        <w:rPr>
          <w:rFonts w:ascii="Times New Roman" w:hAnsi="Times New Roman" w:cs="Times New Roman"/>
          <w:color w:val="000000" w:themeColor="text1"/>
        </w:rPr>
        <w:t xml:space="preserve"> 40 </w:t>
      </w:r>
      <w:r w:rsidRPr="00CF130E">
        <w:rPr>
          <w:rFonts w:ascii="Times New Roman" w:hAnsi="Times New Roman" w:cs="Times New Roman"/>
          <w:color w:val="000000" w:themeColor="text1"/>
        </w:rPr>
        <w:t>cycles</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95°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5</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s,</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60°C</w:t>
      </w:r>
      <w:r>
        <w:rPr>
          <w:rFonts w:ascii="Times New Roman" w:hAnsi="Times New Roman" w:cs="Times New Roman"/>
          <w:color w:val="000000" w:themeColor="text1"/>
        </w:rPr>
        <w:t xml:space="preserve"> </w:t>
      </w:r>
      <w:r w:rsidRPr="00CF130E">
        <w:rPr>
          <w:rFonts w:ascii="Times New Roman" w:hAnsi="Times New Roman" w:cs="Times New Roman"/>
          <w:color w:val="000000" w:themeColor="text1"/>
        </w:rPr>
        <w:t>for</w:t>
      </w:r>
      <w:r>
        <w:rPr>
          <w:rFonts w:ascii="Times New Roman" w:hAnsi="Times New Roman" w:cs="Times New Roman"/>
          <w:color w:val="000000" w:themeColor="text1"/>
        </w:rPr>
        <w:t xml:space="preserve"> 30 s</w:t>
      </w:r>
      <w:r w:rsidRPr="00CF130E">
        <w:rPr>
          <w:rFonts w:ascii="Times New Roman" w:hAnsi="Times New Roman" w:cs="Times New Roman"/>
          <w:color w:val="000000" w:themeColor="text1"/>
        </w:rPr>
        <w:t>.</w:t>
      </w:r>
    </w:p>
    <w:p w14:paraId="6EE370F0" w14:textId="77777777" w:rsidR="00B94683" w:rsidRDefault="00B94683" w:rsidP="00A56AD8">
      <w:pPr>
        <w:spacing w:line="480" w:lineRule="auto"/>
        <w:jc w:val="both"/>
        <w:rPr>
          <w:rFonts w:ascii="Times New Roman" w:hAnsi="Times New Roman" w:cs="Times New Roman"/>
          <w:b/>
          <w:color w:val="000000" w:themeColor="text1"/>
        </w:rPr>
      </w:pPr>
    </w:p>
    <w:p w14:paraId="2670A5AB" w14:textId="77777777" w:rsidR="00EC15CB" w:rsidRDefault="00000000" w:rsidP="00A56AD8">
      <w:pPr>
        <w:spacing w:line="480" w:lineRule="auto"/>
        <w:jc w:val="both"/>
        <w:rPr>
          <w:rFonts w:ascii="Times New Roman" w:hAnsi="Times New Roman" w:cs="Times New Roman"/>
          <w:b/>
          <w:color w:val="000000" w:themeColor="text1"/>
        </w:rPr>
      </w:pPr>
      <w:r w:rsidRPr="00EC15CB">
        <w:rPr>
          <w:rFonts w:ascii="Times New Roman" w:hAnsi="Times New Roman" w:cs="Times New Roman"/>
          <w:b/>
          <w:color w:val="000000" w:themeColor="text1"/>
        </w:rPr>
        <w:t>Calculation of DNAm levels</w:t>
      </w:r>
      <w:r w:rsidR="0079197C">
        <w:rPr>
          <w:rFonts w:ascii="Times New Roman" w:hAnsi="Times New Roman" w:cs="Times New Roman"/>
          <w:b/>
          <w:color w:val="000000" w:themeColor="text1"/>
        </w:rPr>
        <w:t xml:space="preserve"> and statistic</w:t>
      </w:r>
      <w:r w:rsidR="0087160C">
        <w:rPr>
          <w:rFonts w:ascii="Times New Roman" w:hAnsi="Times New Roman" w:cs="Times New Roman"/>
          <w:b/>
          <w:color w:val="000000" w:themeColor="text1"/>
        </w:rPr>
        <w:t>al</w:t>
      </w:r>
      <w:r w:rsidR="0079197C">
        <w:rPr>
          <w:rFonts w:ascii="Times New Roman" w:hAnsi="Times New Roman" w:cs="Times New Roman"/>
          <w:b/>
          <w:color w:val="000000" w:themeColor="text1"/>
        </w:rPr>
        <w:t xml:space="preserve"> analysis</w:t>
      </w:r>
    </w:p>
    <w:p w14:paraId="4A905BF9" w14:textId="2CBC72EB" w:rsidR="00EC15CB" w:rsidRDefault="00000000" w:rsidP="00EC15CB">
      <w:pPr>
        <w:spacing w:line="480" w:lineRule="auto"/>
        <w:ind w:firstLineChars="100" w:firstLine="240"/>
        <w:jc w:val="both"/>
        <w:rPr>
          <w:rFonts w:ascii="Times New Roman" w:hAnsi="Times New Roman" w:cs="Times New Roman"/>
          <w:color w:val="000000" w:themeColor="text1"/>
        </w:rPr>
      </w:pPr>
      <w:r w:rsidRPr="00E9350A">
        <w:rPr>
          <w:rFonts w:ascii="Times New Roman" w:hAnsi="Times New Roman" w:cs="Times New Roman"/>
          <w:color w:val="000000" w:themeColor="text1"/>
        </w:rPr>
        <w:lastRenderedPageBreak/>
        <w:t>Illumina</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adaptor</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sequences</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E9350A">
        <w:rPr>
          <w:rFonts w:ascii="Times New Roman" w:hAnsi="Times New Roman" w:cs="Times New Roman"/>
          <w:color w:val="000000"/>
        </w:rPr>
        <w:t>reads</w:t>
      </w:r>
      <w:r>
        <w:rPr>
          <w:rFonts w:ascii="Times New Roman" w:hAnsi="Times New Roman" w:cs="Times New Roman"/>
          <w:color w:val="000000"/>
        </w:rPr>
        <w:t xml:space="preserve"> &lt;</w:t>
      </w:r>
      <w:r w:rsidRPr="00E9350A">
        <w:rPr>
          <w:rFonts w:ascii="Times New Roman" w:hAnsi="Times New Roman" w:cs="Times New Roman"/>
          <w:color w:val="000000"/>
        </w:rPr>
        <w:t>20</w:t>
      </w:r>
      <w:r>
        <w:rPr>
          <w:rFonts w:ascii="Times New Roman" w:hAnsi="Times New Roman" w:cs="Times New Roman"/>
          <w:color w:val="000000"/>
        </w:rPr>
        <w:t xml:space="preserve"> </w:t>
      </w:r>
      <w:r w:rsidRPr="00E9350A">
        <w:rPr>
          <w:rFonts w:ascii="Times New Roman" w:hAnsi="Times New Roman" w:cs="Times New Roman"/>
          <w:color w:val="000000"/>
        </w:rPr>
        <w:t>bp</w:t>
      </w:r>
      <w:r>
        <w:rPr>
          <w:rFonts w:ascii="Times New Roman" w:hAnsi="Times New Roman" w:cs="Times New Roman"/>
          <w:color w:val="000000"/>
        </w:rPr>
        <w:t xml:space="preserve"> </w:t>
      </w:r>
      <w:r w:rsidRPr="00E9350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removed</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from</w:t>
      </w:r>
      <w:r>
        <w:rPr>
          <w:rFonts w:ascii="Times New Roman" w:hAnsi="Times New Roman" w:cs="Times New Roman"/>
          <w:color w:val="000000" w:themeColor="text1"/>
        </w:rPr>
        <w:t xml:space="preserve"> </w:t>
      </w:r>
      <w:r>
        <w:rPr>
          <w:rFonts w:ascii="Times New Roman" w:hAnsi="Times New Roman" w:cs="Times New Roman"/>
          <w:color w:val="000000"/>
          <w:lang w:val="en-US"/>
        </w:rPr>
        <w:t xml:space="preserve">the </w:t>
      </w:r>
      <w:r w:rsidRPr="00E9350A">
        <w:rPr>
          <w:rFonts w:ascii="Times New Roman" w:hAnsi="Times New Roman" w:cs="Times New Roman"/>
          <w:color w:val="000000"/>
        </w:rPr>
        <w:t>raw</w:t>
      </w:r>
      <w:r>
        <w:rPr>
          <w:rFonts w:ascii="Times New Roman" w:hAnsi="Times New Roman" w:cs="Times New Roman"/>
          <w:color w:val="000000"/>
        </w:rPr>
        <w:t xml:space="preserve"> sequencing </w:t>
      </w:r>
      <w:r w:rsidRPr="00E9350A">
        <w:rPr>
          <w:rFonts w:ascii="Times New Roman" w:hAnsi="Times New Roman" w:cs="Times New Roman"/>
          <w:color w:val="000000"/>
        </w:rPr>
        <w:t>data</w:t>
      </w:r>
      <w:r>
        <w:rPr>
          <w:rFonts w:ascii="Times New Roman" w:hAnsi="Times New Roman" w:cs="Times New Roman"/>
          <w:color w:val="000000"/>
        </w:rPr>
        <w:t xml:space="preserve"> </w:t>
      </w:r>
      <w:r w:rsidRPr="00E9350A">
        <w:rPr>
          <w:rFonts w:ascii="Times New Roman" w:hAnsi="Times New Roman" w:cs="Times New Roman"/>
          <w:color w:val="000000"/>
        </w:rPr>
        <w:t>using</w:t>
      </w:r>
      <w:r>
        <w:rPr>
          <w:rFonts w:ascii="Times New Roman" w:hAnsi="Times New Roman" w:cs="Times New Roman"/>
          <w:color w:val="000000"/>
        </w:rPr>
        <w:t xml:space="preserve"> </w:t>
      </w:r>
      <w:r w:rsidRPr="00E9350A">
        <w:rPr>
          <w:rFonts w:ascii="Times New Roman" w:hAnsi="Times New Roman" w:cs="Times New Roman"/>
          <w:color w:val="000000"/>
        </w:rPr>
        <w:t>Trim</w:t>
      </w:r>
      <w:r>
        <w:rPr>
          <w:rFonts w:ascii="Times New Roman" w:hAnsi="Times New Roman" w:cs="Times New Roman"/>
          <w:color w:val="000000"/>
        </w:rPr>
        <w:t xml:space="preserve"> </w:t>
      </w:r>
      <w:r w:rsidRPr="00E9350A">
        <w:rPr>
          <w:rFonts w:ascii="Times New Roman" w:hAnsi="Times New Roman" w:cs="Times New Roman"/>
          <w:color w:val="000000"/>
        </w:rPr>
        <w:t>Galore</w:t>
      </w:r>
      <w:r>
        <w:rPr>
          <w:rFonts w:ascii="Times New Roman" w:hAnsi="Times New Roman" w:cs="Times New Roman"/>
          <w:color w:val="000000"/>
        </w:rPr>
        <w:t xml:space="preserve"> </w:t>
      </w:r>
      <w:r w:rsidRPr="00E9350A">
        <w:rPr>
          <w:rFonts w:ascii="Times New Roman" w:hAnsi="Times New Roman" w:cs="Times New Roman"/>
          <w:color w:val="000000"/>
        </w:rPr>
        <w:t>v0.6.5.</w:t>
      </w:r>
      <w:r>
        <w:rPr>
          <w:rFonts w:ascii="Times New Roman" w:hAnsi="Times New Roman" w:cs="Times New Roman"/>
          <w:color w:val="000000"/>
        </w:rPr>
        <w:t xml:space="preserve"> </w:t>
      </w:r>
      <w:r w:rsidRPr="00E9350A">
        <w:rPr>
          <w:rFonts w:ascii="Times New Roman" w:hAnsi="Times New Roman" w:cs="Times New Roman"/>
          <w:color w:val="000000"/>
        </w:rPr>
        <w:t>The</w:t>
      </w:r>
      <w:r>
        <w:rPr>
          <w:rFonts w:ascii="Times New Roman" w:hAnsi="Times New Roman" w:cs="Times New Roman"/>
          <w:color w:val="000000"/>
        </w:rPr>
        <w:t xml:space="preserve"> </w:t>
      </w:r>
      <w:r w:rsidRPr="00E9350A">
        <w:rPr>
          <w:rFonts w:ascii="Times New Roman" w:hAnsi="Times New Roman" w:cs="Times New Roman"/>
          <w:color w:val="000000"/>
        </w:rPr>
        <w:t>remain</w:t>
      </w:r>
      <w:r w:rsidRPr="00E9350A">
        <w:rPr>
          <w:rFonts w:ascii="Times New Roman" w:hAnsi="Times New Roman" w:cs="Times New Roman"/>
          <w:color w:val="000000" w:themeColor="text1"/>
        </w:rPr>
        <w:t>ing</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sequences</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were</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mapped</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to</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human</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reference</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genome</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GRCh37</w:t>
      </w:r>
      <w:r>
        <w:rPr>
          <w:rFonts w:ascii="Times New Roman" w:hAnsi="Times New Roman" w:cs="Times New Roman"/>
          <w:color w:val="000000" w:themeColor="text1"/>
        </w:rPr>
        <w:t xml:space="preserve"> </w:t>
      </w:r>
      <w:r w:rsidRPr="00E9350A">
        <w:rPr>
          <w:rFonts w:ascii="Times New Roman" w:hAnsi="Times New Roman" w:cs="Times New Roman"/>
          <w:color w:val="000000" w:themeColor="text1"/>
        </w:rPr>
        <w:t>using</w:t>
      </w:r>
      <w:r>
        <w:rPr>
          <w:rFonts w:ascii="Times New Roman" w:hAnsi="Times New Roman" w:cs="Times New Roman"/>
          <w:color w:val="000000" w:themeColor="text1"/>
        </w:rPr>
        <w:t xml:space="preserve"> </w:t>
      </w:r>
      <w:proofErr w:type="spellStart"/>
      <w:r w:rsidRPr="00E9350A">
        <w:rPr>
          <w:rFonts w:ascii="Times New Roman" w:hAnsi="Times New Roman" w:cs="Times New Roman"/>
          <w:color w:val="000000" w:themeColor="text1"/>
        </w:rPr>
        <w:t>NovoAlign</w:t>
      </w:r>
      <w:proofErr w:type="spellEnd"/>
      <w:r>
        <w:rPr>
          <w:rFonts w:ascii="Times New Roman" w:hAnsi="Times New Roman" w:cs="Times New Roman"/>
          <w:color w:val="000000" w:themeColor="text1"/>
        </w:rPr>
        <w:t xml:space="preserve"> </w:t>
      </w:r>
      <w:r w:rsidRPr="005800DD">
        <w:rPr>
          <w:rFonts w:ascii="Times New Roman" w:hAnsi="Times New Roman" w:cs="Times New Roman"/>
          <w:color w:val="000000" w:themeColor="text1"/>
        </w:rPr>
        <w:t>v4.02.02</w:t>
      </w:r>
      <w:sdt>
        <w:sdtPr>
          <w:rPr>
            <w:rFonts w:ascii="Times New Roman" w:hAnsi="Times New Roman" w:cs="Times New Roman"/>
            <w:color w:val="000000"/>
            <w:vertAlign w:val="superscript"/>
          </w:rPr>
          <w:tag w:val="MENDELEY_CITATION_v3_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"/>
          <w:id w:val="577943701"/>
          <w:placeholder>
            <w:docPart w:val="DefaultPlaceholder_-1854013440"/>
          </w:placeholder>
        </w:sdtPr>
        <w:sdtContent>
          <w:r w:rsidR="009B107B" w:rsidRPr="005800DD">
            <w:rPr>
              <w:rFonts w:ascii="Times New Roman" w:hAnsi="Times New Roman" w:cs="Times New Roman"/>
              <w:color w:val="000000"/>
              <w:vertAlign w:val="superscript"/>
            </w:rPr>
            <w:t>1,2</w:t>
          </w:r>
        </w:sdtContent>
      </w:sdt>
      <w:r w:rsidR="00450DEB" w:rsidRPr="005800DD">
        <w:rPr>
          <w:rFonts w:ascii="Times New Roman" w:hAnsi="Times New Roman" w:cs="Times New Roman"/>
          <w:color w:val="000000" w:themeColor="text1"/>
        </w:rPr>
        <w:t xml:space="preserve"> (</w:t>
      </w:r>
      <w:proofErr w:type="spellStart"/>
      <w:r w:rsidR="00450DEB" w:rsidRPr="005800DD">
        <w:rPr>
          <w:rFonts w:ascii="Times New Roman" w:hAnsi="Times New Roman" w:cs="Times New Roman"/>
          <w:color w:val="000000" w:themeColor="text1"/>
        </w:rPr>
        <w:t>Novocraft</w:t>
      </w:r>
      <w:proofErr w:type="spellEnd"/>
      <w:r w:rsidR="00450DEB" w:rsidRPr="005800DD">
        <w:rPr>
          <w:rFonts w:ascii="Times New Roman" w:hAnsi="Times New Roman" w:cs="Times New Roman"/>
          <w:color w:val="000000" w:themeColor="text1"/>
        </w:rPr>
        <w:t xml:space="preserve"> Technologies </w:t>
      </w:r>
      <w:proofErr w:type="spellStart"/>
      <w:r w:rsidR="00450DEB" w:rsidRPr="005800DD">
        <w:rPr>
          <w:rFonts w:ascii="Times New Roman" w:hAnsi="Times New Roman" w:cs="Times New Roman"/>
          <w:color w:val="000000" w:themeColor="text1"/>
        </w:rPr>
        <w:t>Sdn</w:t>
      </w:r>
      <w:proofErr w:type="spellEnd"/>
      <w:r w:rsidR="00450DEB" w:rsidRPr="005800DD">
        <w:rPr>
          <w:rFonts w:ascii="Times New Roman" w:hAnsi="Times New Roman" w:cs="Times New Roman"/>
          <w:color w:val="000000" w:themeColor="text1"/>
        </w:rPr>
        <w:t>. Bhd., Selangor, Malaysia)</w:t>
      </w:r>
      <w:r w:rsidRPr="005800DD">
        <w:rPr>
          <w:rFonts w:ascii="Times New Roman" w:hAnsi="Times New Roman" w:cs="Times New Roman"/>
          <w:color w:val="000000"/>
        </w:rPr>
        <w:t xml:space="preserve">, and duplicate </w:t>
      </w:r>
      <w:r w:rsidRPr="005800DD">
        <w:rPr>
          <w:rFonts w:ascii="Times New Roman" w:hAnsi="Times New Roman" w:cs="Times New Roman"/>
          <w:color w:val="000000" w:themeColor="text1"/>
        </w:rPr>
        <w:t xml:space="preserve">amplicons were removed using </w:t>
      </w:r>
      <w:proofErr w:type="spellStart"/>
      <w:r w:rsidRPr="005800DD">
        <w:rPr>
          <w:rFonts w:ascii="Times New Roman" w:hAnsi="Times New Roman" w:cs="Times New Roman"/>
          <w:color w:val="000000" w:themeColor="text1"/>
        </w:rPr>
        <w:t>SAMtools</w:t>
      </w:r>
      <w:proofErr w:type="spellEnd"/>
      <w:r w:rsidRPr="005800DD">
        <w:rPr>
          <w:rFonts w:ascii="Times New Roman" w:hAnsi="Times New Roman" w:cs="Times New Roman"/>
          <w:color w:val="000000" w:themeColor="text1"/>
        </w:rPr>
        <w:t xml:space="preserve"> v1.3.1</w:t>
      </w:r>
      <w:sdt>
        <w:sdtPr>
          <w:rPr>
            <w:rFonts w:ascii="Times New Roman" w:hAnsi="Times New Roman" w:cs="Times New Roman"/>
            <w:color w:val="000000"/>
            <w:vertAlign w:val="superscript"/>
          </w:rPr>
          <w:tag w:val="MENDELEY_CITATION_v3_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"/>
          <w:id w:val="-44145508"/>
          <w:placeholder>
            <w:docPart w:val="DefaultPlaceholder_-1854013440"/>
          </w:placeholder>
        </w:sdtPr>
        <w:sdtContent>
          <w:r w:rsidR="009B107B" w:rsidRPr="005800DD">
            <w:rPr>
              <w:rFonts w:ascii="Times New Roman" w:hAnsi="Times New Roman" w:cs="Times New Roman"/>
              <w:color w:val="000000"/>
              <w:vertAlign w:val="superscript"/>
            </w:rPr>
            <w:t>3,4</w:t>
          </w:r>
        </w:sdtContent>
      </w:sdt>
      <w:r w:rsidRPr="005800DD">
        <w:rPr>
          <w:rFonts w:ascii="Times New Roman" w:hAnsi="Times New Roman" w:cs="Times New Roman"/>
          <w:color w:val="000000" w:themeColor="text1"/>
        </w:rPr>
        <w:t>. Overlappin</w:t>
      </w:r>
      <w:r w:rsidRPr="005800DD">
        <w:rPr>
          <w:rFonts w:ascii="Times New Roman" w:hAnsi="Times New Roman" w:cs="Times New Roman"/>
          <w:color w:val="000000"/>
        </w:rPr>
        <w:t xml:space="preserve">g paired-end reads were clipped using </w:t>
      </w:r>
      <w:proofErr w:type="spellStart"/>
      <w:r w:rsidRPr="005800DD">
        <w:rPr>
          <w:rFonts w:ascii="Times New Roman" w:hAnsi="Times New Roman" w:cs="Times New Roman"/>
          <w:color w:val="000000" w:themeColor="text1"/>
        </w:rPr>
        <w:t>BamUtil</w:t>
      </w:r>
      <w:proofErr w:type="spellEnd"/>
      <w:r w:rsidRPr="005800DD">
        <w:rPr>
          <w:rFonts w:ascii="Times New Roman" w:hAnsi="Times New Roman" w:cs="Times New Roman"/>
          <w:color w:val="000000" w:themeColor="text1"/>
        </w:rPr>
        <w:t xml:space="preserve"> v1.0.13</w:t>
      </w:r>
      <w:sdt>
        <w:sdtPr>
          <w:rPr>
            <w:rFonts w:ascii="Times New Roman" w:hAnsi="Times New Roman" w:cs="Times New Roman"/>
            <w:color w:val="000000"/>
            <w:vertAlign w:val="superscript"/>
          </w:rPr>
          <w:tag w:val="MENDELEY_CITATION_v3_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"/>
          <w:id w:val="1984655508"/>
          <w:placeholder>
            <w:docPart w:val="DefaultPlaceholder_-1854013440"/>
          </w:placeholder>
        </w:sdtPr>
        <w:sdtContent>
          <w:r w:rsidR="009B107B" w:rsidRPr="005800DD">
            <w:rPr>
              <w:rFonts w:ascii="Times New Roman" w:hAnsi="Times New Roman" w:cs="Times New Roman"/>
              <w:color w:val="000000"/>
              <w:vertAlign w:val="superscript"/>
            </w:rPr>
            <w:t>5</w:t>
          </w:r>
        </w:sdtContent>
      </w:sdt>
      <w:r w:rsidRPr="005800DD">
        <w:rPr>
          <w:rFonts w:ascii="Times New Roman" w:hAnsi="Times New Roman" w:cs="Times New Roman"/>
          <w:color w:val="000000" w:themeColor="text1"/>
        </w:rPr>
        <w:t xml:space="preserve">. </w:t>
      </w:r>
      <w:r w:rsidR="00D624DE" w:rsidRPr="005800DD">
        <w:rPr>
          <w:rFonts w:ascii="Times New Roman" w:hAnsi="Times New Roman" w:cs="Times New Roman"/>
          <w:color w:val="000000" w:themeColor="text1"/>
        </w:rPr>
        <w:t xml:space="preserve">Next, </w:t>
      </w:r>
      <w:r w:rsidRPr="005800DD">
        <w:rPr>
          <w:rFonts w:ascii="Times New Roman" w:hAnsi="Times New Roman" w:cs="Times New Roman"/>
          <w:color w:val="000000" w:themeColor="text1"/>
        </w:rPr>
        <w:t xml:space="preserve">DNAm levels (%DNAm) in detectable CpGs were calculated using </w:t>
      </w:r>
      <w:proofErr w:type="spellStart"/>
      <w:r w:rsidRPr="005800DD">
        <w:rPr>
          <w:rFonts w:ascii="Times New Roman" w:hAnsi="Times New Roman" w:cs="Times New Roman"/>
          <w:color w:val="000000" w:themeColor="text1"/>
        </w:rPr>
        <w:t>NovoMethyl</w:t>
      </w:r>
      <w:proofErr w:type="spellEnd"/>
      <w:r w:rsidRPr="005800DD">
        <w:rPr>
          <w:rFonts w:ascii="Times New Roman" w:hAnsi="Times New Roman" w:cs="Times New Roman"/>
          <w:color w:val="000000" w:themeColor="text1"/>
        </w:rPr>
        <w:t xml:space="preserve"> v1.07</w:t>
      </w:r>
      <w:sdt>
        <w:sdtPr>
          <w:rPr>
            <w:rFonts w:ascii="Times New Roman" w:hAnsi="Times New Roman" w:cs="Times New Roman"/>
            <w:color w:val="000000"/>
            <w:vertAlign w:val="superscript"/>
          </w:rPr>
          <w:tag w:val="MENDELEY_CITATION_v3_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"/>
          <w:id w:val="-2031866973"/>
          <w:placeholder>
            <w:docPart w:val="DefaultPlaceholder_-1854013440"/>
          </w:placeholder>
        </w:sdtPr>
        <w:sdtContent>
          <w:r w:rsidR="009B107B" w:rsidRPr="005800DD">
            <w:rPr>
              <w:rFonts w:ascii="Times New Roman" w:hAnsi="Times New Roman" w:cs="Times New Roman"/>
              <w:color w:val="000000"/>
              <w:vertAlign w:val="superscript"/>
            </w:rPr>
            <w:t>1,2</w:t>
          </w:r>
        </w:sdtContent>
      </w:sdt>
      <w:r w:rsidR="00450DEB" w:rsidRPr="005800DD">
        <w:rPr>
          <w:rFonts w:ascii="Times New Roman" w:hAnsi="Times New Roman" w:cs="Times New Roman"/>
          <w:color w:val="000000" w:themeColor="text1"/>
        </w:rPr>
        <w:t xml:space="preserve"> (</w:t>
      </w:r>
      <w:proofErr w:type="spellStart"/>
      <w:r w:rsidR="00450DEB" w:rsidRPr="005800DD">
        <w:rPr>
          <w:rFonts w:ascii="Times New Roman" w:hAnsi="Times New Roman" w:cs="Times New Roman"/>
          <w:color w:val="000000" w:themeColor="text1"/>
        </w:rPr>
        <w:t>Novocraft</w:t>
      </w:r>
      <w:proofErr w:type="spellEnd"/>
      <w:r w:rsidR="00450DEB" w:rsidRPr="005800DD">
        <w:rPr>
          <w:rFonts w:ascii="Times New Roman" w:hAnsi="Times New Roman" w:cs="Times New Roman"/>
          <w:color w:val="000000" w:themeColor="text1"/>
        </w:rPr>
        <w:t>)</w:t>
      </w:r>
      <w:r w:rsidRPr="005800DD">
        <w:rPr>
          <w:rFonts w:ascii="Times New Roman" w:hAnsi="Times New Roman" w:cs="Times New Roman"/>
          <w:color w:val="000000" w:themeColor="text1"/>
        </w:rPr>
        <w:t xml:space="preserve">. </w:t>
      </w:r>
      <w:r w:rsidRPr="005800DD">
        <w:rPr>
          <w:rFonts w:ascii="Times New Roman" w:hAnsi="Times New Roman" w:cs="Times New Roman"/>
          <w:color w:val="000000"/>
        </w:rPr>
        <w:t xml:space="preserve">Of the detected CpGs, </w:t>
      </w:r>
      <w:r w:rsidRPr="005800DD">
        <w:rPr>
          <w:rFonts w:ascii="Times New Roman" w:hAnsi="Times New Roman" w:cs="Times New Roman"/>
          <w:color w:val="000000"/>
          <w:lang w:val="en-US"/>
        </w:rPr>
        <w:t>those with &lt;</w:t>
      </w:r>
      <w:r w:rsidRPr="005800DD">
        <w:rPr>
          <w:rFonts w:ascii="Times New Roman" w:hAnsi="Times New Roman" w:cs="Times New Roman"/>
          <w:color w:val="000000"/>
        </w:rPr>
        <w:t xml:space="preserve">6× </w:t>
      </w:r>
      <w:r w:rsidRPr="005800DD">
        <w:rPr>
          <w:rFonts w:ascii="Times New Roman" w:hAnsi="Times New Roman" w:cs="Times New Roman"/>
          <w:color w:val="000000" w:themeColor="text1"/>
        </w:rPr>
        <w:t xml:space="preserve">and &gt;300× read depths were excluded from </w:t>
      </w:r>
      <w:r w:rsidR="00C51A45" w:rsidRPr="005800DD">
        <w:rPr>
          <w:rFonts w:ascii="Times New Roman" w:hAnsi="Times New Roman" w:cs="Times New Roman"/>
          <w:color w:val="000000" w:themeColor="text1"/>
        </w:rPr>
        <w:t>further</w:t>
      </w:r>
      <w:r w:rsidRPr="005800DD">
        <w:rPr>
          <w:rFonts w:ascii="Times New Roman" w:hAnsi="Times New Roman" w:cs="Times New Roman"/>
          <w:color w:val="000000" w:themeColor="text1"/>
        </w:rPr>
        <w:t xml:space="preserve"> analys</w:t>
      </w:r>
      <w:r w:rsidR="00C51A45" w:rsidRPr="005800DD">
        <w:rPr>
          <w:rFonts w:ascii="Times New Roman" w:hAnsi="Times New Roman" w:cs="Times New Roman"/>
          <w:color w:val="000000" w:themeColor="text1"/>
        </w:rPr>
        <w:t>e</w:t>
      </w:r>
      <w:r w:rsidRPr="005800DD">
        <w:rPr>
          <w:rFonts w:ascii="Times New Roman" w:hAnsi="Times New Roman" w:cs="Times New Roman"/>
          <w:color w:val="000000" w:themeColor="text1"/>
        </w:rPr>
        <w:t>s.</w:t>
      </w:r>
    </w:p>
    <w:p w14:paraId="1F254AE8" w14:textId="77777777" w:rsidR="00EC15CB" w:rsidRDefault="00D84FC0" w:rsidP="0080227B">
      <w:pPr>
        <w:spacing w:line="480" w:lineRule="auto"/>
        <w:ind w:firstLineChars="100" w:firstLine="240"/>
        <w:jc w:val="both"/>
        <w:rPr>
          <w:rFonts w:ascii="Times New Roman" w:hAnsi="Times New Roman" w:cs="Times New Roman"/>
          <w:color w:val="000000" w:themeColor="text1"/>
        </w:rPr>
      </w:pPr>
      <w:r>
        <w:rPr>
          <w:rFonts w:ascii="Times New Roman" w:hAnsi="Times New Roman" w:cs="Times New Roman"/>
          <w:color w:val="000000" w:themeColor="text1"/>
        </w:rPr>
        <w:t>L</w:t>
      </w:r>
      <w:r w:rsidRPr="00FB6553">
        <w:rPr>
          <w:rFonts w:ascii="Times New Roman" w:hAnsi="Times New Roman" w:cs="Times New Roman"/>
          <w:color w:val="000000" w:themeColor="text1"/>
        </w:rPr>
        <w:t>ogistic</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regression</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analysis</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was</w:t>
      </w:r>
      <w:r>
        <w:rPr>
          <w:rFonts w:ascii="Times New Roman" w:hAnsi="Times New Roman" w:cs="Times New Roman"/>
          <w:color w:val="000000" w:themeColor="text1"/>
        </w:rPr>
        <w:t xml:space="preserve"> conducted </w:t>
      </w:r>
      <w:r w:rsidRPr="00FB6553">
        <w:rPr>
          <w:rFonts w:ascii="Times New Roman" w:hAnsi="Times New Roman" w:cs="Times New Roman"/>
          <w:color w:val="000000" w:themeColor="text1"/>
        </w:rPr>
        <w:t>using</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the</w:t>
      </w:r>
      <w:r>
        <w:rPr>
          <w:rFonts w:ascii="Times New Roman" w:hAnsi="Times New Roman" w:cs="Times New Roman"/>
          <w:color w:val="000000" w:themeColor="text1"/>
        </w:rPr>
        <w:t xml:space="preserve"> </w:t>
      </w:r>
      <w:proofErr w:type="spellStart"/>
      <w:r w:rsidRPr="00FB6553">
        <w:rPr>
          <w:rFonts w:ascii="Times New Roman" w:hAnsi="Times New Roman" w:cs="Times New Roman"/>
          <w:i/>
          <w:iCs/>
          <w:color w:val="000000" w:themeColor="text1"/>
        </w:rPr>
        <w:t>glm</w:t>
      </w:r>
      <w:proofErr w:type="spellEnd"/>
      <w:r>
        <w:rPr>
          <w:rFonts w:ascii="Times New Roman" w:hAnsi="Times New Roman" w:cs="Times New Roman"/>
          <w:i/>
          <w:iCs/>
          <w:color w:val="000000" w:themeColor="text1"/>
        </w:rPr>
        <w:t xml:space="preserve"> </w:t>
      </w:r>
      <w:r w:rsidRPr="00FB6553">
        <w:rPr>
          <w:rFonts w:ascii="Times New Roman" w:hAnsi="Times New Roman" w:cs="Times New Roman"/>
          <w:color w:val="000000" w:themeColor="text1"/>
        </w:rPr>
        <w:t>function</w:t>
      </w:r>
      <w:r>
        <w:rPr>
          <w:rFonts w:ascii="Times New Roman" w:hAnsi="Times New Roman" w:cs="Times New Roman"/>
          <w:color w:val="000000" w:themeColor="text1"/>
        </w:rPr>
        <w:t xml:space="preserve"> in R</w:t>
      </w:r>
      <w:r w:rsidRPr="00D84FC0">
        <w:rPr>
          <w:rFonts w:ascii="Times New Roman" w:hAnsi="Times New Roman" w:cs="Times New Roman"/>
          <w:color w:val="000000" w:themeColor="text1"/>
        </w:rPr>
        <w:t xml:space="preserve"> </w:t>
      </w:r>
      <w:r>
        <w:rPr>
          <w:rFonts w:ascii="Times New Roman" w:hAnsi="Times New Roman" w:cs="Times New Roman"/>
          <w:color w:val="000000" w:themeColor="text1"/>
        </w:rPr>
        <w:t>f</w:t>
      </w:r>
      <w:r w:rsidRPr="00FB6553">
        <w:rPr>
          <w:rFonts w:ascii="Times New Roman" w:hAnsi="Times New Roman" w:cs="Times New Roman"/>
          <w:color w:val="000000" w:themeColor="text1"/>
        </w:rPr>
        <w:t>or</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comparison</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between</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two</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groups</w:t>
      </w:r>
      <w:r>
        <w:rPr>
          <w:rFonts w:ascii="Times New Roman" w:hAnsi="Times New Roman" w:cs="Times New Roman"/>
          <w:color w:val="000000"/>
          <w:lang w:val="en-US"/>
        </w:rPr>
        <w:t xml:space="preserve">, </w:t>
      </w:r>
      <w:r w:rsidRPr="00FB6553">
        <w:rPr>
          <w:rFonts w:ascii="Times New Roman" w:hAnsi="Times New Roman" w:cs="Times New Roman"/>
          <w:color w:val="000000" w:themeColor="text1"/>
        </w:rPr>
        <w:t>with</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group</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attributes</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dependent</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variable,</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DNAm</w:t>
      </w:r>
      <w:r>
        <w:rPr>
          <w:rFonts w:ascii="Times New Roman" w:hAnsi="Times New Roman" w:cs="Times New Roman"/>
          <w:color w:val="000000" w:themeColor="text1"/>
        </w:rPr>
        <w:t xml:space="preserve"> levels </w:t>
      </w:r>
      <w:r w:rsidRPr="00FB6553">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explanatory</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variable</w:t>
      </w:r>
      <w:r>
        <w:rPr>
          <w:rFonts w:ascii="Times New Roman" w:hAnsi="Times New Roman" w:cs="Times New Roman"/>
          <w:color w:val="000000" w:themeColor="text1"/>
        </w:rPr>
        <w:t xml:space="preserve">, </w:t>
      </w:r>
      <w:r w:rsidRPr="00FB6553">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association</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between</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first</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to</w:t>
      </w:r>
      <w:r>
        <w:rPr>
          <w:rFonts w:ascii="Times New Roman" w:hAnsi="Times New Roman" w:cs="Times New Roman"/>
          <w:color w:val="000000" w:themeColor="text1"/>
        </w:rPr>
        <w:t xml:space="preserve"> fif</w:t>
      </w:r>
      <w:r w:rsidRPr="00F8777C">
        <w:rPr>
          <w:rFonts w:ascii="Times New Roman" w:hAnsi="Times New Roman" w:cs="Times New Roman"/>
          <w:color w:val="000000" w:themeColor="text1"/>
        </w:rPr>
        <w:t>th</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principal</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component</w:t>
      </w:r>
      <w:r>
        <w:rPr>
          <w:rFonts w:ascii="Times New Roman" w:hAnsi="Times New Roman" w:cs="Times New Roman"/>
          <w:color w:val="000000" w:themeColor="text1"/>
        </w:rPr>
        <w:t xml:space="preserve"> </w:t>
      </w:r>
      <w:r w:rsidRPr="00F8777C">
        <w:rPr>
          <w:rFonts w:ascii="Times New Roman" w:hAnsi="Times New Roman" w:cs="Times New Roman"/>
          <w:color w:val="000000" w:themeColor="text1"/>
        </w:rPr>
        <w:t>scores</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as</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correction</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terms</w:t>
      </w:r>
      <w:r w:rsidRPr="00FB6553">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926991">
        <w:rPr>
          <w:rFonts w:ascii="Times New Roman" w:hAnsi="Times New Roman" w:cs="Times New Roman"/>
          <w:color w:val="000000" w:themeColor="text1"/>
        </w:rPr>
        <w:t>CpGs that met one of the following conditions were excluded</w:t>
      </w:r>
      <w:r w:rsidRPr="00535597">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1)</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undetectable</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DNAm</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levels</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in</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more</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than</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half</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the</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individuals,</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2)</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high</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levels</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of</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deficiency</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within</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one</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group,</w:t>
      </w:r>
      <w:r>
        <w:rPr>
          <w:rFonts w:ascii="Times New Roman" w:hAnsi="Times New Roman" w:cs="Times New Roman"/>
          <w:color w:val="000000" w:themeColor="text1"/>
        </w:rPr>
        <w:t xml:space="preserve"> </w:t>
      </w:r>
      <w:r>
        <w:rPr>
          <w:rFonts w:ascii="Times New Roman" w:hAnsi="Times New Roman" w:cs="Times New Roman"/>
          <w:color w:val="000000"/>
          <w:lang w:val="en-US"/>
        </w:rPr>
        <w:t xml:space="preserve">and </w:t>
      </w:r>
      <w:r w:rsidRPr="00535597">
        <w:rPr>
          <w:rFonts w:ascii="Times New Roman" w:hAnsi="Times New Roman" w:cs="Times New Roman"/>
          <w:color w:val="000000" w:themeColor="text1"/>
        </w:rPr>
        <w:t>3)</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CpG</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sites</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for</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which</w:t>
      </w:r>
      <w:r>
        <w:rPr>
          <w:rFonts w:ascii="Times New Roman" w:hAnsi="Times New Roman" w:cs="Times New Roman"/>
          <w:color w:val="000000" w:themeColor="text1"/>
        </w:rPr>
        <w:t xml:space="preserve"> </w:t>
      </w:r>
      <w:r>
        <w:rPr>
          <w:rFonts w:ascii="Times New Roman" w:hAnsi="Times New Roman" w:cs="Times New Roman"/>
          <w:color w:val="000000"/>
          <w:lang w:val="en-US"/>
        </w:rPr>
        <w:t>the standard deviation (</w:t>
      </w:r>
      <w:r w:rsidRPr="00535597">
        <w:rPr>
          <w:rFonts w:ascii="Times New Roman" w:hAnsi="Times New Roman" w:cs="Times New Roman"/>
          <w:color w:val="000000" w:themeColor="text1"/>
        </w:rPr>
        <w:t>SD</w:t>
      </w:r>
      <w:r>
        <w:rPr>
          <w:rFonts w:ascii="Times New Roman" w:hAnsi="Times New Roman" w:cs="Times New Roman"/>
          <w:color w:val="000000"/>
          <w:lang w:val="en-US"/>
        </w:rPr>
        <w:t>)</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could</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not</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be</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calculated</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or</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was</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zero.</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Multiple</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testing</w:t>
      </w:r>
      <w:r>
        <w:rPr>
          <w:rFonts w:ascii="Times New Roman" w:hAnsi="Times New Roman" w:cs="Times New Roman"/>
          <w:color w:val="000000" w:themeColor="text1"/>
        </w:rPr>
        <w:t xml:space="preserve"> </w:t>
      </w:r>
      <w:r w:rsidRPr="00535597">
        <w:rPr>
          <w:rFonts w:ascii="Times New Roman" w:hAnsi="Times New Roman" w:cs="Times New Roman"/>
          <w:color w:val="000000" w:themeColor="text1"/>
        </w:rPr>
        <w:t>correction</w:t>
      </w:r>
      <w:r>
        <w:rPr>
          <w:rFonts w:ascii="Times New Roman" w:hAnsi="Times New Roman" w:cs="Times New Roman"/>
          <w:color w:val="000000" w:themeColor="text1"/>
        </w:rPr>
        <w:t xml:space="preserve">s were </w:t>
      </w:r>
      <w:r w:rsidRPr="00535597">
        <w:rPr>
          <w:rFonts w:ascii="Times New Roman" w:hAnsi="Times New Roman" w:cs="Times New Roman"/>
          <w:color w:val="000000" w:themeColor="text1"/>
        </w:rPr>
        <w:t>performed</w:t>
      </w:r>
      <w:r>
        <w:rPr>
          <w:rFonts w:ascii="Times New Roman" w:hAnsi="Times New Roman" w:cs="Times New Roman"/>
          <w:color w:val="000000" w:themeColor="text1"/>
        </w:rPr>
        <w:t xml:space="preserve"> using </w:t>
      </w:r>
      <w:r w:rsidRPr="00535597">
        <w:rPr>
          <w:rFonts w:ascii="Times New Roman" w:hAnsi="Times New Roman" w:cs="Times New Roman"/>
          <w:color w:val="000000" w:themeColor="text1"/>
        </w:rPr>
        <w:t>Bonferroni</w:t>
      </w:r>
      <w:r>
        <w:rPr>
          <w:rFonts w:ascii="Times New Roman" w:hAnsi="Times New Roman" w:cs="Times New Roman"/>
          <w:color w:val="000000" w:themeColor="text1"/>
        </w:rPr>
        <w:t xml:space="preserve"> correction.</w:t>
      </w:r>
    </w:p>
    <w:p w14:paraId="7B71DDED" w14:textId="77777777" w:rsidR="00C01C5B" w:rsidRDefault="00C01C5B" w:rsidP="00C01C5B">
      <w:pPr>
        <w:spacing w:line="480" w:lineRule="auto"/>
        <w:jc w:val="both"/>
        <w:rPr>
          <w:rFonts w:ascii="Times New Roman" w:hAnsi="Times New Roman" w:cs="Times New Roman"/>
          <w:color w:val="000000" w:themeColor="text1"/>
          <w:lang w:val="en-US"/>
        </w:rPr>
      </w:pPr>
    </w:p>
    <w:p w14:paraId="79A69152" w14:textId="77777777" w:rsidR="00C01C5B" w:rsidRPr="00FB40E0" w:rsidRDefault="00C01C5B" w:rsidP="00C01C5B">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D</w:t>
      </w:r>
      <w:r w:rsidRPr="00FB40E0">
        <w:rPr>
          <w:rFonts w:ascii="Times New Roman" w:hAnsi="Times New Roman" w:cs="Times New Roman"/>
          <w:b/>
          <w:bCs/>
          <w:color w:val="000000" w:themeColor="text1"/>
        </w:rPr>
        <w:t xml:space="preserve">ata processing before </w:t>
      </w:r>
      <w:r w:rsidRPr="00FB40E0">
        <w:rPr>
          <w:rFonts w:ascii="Times New Roman" w:hAnsi="Times New Roman" w:cs="Times New Roman"/>
          <w:b/>
          <w:bCs/>
          <w:color w:val="000000"/>
        </w:rPr>
        <w:t>EWAS</w:t>
      </w:r>
    </w:p>
    <w:p w14:paraId="0621E46A" w14:textId="1689B974" w:rsidR="00C01C5B" w:rsidRPr="001A59E9" w:rsidRDefault="00C01C5B" w:rsidP="00C01C5B">
      <w:pPr>
        <w:spacing w:line="480" w:lineRule="auto"/>
        <w:ind w:firstLineChars="100" w:firstLine="240"/>
        <w:jc w:val="both"/>
        <w:rPr>
          <w:rFonts w:ascii="Times New Roman" w:hAnsi="Times New Roman" w:cs="Times New Roman"/>
          <w:color w:val="000000" w:themeColor="text1"/>
          <w:lang w:val="en-US"/>
        </w:rPr>
      </w:pPr>
      <w:r w:rsidRPr="00FB40E0">
        <w:rPr>
          <w:rFonts w:ascii="Times New Roman" w:hAnsi="Times New Roman" w:cs="Times New Roman"/>
          <w:color w:val="000000" w:themeColor="text1"/>
        </w:rPr>
        <w:t xml:space="preserve">DNAm profile data were processed using R v4.0.5 </w:t>
      </w:r>
      <w:r w:rsidRPr="005800DD">
        <w:rPr>
          <w:rFonts w:ascii="Times New Roman" w:hAnsi="Times New Roman" w:cs="Times New Roman"/>
          <w:color w:val="000000" w:themeColor="text1"/>
        </w:rPr>
        <w:t xml:space="preserve">(R Foundation for Statistical Computing, Vienna, Austria). The </w:t>
      </w:r>
      <w:proofErr w:type="spellStart"/>
      <w:r w:rsidRPr="005800DD">
        <w:rPr>
          <w:rFonts w:ascii="Times New Roman" w:hAnsi="Times New Roman" w:cs="Times New Roman"/>
          <w:i/>
          <w:iCs/>
          <w:color w:val="000000" w:themeColor="text1"/>
        </w:rPr>
        <w:t>estimateCellCounts</w:t>
      </w:r>
      <w:proofErr w:type="spellEnd"/>
      <w:r w:rsidRPr="005800DD">
        <w:rPr>
          <w:rFonts w:ascii="Times New Roman" w:hAnsi="Times New Roman" w:cs="Times New Roman"/>
          <w:i/>
          <w:iCs/>
          <w:color w:val="000000" w:themeColor="text1"/>
        </w:rPr>
        <w:t xml:space="preserve"> </w:t>
      </w:r>
      <w:r w:rsidRPr="005800DD">
        <w:rPr>
          <w:rFonts w:ascii="Times New Roman" w:hAnsi="Times New Roman" w:cs="Times New Roman"/>
          <w:color w:val="000000" w:themeColor="text1"/>
        </w:rPr>
        <w:t xml:space="preserve">function in the R package </w:t>
      </w:r>
      <w:r w:rsidRPr="005800DD">
        <w:rPr>
          <w:rFonts w:ascii="Times New Roman" w:hAnsi="Times New Roman" w:cs="Times New Roman"/>
          <w:i/>
          <w:iCs/>
          <w:color w:val="000000" w:themeColor="text1"/>
        </w:rPr>
        <w:t>Minfi</w:t>
      </w:r>
      <w:sdt>
        <w:sdtPr>
          <w:rPr>
            <w:rFonts w:ascii="Times New Roman" w:hAnsi="Times New Roman" w:cs="Times New Roman"/>
            <w:color w:val="000000"/>
            <w:vertAlign w:val="superscript"/>
          </w:rPr>
          <w:tag w:val="MENDELEY_CITATION_v3_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"/>
          <w:id w:val="-1269770689"/>
          <w:placeholder>
            <w:docPart w:val="DefaultPlaceholder_-1854013440"/>
          </w:placeholder>
        </w:sdtPr>
        <w:sdtEndPr>
          <w:rPr>
            <w:i/>
            <w:iCs/>
          </w:rPr>
        </w:sdtEndPr>
        <w:sdtContent>
          <w:r w:rsidR="009B107B" w:rsidRPr="005800DD">
            <w:rPr>
              <w:rFonts w:ascii="Times New Roman" w:hAnsi="Times New Roman" w:cs="Times New Roman"/>
              <w:color w:val="000000"/>
              <w:vertAlign w:val="superscript"/>
            </w:rPr>
            <w:t>6</w:t>
          </w:r>
        </w:sdtContent>
      </w:sdt>
      <w:r w:rsidRPr="005800DD">
        <w:rPr>
          <w:rFonts w:ascii="Times New Roman" w:hAnsi="Times New Roman" w:cs="Times New Roman"/>
          <w:color w:val="000000"/>
        </w:rPr>
        <w:t xml:space="preserve"> </w:t>
      </w:r>
      <w:r w:rsidRPr="005800DD">
        <w:rPr>
          <w:rFonts w:ascii="Times New Roman" w:hAnsi="Times New Roman" w:cs="Times New Roman"/>
          <w:color w:val="000000" w:themeColor="text1"/>
        </w:rPr>
        <w:t xml:space="preserve">was used to estimate </w:t>
      </w:r>
      <w:r w:rsidRPr="005800DD">
        <w:rPr>
          <w:rFonts w:ascii="Times New Roman" w:hAnsi="Times New Roman" w:cs="Times New Roman"/>
          <w:color w:val="000000"/>
        </w:rPr>
        <w:t xml:space="preserve">the </w:t>
      </w:r>
      <w:r w:rsidRPr="005800DD">
        <w:rPr>
          <w:rFonts w:ascii="Times New Roman" w:hAnsi="Times New Roman" w:cs="Times New Roman"/>
          <w:color w:val="000000" w:themeColor="text1"/>
        </w:rPr>
        <w:t xml:space="preserve">cell-type composition and correction in </w:t>
      </w:r>
      <w:r w:rsidRPr="005800DD">
        <w:rPr>
          <w:rFonts w:ascii="Times New Roman" w:hAnsi="Times New Roman" w:cs="Times New Roman"/>
          <w:color w:val="000000"/>
        </w:rPr>
        <w:t xml:space="preserve">the </w:t>
      </w:r>
      <w:r w:rsidRPr="005800DD">
        <w:rPr>
          <w:rFonts w:ascii="Times New Roman" w:hAnsi="Times New Roman" w:cs="Times New Roman"/>
          <w:color w:val="000000" w:themeColor="text1"/>
        </w:rPr>
        <w:t>epigenome-wide associati</w:t>
      </w:r>
      <w:r w:rsidRPr="00FB40E0">
        <w:rPr>
          <w:rFonts w:ascii="Times New Roman" w:hAnsi="Times New Roman" w:cs="Times New Roman"/>
          <w:color w:val="000000" w:themeColor="text1"/>
        </w:rPr>
        <w:t xml:space="preserve">on study (EWAS). Whole-genome </w:t>
      </w:r>
      <w:proofErr w:type="spellStart"/>
      <w:r w:rsidRPr="00FB40E0">
        <w:rPr>
          <w:rFonts w:ascii="Times New Roman" w:hAnsi="Times New Roman" w:cs="Times New Roman"/>
          <w:color w:val="000000" w:themeColor="text1"/>
        </w:rPr>
        <w:t>bisul</w:t>
      </w:r>
      <w:r>
        <w:rPr>
          <w:rFonts w:ascii="Times New Roman" w:hAnsi="Times New Roman" w:cs="Times New Roman"/>
          <w:color w:val="000000" w:themeColor="text1"/>
        </w:rPr>
        <w:t>f</w:t>
      </w:r>
      <w:r w:rsidRPr="00FB40E0">
        <w:rPr>
          <w:rFonts w:ascii="Times New Roman" w:hAnsi="Times New Roman" w:cs="Times New Roman"/>
          <w:color w:val="000000" w:themeColor="text1"/>
        </w:rPr>
        <w:t>ite</w:t>
      </w:r>
      <w:proofErr w:type="spellEnd"/>
      <w:r w:rsidRPr="00FB40E0">
        <w:rPr>
          <w:rFonts w:ascii="Times New Roman" w:hAnsi="Times New Roman" w:cs="Times New Roman"/>
          <w:color w:val="000000" w:themeColor="text1"/>
        </w:rPr>
        <w:t xml:space="preserve"> sequencing data of the six blood cell types (monocytes, neutrophils, CD4</w:t>
      </w:r>
      <w:r w:rsidRPr="00FB40E0">
        <w:rPr>
          <w:rFonts w:ascii="Times New Roman" w:hAnsi="Times New Roman" w:cs="Times New Roman"/>
          <w:color w:val="000000" w:themeColor="text1"/>
          <w:vertAlign w:val="superscript"/>
        </w:rPr>
        <w:t>+</w:t>
      </w:r>
      <w:r w:rsidRPr="00FB40E0">
        <w:rPr>
          <w:rFonts w:ascii="Times New Roman" w:hAnsi="Times New Roman" w:cs="Times New Roman"/>
          <w:color w:val="000000" w:themeColor="text1"/>
        </w:rPr>
        <w:t>T cells, CD8</w:t>
      </w:r>
      <w:r w:rsidRPr="00FB40E0">
        <w:rPr>
          <w:rFonts w:ascii="Times New Roman" w:hAnsi="Times New Roman" w:cs="Times New Roman"/>
          <w:color w:val="000000" w:themeColor="text1"/>
          <w:vertAlign w:val="superscript"/>
        </w:rPr>
        <w:t>+</w:t>
      </w:r>
      <w:r w:rsidRPr="00FB40E0">
        <w:rPr>
          <w:rFonts w:ascii="Times New Roman" w:hAnsi="Times New Roman" w:cs="Times New Roman"/>
          <w:color w:val="000000" w:themeColor="text1"/>
        </w:rPr>
        <w:t xml:space="preserve">T cells, B cells, and NK cells) we have obtained </w:t>
      </w:r>
      <w:r>
        <w:rPr>
          <w:rFonts w:ascii="Times New Roman" w:hAnsi="Times New Roman" w:cs="Times New Roman"/>
          <w:color w:val="000000" w:themeColor="text1"/>
        </w:rPr>
        <w:t>from iMETHYL database</w:t>
      </w:r>
      <w:r w:rsidRPr="00FB40E0">
        <w:rPr>
          <w:rFonts w:ascii="Times New Roman" w:hAnsi="Times New Roman" w:cs="Times New Roman"/>
          <w:color w:val="000000" w:themeColor="text1"/>
        </w:rPr>
        <w:t xml:space="preserve"> were referenced to extract utilised CpG sites and estimate cell type composition from the data analysed in the present study, and "Coefficients" we recalculated. In the </w:t>
      </w:r>
      <w:r w:rsidRPr="00FB40E0">
        <w:rPr>
          <w:rFonts w:ascii="Times New Roman" w:hAnsi="Times New Roman" w:cs="Times New Roman"/>
          <w:color w:val="000000"/>
        </w:rPr>
        <w:t xml:space="preserve">acquired </w:t>
      </w:r>
      <w:r w:rsidRPr="00FB40E0">
        <w:rPr>
          <w:rFonts w:ascii="Times New Roman" w:hAnsi="Times New Roman" w:cs="Times New Roman"/>
          <w:color w:val="000000" w:themeColor="text1"/>
        </w:rPr>
        <w:t xml:space="preserve">DNAm data, CpG sites with no detectable DNAm profiles in more than half of the </w:t>
      </w:r>
      <w:r w:rsidRPr="00FB40E0">
        <w:rPr>
          <w:rFonts w:ascii="Times New Roman" w:hAnsi="Times New Roman" w:cs="Times New Roman"/>
          <w:color w:val="000000" w:themeColor="text1"/>
        </w:rPr>
        <w:lastRenderedPageBreak/>
        <w:t xml:space="preserve">individuals and those with no variation in DNAm levels between individuals (standard deviation (SD) = 0) were excluded from the analysis to create a dataset for </w:t>
      </w:r>
      <w:r w:rsidRPr="00FB40E0">
        <w:rPr>
          <w:rFonts w:ascii="Times New Roman" w:hAnsi="Times New Roman" w:cs="Times New Roman"/>
          <w:color w:val="000000"/>
        </w:rPr>
        <w:t xml:space="preserve">the </w:t>
      </w:r>
      <w:r w:rsidRPr="00FB40E0">
        <w:rPr>
          <w:rFonts w:ascii="Times New Roman" w:hAnsi="Times New Roman" w:cs="Times New Roman"/>
          <w:color w:val="000000" w:themeColor="text1"/>
        </w:rPr>
        <w:t xml:space="preserve">EWAS. Next, principal component analysis was conducted using the </w:t>
      </w:r>
      <w:proofErr w:type="spellStart"/>
      <w:r w:rsidRPr="00FB40E0">
        <w:rPr>
          <w:rFonts w:ascii="Times New Roman" w:hAnsi="Times New Roman" w:cs="Times New Roman"/>
          <w:i/>
          <w:iCs/>
          <w:color w:val="000000" w:themeColor="text1"/>
        </w:rPr>
        <w:t>Prcomp</w:t>
      </w:r>
      <w:proofErr w:type="spellEnd"/>
      <w:r w:rsidRPr="00FB40E0">
        <w:rPr>
          <w:rFonts w:ascii="Times New Roman" w:hAnsi="Times New Roman" w:cs="Times New Roman"/>
          <w:i/>
          <w:iCs/>
          <w:color w:val="000000" w:themeColor="text1"/>
        </w:rPr>
        <w:t xml:space="preserve"> </w:t>
      </w:r>
      <w:r w:rsidRPr="00FB40E0">
        <w:rPr>
          <w:rFonts w:ascii="Times New Roman" w:hAnsi="Times New Roman" w:cs="Times New Roman"/>
          <w:color w:val="000000" w:themeColor="text1"/>
        </w:rPr>
        <w:t xml:space="preserve">function in R. DNAm levels at each CpG site were normalised to a mean of 0 and a standard deviation of 1. Finally, the </w:t>
      </w:r>
      <w:r>
        <w:rPr>
          <w:rFonts w:ascii="Times New Roman" w:hAnsi="Times New Roman" w:cs="Times New Roman"/>
          <w:color w:val="000000" w:themeColor="text1"/>
        </w:rPr>
        <w:t xml:space="preserve">pairwise </w:t>
      </w:r>
      <w:r w:rsidRPr="00FB40E0">
        <w:rPr>
          <w:rFonts w:ascii="Times New Roman" w:hAnsi="Times New Roman" w:cs="Times New Roman"/>
          <w:color w:val="000000" w:themeColor="text1"/>
        </w:rPr>
        <w:t xml:space="preserve">association between the first to fifth principal component scores and estimates of cell type composition were </w:t>
      </w:r>
      <w:r>
        <w:rPr>
          <w:rFonts w:ascii="Times New Roman" w:hAnsi="Times New Roman" w:cs="Times New Roman"/>
          <w:color w:val="000000" w:themeColor="text1"/>
        </w:rPr>
        <w:t>conducted</w:t>
      </w:r>
      <w:r w:rsidRPr="00FB40E0">
        <w:rPr>
          <w:rFonts w:ascii="Times New Roman" w:hAnsi="Times New Roman" w:cs="Times New Roman"/>
          <w:color w:val="000000" w:themeColor="text1"/>
        </w:rPr>
        <w:t xml:space="preserve"> using </w:t>
      </w:r>
      <w:r w:rsidRPr="00FB40E0">
        <w:rPr>
          <w:rFonts w:ascii="Times New Roman" w:hAnsi="Times New Roman" w:cs="Times New Roman"/>
          <w:color w:val="000000"/>
        </w:rPr>
        <w:t xml:space="preserve">a </w:t>
      </w:r>
      <w:r w:rsidRPr="00FB40E0">
        <w:rPr>
          <w:rFonts w:ascii="Times New Roman" w:hAnsi="Times New Roman" w:cs="Times New Roman"/>
          <w:color w:val="000000" w:themeColor="text1"/>
        </w:rPr>
        <w:t xml:space="preserve">single regression with the </w:t>
      </w:r>
      <w:proofErr w:type="spellStart"/>
      <w:r w:rsidRPr="00FB40E0">
        <w:rPr>
          <w:rFonts w:ascii="Times New Roman" w:hAnsi="Times New Roman" w:cs="Times New Roman"/>
          <w:i/>
          <w:iCs/>
          <w:color w:val="000000" w:themeColor="text1"/>
        </w:rPr>
        <w:t>lm</w:t>
      </w:r>
      <w:proofErr w:type="spellEnd"/>
      <w:r w:rsidRPr="00FB40E0">
        <w:rPr>
          <w:rFonts w:ascii="Times New Roman" w:hAnsi="Times New Roman" w:cs="Times New Roman"/>
          <w:i/>
          <w:iCs/>
          <w:color w:val="000000" w:themeColor="text1"/>
        </w:rPr>
        <w:t xml:space="preserve"> </w:t>
      </w:r>
      <w:r w:rsidRPr="00FB40E0">
        <w:rPr>
          <w:rFonts w:ascii="Times New Roman" w:hAnsi="Times New Roman" w:cs="Times New Roman"/>
          <w:color w:val="000000" w:themeColor="text1"/>
        </w:rPr>
        <w:t xml:space="preserve">function to control for multicollinearity in </w:t>
      </w:r>
      <w:r w:rsidRPr="00FB40E0">
        <w:rPr>
          <w:rFonts w:ascii="Times New Roman" w:hAnsi="Times New Roman" w:cs="Times New Roman"/>
          <w:color w:val="000000"/>
        </w:rPr>
        <w:t xml:space="preserve">the </w:t>
      </w:r>
      <w:r w:rsidRPr="00FB40E0">
        <w:rPr>
          <w:rFonts w:ascii="Times New Roman" w:hAnsi="Times New Roman" w:cs="Times New Roman"/>
          <w:color w:val="000000" w:themeColor="text1"/>
        </w:rPr>
        <w:t>EWAS.</w:t>
      </w:r>
      <w:r>
        <w:rPr>
          <w:rFonts w:ascii="Times New Roman" w:hAnsi="Times New Roman" w:cs="Times New Roman"/>
          <w:color w:val="000000" w:themeColor="text1"/>
          <w:lang w:val="en-US"/>
        </w:rPr>
        <w:t xml:space="preserve"> </w:t>
      </w:r>
    </w:p>
    <w:p w14:paraId="29B27007" w14:textId="77777777" w:rsidR="00C01C5B" w:rsidRPr="00C01C5B" w:rsidRDefault="00C01C5B" w:rsidP="00C01C5B">
      <w:pPr>
        <w:spacing w:line="480" w:lineRule="auto"/>
        <w:jc w:val="both"/>
        <w:rPr>
          <w:rFonts w:ascii="Times New Roman" w:hAnsi="Times New Roman" w:cs="Times New Roman"/>
          <w:color w:val="000000" w:themeColor="text1"/>
          <w:lang w:val="en-US"/>
        </w:rPr>
      </w:pPr>
    </w:p>
    <w:p w14:paraId="74B76BE3" w14:textId="77777777" w:rsidR="00B94683" w:rsidRDefault="00000000">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3BB2D9DA" w14:textId="5ABEE0CB" w:rsidR="00B94683" w:rsidRPr="00B94683" w:rsidRDefault="00000000" w:rsidP="00B94683">
      <w:pPr>
        <w:pStyle w:val="a6"/>
        <w:numPr>
          <w:ilvl w:val="0"/>
          <w:numId w:val="13"/>
        </w:numPr>
        <w:spacing w:line="480" w:lineRule="auto"/>
        <w:ind w:leftChars="0"/>
        <w:jc w:val="both"/>
        <w:rPr>
          <w:rFonts w:ascii="Times New Roman" w:hAnsi="Times New Roman" w:cs="Times New Roman"/>
          <w:b/>
          <w:color w:val="000000" w:themeColor="text1"/>
        </w:rPr>
      </w:pPr>
      <w:r w:rsidRPr="00B94683">
        <w:rPr>
          <w:rFonts w:ascii="Times New Roman" w:hAnsi="Times New Roman" w:cs="Times New Roman"/>
          <w:b/>
          <w:color w:val="000000" w:themeColor="text1"/>
        </w:rPr>
        <w:lastRenderedPageBreak/>
        <w:t>Supplementary Figure</w:t>
      </w:r>
      <w:r w:rsidR="00823B05">
        <w:rPr>
          <w:rFonts w:ascii="Times New Roman" w:hAnsi="Times New Roman" w:cs="Times New Roman"/>
          <w:b/>
          <w:color w:val="000000" w:themeColor="text1"/>
        </w:rPr>
        <w:t>s</w:t>
      </w:r>
    </w:p>
    <w:p w14:paraId="575C59BC" w14:textId="77777777" w:rsidR="00B94683" w:rsidRPr="00AA4109" w:rsidRDefault="00B94683" w:rsidP="00A56AD8">
      <w:pPr>
        <w:spacing w:line="480" w:lineRule="auto"/>
        <w:jc w:val="both"/>
        <w:rPr>
          <w:rFonts w:ascii="Times New Roman" w:hAnsi="Times New Roman" w:cs="Times New Roman"/>
          <w:b/>
          <w:color w:val="000000" w:themeColor="text1"/>
        </w:rPr>
      </w:pPr>
    </w:p>
    <w:p w14:paraId="0CEB5D76" w14:textId="77777777" w:rsidR="00C74157" w:rsidRPr="00D8357B" w:rsidRDefault="00000000" w:rsidP="00A56AD8">
      <w:pPr>
        <w:spacing w:line="480" w:lineRule="auto"/>
        <w:jc w:val="both"/>
        <w:rPr>
          <w:rFonts w:ascii="Times New Roman" w:hAnsi="Times New Roman" w:cs="Times New Roman"/>
          <w:b/>
          <w:color w:val="000000" w:themeColor="text1"/>
        </w:rPr>
      </w:pPr>
      <w:r w:rsidRPr="00D8357B">
        <w:rPr>
          <w:rFonts w:ascii="Times New Roman" w:hAnsi="Times New Roman" w:cs="Times New Roman"/>
          <w:b/>
          <w:noProof/>
          <w:color w:val="000000" w:themeColor="text1"/>
        </w:rPr>
        <w:drawing>
          <wp:inline distT="0" distB="0" distL="0" distR="0" wp14:anchorId="697EDFB5" wp14:editId="43592282">
            <wp:extent cx="5742940" cy="5297805"/>
            <wp:effectExtent l="0" t="0" r="0" b="0"/>
            <wp:docPr id="59233016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330167" name=""/>
                    <pic:cNvPicPr/>
                  </pic:nvPicPr>
                  <pic:blipFill>
                    <a:blip r:embed="rId8"/>
                    <a:stretch>
                      <a:fillRect/>
                    </a:stretch>
                  </pic:blipFill>
                  <pic:spPr>
                    <a:xfrm>
                      <a:off x="0" y="0"/>
                      <a:ext cx="5742940" cy="5297805"/>
                    </a:xfrm>
                    <a:prstGeom prst="rect">
                      <a:avLst/>
                    </a:prstGeom>
                  </pic:spPr>
                </pic:pic>
              </a:graphicData>
            </a:graphic>
          </wp:inline>
        </w:drawing>
      </w:r>
    </w:p>
    <w:p w14:paraId="3C6D3B61" w14:textId="77777777" w:rsidR="00C931C9" w:rsidRDefault="00000000" w:rsidP="00946323">
      <w:pPr>
        <w:spacing w:line="480" w:lineRule="auto"/>
        <w:jc w:val="both"/>
        <w:rPr>
          <w:rFonts w:ascii="Times New Roman" w:hAnsi="Times New Roman" w:cs="Times New Roman"/>
          <w:bCs/>
          <w:color w:val="000000" w:themeColor="text1"/>
        </w:rPr>
      </w:pPr>
      <w:r w:rsidRPr="00AA4109">
        <w:rPr>
          <w:rFonts w:ascii="Times New Roman" w:hAnsi="Times New Roman" w:cs="Times New Roman"/>
          <w:b/>
          <w:color w:val="000000" w:themeColor="text1"/>
        </w:rPr>
        <w:t xml:space="preserve">Supplementary </w:t>
      </w:r>
      <w:r w:rsidR="00A56AD8" w:rsidRPr="00AA4109">
        <w:rPr>
          <w:rFonts w:ascii="Times New Roman" w:hAnsi="Times New Roman" w:cs="Times New Roman"/>
          <w:b/>
          <w:color w:val="000000" w:themeColor="text1"/>
        </w:rPr>
        <w:t xml:space="preserve">Figure </w:t>
      </w:r>
      <w:r w:rsidRPr="00AA4109">
        <w:rPr>
          <w:rFonts w:ascii="Times New Roman" w:hAnsi="Times New Roman" w:cs="Times New Roman"/>
          <w:b/>
          <w:color w:val="000000" w:themeColor="text1"/>
        </w:rPr>
        <w:t>S1</w:t>
      </w:r>
      <w:r w:rsidR="00A56AD8" w:rsidRPr="00AA4109">
        <w:rPr>
          <w:rFonts w:ascii="Times New Roman" w:hAnsi="Times New Roman" w:cs="Times New Roman"/>
          <w:b/>
          <w:color w:val="000000" w:themeColor="text1"/>
        </w:rPr>
        <w:t>.</w:t>
      </w:r>
      <w:r w:rsidR="00946323" w:rsidRPr="00AA4109">
        <w:rPr>
          <w:rFonts w:ascii="Times New Roman" w:hAnsi="Times New Roman" w:cs="Times New Roman"/>
          <w:bCs/>
          <w:color w:val="000000" w:themeColor="text1"/>
        </w:rPr>
        <w:t xml:space="preserve"> </w:t>
      </w:r>
    </w:p>
    <w:p w14:paraId="458BC4F7" w14:textId="2F7BFCDF" w:rsidR="00823B05" w:rsidRDefault="00000000" w:rsidP="00946323">
      <w:pPr>
        <w:spacing w:line="480" w:lineRule="auto"/>
        <w:jc w:val="both"/>
        <w:rPr>
          <w:rFonts w:ascii="Times New Roman" w:hAnsi="Times New Roman" w:cs="Times New Roman"/>
          <w:bCs/>
          <w:color w:val="000000" w:themeColor="text1"/>
        </w:rPr>
      </w:pPr>
      <w:r w:rsidRPr="00C931C9">
        <w:rPr>
          <w:rFonts w:ascii="Times New Roman" w:hAnsi="Times New Roman" w:cs="Times New Roman"/>
          <w:b/>
          <w:color w:val="000000" w:themeColor="text1"/>
        </w:rPr>
        <w:t>Principal component analysis</w:t>
      </w:r>
      <w:r w:rsidR="00C931C9">
        <w:rPr>
          <w:rFonts w:ascii="Times New Roman" w:hAnsi="Times New Roman" w:cs="Times New Roman"/>
          <w:b/>
          <w:color w:val="000000" w:themeColor="text1"/>
        </w:rPr>
        <w:t xml:space="preserve"> (PCA)</w:t>
      </w:r>
      <w:r w:rsidR="003D1425" w:rsidRPr="00C931C9">
        <w:rPr>
          <w:rFonts w:ascii="Times New Roman" w:hAnsi="Times New Roman" w:cs="Times New Roman"/>
          <w:b/>
          <w:color w:val="000000" w:themeColor="text1"/>
        </w:rPr>
        <w:t xml:space="preserve"> of </w:t>
      </w:r>
      <w:r w:rsidR="00C931C9">
        <w:rPr>
          <w:rFonts w:ascii="Times New Roman" w:hAnsi="Times New Roman" w:cs="Times New Roman"/>
          <w:b/>
          <w:color w:val="000000" w:themeColor="text1"/>
        </w:rPr>
        <w:t xml:space="preserve">common </w:t>
      </w:r>
      <w:r w:rsidR="003D1425" w:rsidRPr="00C931C9">
        <w:rPr>
          <w:rFonts w:ascii="Times New Roman" w:hAnsi="Times New Roman" w:cs="Times New Roman"/>
          <w:b/>
          <w:color w:val="000000" w:themeColor="text1"/>
        </w:rPr>
        <w:t xml:space="preserve">detectable DNAm profiles. </w:t>
      </w:r>
      <w:r w:rsidR="00C931C9">
        <w:rPr>
          <w:rFonts w:ascii="Times New Roman" w:hAnsi="Times New Roman" w:cs="Times New Roman"/>
          <w:bCs/>
          <w:color w:val="000000" w:themeColor="text1"/>
        </w:rPr>
        <w:t>Scatter plot</w:t>
      </w:r>
      <w:r w:rsidR="007F32E9">
        <w:rPr>
          <w:rFonts w:ascii="Times New Roman" w:hAnsi="Times New Roman" w:cs="Times New Roman"/>
          <w:bCs/>
          <w:color w:val="000000" w:themeColor="text1"/>
        </w:rPr>
        <w:t>s</w:t>
      </w:r>
      <w:r w:rsidR="00C931C9">
        <w:rPr>
          <w:rFonts w:ascii="Times New Roman" w:hAnsi="Times New Roman" w:cs="Times New Roman"/>
          <w:bCs/>
          <w:color w:val="000000" w:themeColor="text1"/>
        </w:rPr>
        <w:t xml:space="preserve"> of DNAm profiles in two-dimensional PCA based on </w:t>
      </w:r>
      <w:r w:rsidR="00C931C9" w:rsidRPr="00015382">
        <w:rPr>
          <w:rFonts w:ascii="Times New Roman" w:hAnsi="Times New Roman" w:cs="Times New Roman"/>
          <w:bCs/>
          <w:i/>
          <w:iCs/>
          <w:color w:val="000000" w:themeColor="text1"/>
        </w:rPr>
        <w:t>APOE</w:t>
      </w:r>
      <w:r w:rsidR="00C931C9">
        <w:rPr>
          <w:rFonts w:ascii="Times New Roman" w:hAnsi="Times New Roman" w:cs="Times New Roman"/>
          <w:bCs/>
          <w:color w:val="000000" w:themeColor="text1"/>
        </w:rPr>
        <w:t xml:space="preserve"> risk allele</w:t>
      </w:r>
      <w:r>
        <w:rPr>
          <w:rFonts w:ascii="Times New Roman" w:hAnsi="Times New Roman" w:cs="Times New Roman"/>
          <w:bCs/>
          <w:color w:val="000000"/>
          <w:lang w:val="en-US"/>
        </w:rPr>
        <w:t>s</w:t>
      </w:r>
      <w:r w:rsidR="00015382">
        <w:rPr>
          <w:rFonts w:ascii="Times New Roman" w:hAnsi="Times New Roman" w:cs="Times New Roman"/>
          <w:bCs/>
          <w:color w:val="000000" w:themeColor="text1"/>
        </w:rPr>
        <w:t xml:space="preserve"> (</w:t>
      </w:r>
      <w:r w:rsidR="00015382" w:rsidRPr="003D7A20">
        <w:rPr>
          <w:rFonts w:ascii="Times New Roman" w:hAnsi="Times New Roman" w:cs="Times New Roman"/>
          <w:color w:val="000000" w:themeColor="text1"/>
        </w:rPr>
        <w:t>rs429358</w:t>
      </w:r>
      <w:r w:rsidR="00015382">
        <w:rPr>
          <w:rFonts w:ascii="Times New Roman" w:hAnsi="Times New Roman" w:cs="Times New Roman"/>
          <w:color w:val="000000" w:themeColor="text1"/>
        </w:rPr>
        <w:t xml:space="preserve"> </w:t>
      </w:r>
      <w:r w:rsidR="00015382" w:rsidRPr="003D7A20">
        <w:rPr>
          <w:rFonts w:ascii="Times New Roman" w:hAnsi="Times New Roman" w:cs="Times New Roman"/>
          <w:color w:val="000000" w:themeColor="text1"/>
        </w:rPr>
        <w:t>and</w:t>
      </w:r>
      <w:r w:rsidR="00015382">
        <w:rPr>
          <w:rFonts w:ascii="Times New Roman" w:hAnsi="Times New Roman" w:cs="Times New Roman"/>
          <w:color w:val="000000" w:themeColor="text1"/>
        </w:rPr>
        <w:t xml:space="preserve"> </w:t>
      </w:r>
      <w:r w:rsidR="00015382" w:rsidRPr="003D7A20">
        <w:rPr>
          <w:rFonts w:ascii="Times New Roman" w:hAnsi="Times New Roman" w:cs="Times New Roman"/>
          <w:color w:val="000000" w:themeColor="text1"/>
        </w:rPr>
        <w:t>rs7412</w:t>
      </w:r>
      <w:r w:rsidR="00015382">
        <w:rPr>
          <w:rFonts w:ascii="Times New Roman" w:hAnsi="Times New Roman" w:cs="Times New Roman"/>
          <w:bCs/>
          <w:color w:val="000000" w:themeColor="text1"/>
        </w:rPr>
        <w:t>)</w:t>
      </w:r>
      <w:r w:rsidR="00C931C9">
        <w:rPr>
          <w:rFonts w:ascii="Times New Roman" w:hAnsi="Times New Roman" w:cs="Times New Roman"/>
          <w:bCs/>
          <w:color w:val="000000" w:themeColor="text1"/>
        </w:rPr>
        <w:t xml:space="preserve"> </w:t>
      </w:r>
      <w:r>
        <w:rPr>
          <w:rFonts w:ascii="Times New Roman" w:hAnsi="Times New Roman" w:cs="Times New Roman"/>
          <w:bCs/>
          <w:color w:val="000000"/>
          <w:lang w:val="en-US"/>
        </w:rPr>
        <w:t xml:space="preserve">with </w:t>
      </w:r>
      <w:r w:rsidR="00015382">
        <w:rPr>
          <w:rFonts w:ascii="Times New Roman" w:hAnsi="Times New Roman" w:cs="Times New Roman"/>
          <w:bCs/>
          <w:color w:val="000000" w:themeColor="text1"/>
        </w:rPr>
        <w:t>or without AD</w:t>
      </w:r>
      <w:r w:rsidR="007F32E9">
        <w:rPr>
          <w:rFonts w:ascii="Times New Roman" w:hAnsi="Times New Roman" w:cs="Times New Roman"/>
          <w:bCs/>
          <w:color w:val="000000" w:themeColor="text1"/>
        </w:rPr>
        <w:t xml:space="preserve"> are shown as follows:</w:t>
      </w:r>
      <w:r w:rsidR="00C931C9">
        <w:rPr>
          <w:rFonts w:ascii="Times New Roman" w:hAnsi="Times New Roman" w:cs="Times New Roman"/>
          <w:bCs/>
          <w:color w:val="000000" w:themeColor="text1"/>
        </w:rPr>
        <w:t xml:space="preserve"> </w:t>
      </w:r>
      <w:r w:rsidR="00225709" w:rsidRPr="00225709">
        <w:rPr>
          <w:rFonts w:ascii="Times New Roman" w:hAnsi="Times New Roman" w:cs="Times New Roman"/>
          <w:b/>
          <w:color w:val="000000" w:themeColor="text1"/>
        </w:rPr>
        <w:t>a.</w:t>
      </w:r>
      <w:r w:rsidR="00225709">
        <w:rPr>
          <w:rFonts w:ascii="Times New Roman" w:hAnsi="Times New Roman" w:cs="Times New Roman"/>
          <w:bCs/>
          <w:color w:val="000000" w:themeColor="text1"/>
        </w:rPr>
        <w:t xml:space="preserve"> </w:t>
      </w:r>
      <w:r w:rsidR="003D1425">
        <w:rPr>
          <w:rFonts w:ascii="Times New Roman" w:hAnsi="Times New Roman" w:cs="Times New Roman"/>
          <w:bCs/>
          <w:color w:val="000000" w:themeColor="text1"/>
        </w:rPr>
        <w:t xml:space="preserve">PC1 </w:t>
      </w:r>
      <w:r w:rsidR="00225709">
        <w:rPr>
          <w:rFonts w:ascii="Times New Roman" w:hAnsi="Times New Roman" w:cs="Times New Roman"/>
          <w:bCs/>
          <w:color w:val="000000" w:themeColor="text1"/>
        </w:rPr>
        <w:t>vs</w:t>
      </w:r>
      <w:r w:rsidR="003D1425">
        <w:rPr>
          <w:rFonts w:ascii="Times New Roman" w:hAnsi="Times New Roman" w:cs="Times New Roman"/>
          <w:bCs/>
          <w:color w:val="000000" w:themeColor="text1"/>
        </w:rPr>
        <w:t xml:space="preserve"> PC2</w:t>
      </w:r>
      <w:r w:rsidR="00225709">
        <w:rPr>
          <w:rFonts w:ascii="Times New Roman" w:hAnsi="Times New Roman" w:cs="Times New Roman"/>
          <w:bCs/>
          <w:color w:val="000000" w:themeColor="text1"/>
        </w:rPr>
        <w:t xml:space="preserve">. </w:t>
      </w:r>
      <w:r w:rsidR="00225709" w:rsidRPr="00225709">
        <w:rPr>
          <w:rFonts w:ascii="Times New Roman" w:hAnsi="Times New Roman" w:cs="Times New Roman"/>
          <w:b/>
          <w:color w:val="000000" w:themeColor="text1"/>
        </w:rPr>
        <w:t>b.</w:t>
      </w:r>
      <w:r w:rsidR="00225709">
        <w:rPr>
          <w:rFonts w:ascii="Times New Roman" w:hAnsi="Times New Roman" w:cs="Times New Roman"/>
          <w:bCs/>
          <w:color w:val="000000" w:themeColor="text1"/>
        </w:rPr>
        <w:t xml:space="preserve"> PC3 vs PC4. </w:t>
      </w:r>
      <w:r w:rsidR="00BA6015">
        <w:rPr>
          <w:rFonts w:ascii="Times New Roman" w:hAnsi="Times New Roman" w:cs="Times New Roman"/>
          <w:bCs/>
          <w:color w:val="000000" w:themeColor="text1"/>
        </w:rPr>
        <w:t xml:space="preserve">H-AD, High-risk AD, L-AD; Low-risk AD, H-Ctrl; High-risk healthy control; L-Ctrl; Low-risk healthy control. </w:t>
      </w:r>
      <w:r w:rsidR="00BA6015" w:rsidRPr="00BA6015">
        <w:rPr>
          <w:rFonts w:ascii="Times New Roman" w:hAnsi="Times New Roman" w:cs="Times New Roman"/>
          <w:b/>
          <w:color w:val="000000" w:themeColor="text1"/>
        </w:rPr>
        <w:t>c.</w:t>
      </w:r>
      <w:r w:rsidR="00BA6015">
        <w:rPr>
          <w:rFonts w:ascii="Times New Roman" w:hAnsi="Times New Roman" w:cs="Times New Roman"/>
          <w:bCs/>
          <w:color w:val="000000" w:themeColor="text1"/>
        </w:rPr>
        <w:t xml:space="preserve"> </w:t>
      </w:r>
      <w:r w:rsidR="00093224">
        <w:rPr>
          <w:rFonts w:ascii="Times New Roman" w:hAnsi="Times New Roman" w:cs="Times New Roman"/>
          <w:bCs/>
          <w:color w:val="000000" w:themeColor="text1"/>
        </w:rPr>
        <w:t>P</w:t>
      </w:r>
      <w:r w:rsidR="00BA6015">
        <w:rPr>
          <w:rFonts w:ascii="Times New Roman" w:hAnsi="Times New Roman" w:cs="Times New Roman"/>
          <w:bCs/>
          <w:color w:val="000000" w:themeColor="text1"/>
        </w:rPr>
        <w:t xml:space="preserve">roportion of </w:t>
      </w:r>
      <w:r w:rsidR="007F32E9">
        <w:rPr>
          <w:rFonts w:ascii="Times New Roman" w:hAnsi="Times New Roman" w:cs="Times New Roman"/>
          <w:bCs/>
          <w:color w:val="000000" w:themeColor="text1"/>
        </w:rPr>
        <w:t>v</w:t>
      </w:r>
      <w:r w:rsidR="00BA6015">
        <w:rPr>
          <w:rFonts w:ascii="Times New Roman" w:hAnsi="Times New Roman" w:cs="Times New Roman"/>
          <w:bCs/>
          <w:color w:val="000000" w:themeColor="text1"/>
        </w:rPr>
        <w:t>ariance</w:t>
      </w:r>
      <w:r w:rsidR="00093224">
        <w:rPr>
          <w:rFonts w:ascii="Times New Roman" w:hAnsi="Times New Roman" w:cs="Times New Roman"/>
          <w:bCs/>
          <w:color w:val="000000" w:themeColor="text1"/>
        </w:rPr>
        <w:t xml:space="preserve"> </w:t>
      </w:r>
      <w:r w:rsidR="00BA6015">
        <w:rPr>
          <w:rFonts w:ascii="Times New Roman" w:hAnsi="Times New Roman" w:cs="Times New Roman"/>
          <w:bCs/>
          <w:color w:val="000000" w:themeColor="text1"/>
        </w:rPr>
        <w:t>from PC1 to PC20</w:t>
      </w:r>
      <w:r w:rsidR="00093224">
        <w:rPr>
          <w:rFonts w:ascii="Times New Roman" w:hAnsi="Times New Roman" w:cs="Times New Roman"/>
          <w:bCs/>
          <w:color w:val="000000" w:themeColor="text1"/>
        </w:rPr>
        <w:t>.</w:t>
      </w:r>
    </w:p>
    <w:p w14:paraId="42A0BE0B" w14:textId="77777777" w:rsidR="00823B05" w:rsidRDefault="00823B05">
      <w:pPr>
        <w:rPr>
          <w:rFonts w:ascii="Times New Roman" w:hAnsi="Times New Roman" w:cs="Times New Roman"/>
          <w:bCs/>
          <w:color w:val="000000" w:themeColor="text1"/>
        </w:rPr>
      </w:pPr>
      <w:r>
        <w:rPr>
          <w:rFonts w:ascii="Times New Roman" w:hAnsi="Times New Roman" w:cs="Times New Roman"/>
          <w:bCs/>
          <w:color w:val="000000" w:themeColor="text1"/>
        </w:rPr>
        <w:br w:type="page"/>
      </w:r>
    </w:p>
    <w:p w14:paraId="605ECA19" w14:textId="68164376" w:rsidR="00946323" w:rsidRDefault="00823B05" w:rsidP="00946323">
      <w:pPr>
        <w:spacing w:line="480" w:lineRule="auto"/>
        <w:jc w:val="both"/>
        <w:rPr>
          <w:rFonts w:ascii="Times New Roman" w:hAnsi="Times New Roman" w:cs="Times New Roman"/>
          <w:bCs/>
          <w:color w:val="000000" w:themeColor="text1"/>
          <w:lang w:val="en-US"/>
        </w:rPr>
      </w:pPr>
      <w:r>
        <w:rPr>
          <w:rFonts w:ascii="Times New Roman" w:hAnsi="Times New Roman" w:cs="Times New Roman"/>
          <w:bCs/>
          <w:noProof/>
          <w:color w:val="000000" w:themeColor="text1"/>
        </w:rPr>
        <w:lastRenderedPageBreak/>
        <w:drawing>
          <wp:inline distT="0" distB="0" distL="0" distR="0" wp14:anchorId="3926EEFE" wp14:editId="23BF1FCC">
            <wp:extent cx="5742940" cy="3441700"/>
            <wp:effectExtent l="0" t="0" r="0" b="0"/>
            <wp:docPr id="565599964" name="図 1" descr="グラフィカル ユーザー インターフェイス&#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599964" name="図 1" descr="グラフィカル ユーザー インターフェイス&#10;&#10;AI 生成コンテンツは誤りを含む可能性があります。"/>
                    <pic:cNvPicPr/>
                  </pic:nvPicPr>
                  <pic:blipFill>
                    <a:blip r:embed="rId9"/>
                    <a:stretch>
                      <a:fillRect/>
                    </a:stretch>
                  </pic:blipFill>
                  <pic:spPr>
                    <a:xfrm>
                      <a:off x="0" y="0"/>
                      <a:ext cx="5742940" cy="3441700"/>
                    </a:xfrm>
                    <a:prstGeom prst="rect">
                      <a:avLst/>
                    </a:prstGeom>
                  </pic:spPr>
                </pic:pic>
              </a:graphicData>
            </a:graphic>
          </wp:inline>
        </w:drawing>
      </w:r>
    </w:p>
    <w:p w14:paraId="07EC7EAA" w14:textId="79F459FA" w:rsidR="00823B05" w:rsidRDefault="00823B05" w:rsidP="00823B05">
      <w:pPr>
        <w:spacing w:line="480" w:lineRule="auto"/>
        <w:jc w:val="both"/>
        <w:rPr>
          <w:rFonts w:ascii="Times New Roman" w:hAnsi="Times New Roman" w:cs="Times New Roman"/>
          <w:bCs/>
          <w:color w:val="000000" w:themeColor="text1"/>
        </w:rPr>
      </w:pPr>
      <w:r w:rsidRPr="00AA4109">
        <w:rPr>
          <w:rFonts w:ascii="Times New Roman" w:hAnsi="Times New Roman" w:cs="Times New Roman"/>
          <w:b/>
          <w:color w:val="000000" w:themeColor="text1"/>
        </w:rPr>
        <w:t>Supplementary Figure S</w:t>
      </w:r>
      <w:r>
        <w:rPr>
          <w:rFonts w:ascii="Times New Roman" w:hAnsi="Times New Roman" w:cs="Times New Roman"/>
          <w:b/>
          <w:color w:val="000000" w:themeColor="text1"/>
          <w:lang w:val="en-US"/>
        </w:rPr>
        <w:t>2</w:t>
      </w:r>
      <w:r w:rsidRPr="00AA4109">
        <w:rPr>
          <w:rFonts w:ascii="Times New Roman" w:hAnsi="Times New Roman" w:cs="Times New Roman"/>
          <w:b/>
          <w:color w:val="000000" w:themeColor="text1"/>
        </w:rPr>
        <w:t>.</w:t>
      </w:r>
      <w:r w:rsidRPr="00AA4109">
        <w:rPr>
          <w:rFonts w:ascii="Times New Roman" w:hAnsi="Times New Roman" w:cs="Times New Roman"/>
          <w:bCs/>
          <w:color w:val="000000" w:themeColor="text1"/>
        </w:rPr>
        <w:t xml:space="preserve"> </w:t>
      </w:r>
    </w:p>
    <w:p w14:paraId="0C168AB9" w14:textId="209D14EE" w:rsidR="00823B05" w:rsidRPr="00823B05" w:rsidRDefault="00823B05" w:rsidP="00946323">
      <w:pPr>
        <w:spacing w:line="480" w:lineRule="auto"/>
        <w:jc w:val="both"/>
        <w:rPr>
          <w:rFonts w:ascii="Times New Roman" w:hAnsi="Times New Roman" w:cs="Times New Roman"/>
          <w:b/>
          <w:color w:val="000000" w:themeColor="text1"/>
          <w:lang w:val="en-US"/>
        </w:rPr>
      </w:pPr>
      <w:r w:rsidRPr="00823B05">
        <w:rPr>
          <w:rFonts w:ascii="Times New Roman" w:hAnsi="Times New Roman" w:cs="Times New Roman"/>
          <w:b/>
          <w:color w:val="000000" w:themeColor="text1"/>
          <w:lang w:val="en-US"/>
        </w:rPr>
        <w:t>Schematic summary of sample stratification and analysis steps.</w:t>
      </w:r>
    </w:p>
    <w:p w14:paraId="1E101192" w14:textId="4CCE67B3" w:rsidR="00C01C5B" w:rsidRDefault="00C01C5B">
      <w:pPr>
        <w:rPr>
          <w:rFonts w:ascii="Times New Roman" w:hAnsi="Times New Roman" w:cs="Times New Roman"/>
          <w:bCs/>
          <w:color w:val="000000" w:themeColor="text1"/>
        </w:rPr>
      </w:pPr>
      <w:r>
        <w:rPr>
          <w:rFonts w:ascii="Times New Roman" w:hAnsi="Times New Roman" w:cs="Times New Roman"/>
          <w:bCs/>
          <w:color w:val="000000" w:themeColor="text1"/>
        </w:rPr>
        <w:br w:type="page"/>
      </w:r>
    </w:p>
    <w:p w14:paraId="64DEC7DE" w14:textId="7F9524DB" w:rsidR="0037602B" w:rsidRPr="0037602B" w:rsidRDefault="00C01C5B" w:rsidP="0037602B">
      <w:pPr>
        <w:spacing w:line="480" w:lineRule="auto"/>
        <w:jc w:val="both"/>
        <w:rPr>
          <w:rFonts w:ascii="Times New Roman" w:hAnsi="Times New Roman" w:cs="Times New Roman"/>
          <w:b/>
          <w:color w:val="000000" w:themeColor="text1"/>
          <w:lang w:val="en-US"/>
        </w:rPr>
      </w:pPr>
      <w:r w:rsidRPr="00AF602E">
        <w:rPr>
          <w:rFonts w:ascii="Times New Roman" w:hAnsi="Times New Roman" w:cs="Times New Roman"/>
          <w:b/>
          <w:color w:val="000000" w:themeColor="text1"/>
        </w:rPr>
        <w:lastRenderedPageBreak/>
        <w:t>R</w:t>
      </w:r>
      <w:r w:rsidR="00AF602E">
        <w:rPr>
          <w:rFonts w:ascii="Times New Roman" w:hAnsi="Times New Roman" w:cs="Times New Roman"/>
          <w:b/>
          <w:color w:val="000000" w:themeColor="text1"/>
        </w:rPr>
        <w:t>EFERENCE</w:t>
      </w:r>
      <w:r w:rsidR="0037602B">
        <w:rPr>
          <w:rFonts w:ascii="Times New Roman" w:hAnsi="Times New Roman" w:cs="Times New Roman"/>
          <w:b/>
          <w:color w:val="000000" w:themeColor="text1"/>
          <w:lang w:val="en-US"/>
        </w:rPr>
        <w:t>S</w:t>
      </w:r>
    </w:p>
    <w:sdt>
      <w:sdtPr>
        <w:rPr>
          <w:rFonts w:ascii="Times New Roman" w:hAnsi="Times New Roman" w:cs="Times New Roman" w:hint="eastAsia"/>
          <w:bCs/>
          <w:color w:val="000000"/>
        </w:rPr>
        <w:tag w:val="MENDELEY_BIBLIOGRAPHY"/>
        <w:id w:val="-1654979916"/>
        <w:placeholder>
          <w:docPart w:val="DefaultPlaceholder_-1854013440"/>
        </w:placeholder>
      </w:sdtPr>
      <w:sdtContent>
        <w:p w14:paraId="4B88969F" w14:textId="77777777" w:rsidR="009B107B" w:rsidRDefault="009B107B">
          <w:pPr>
            <w:autoSpaceDE w:val="0"/>
            <w:autoSpaceDN w:val="0"/>
            <w:ind w:hanging="640"/>
            <w:divId w:val="2247973"/>
          </w:pPr>
          <w:r>
            <w:t>1.</w:t>
          </w:r>
          <w:r>
            <w:tab/>
            <w:t xml:space="preserve">Hatem, A., Bozdağ, D., Toland, A. E. &amp; </w:t>
          </w:r>
          <w:proofErr w:type="spellStart"/>
          <w:r>
            <w:t>Çatalyürek</w:t>
          </w:r>
          <w:proofErr w:type="spellEnd"/>
          <w:r>
            <w:t xml:space="preserve">, Ü. V. Benchmarking short sequence mapping tools. </w:t>
          </w:r>
          <w:r>
            <w:rPr>
              <w:i/>
              <w:iCs/>
            </w:rPr>
            <w:t>BMC Bioinformatics</w:t>
          </w:r>
          <w:r>
            <w:t xml:space="preserve"> </w:t>
          </w:r>
          <w:r>
            <w:rPr>
              <w:b/>
              <w:bCs/>
            </w:rPr>
            <w:t>14</w:t>
          </w:r>
          <w:r>
            <w:t>, 184 (2013).</w:t>
          </w:r>
        </w:p>
        <w:p w14:paraId="52073018" w14:textId="77777777" w:rsidR="009B107B" w:rsidRDefault="009B107B">
          <w:pPr>
            <w:autoSpaceDE w:val="0"/>
            <w:autoSpaceDN w:val="0"/>
            <w:ind w:hanging="640"/>
            <w:divId w:val="1946577679"/>
          </w:pPr>
          <w:r>
            <w:t>2.</w:t>
          </w:r>
          <w:r>
            <w:tab/>
          </w:r>
          <w:proofErr w:type="spellStart"/>
          <w:r>
            <w:t>Thankaswamy</w:t>
          </w:r>
          <w:proofErr w:type="spellEnd"/>
          <w:r>
            <w:t xml:space="preserve">-Kosalai, S., Sen, P. &amp; </w:t>
          </w:r>
          <w:proofErr w:type="spellStart"/>
          <w:r>
            <w:t>Nookaew</w:t>
          </w:r>
          <w:proofErr w:type="spellEnd"/>
          <w:r>
            <w:t xml:space="preserve">, I. Evaluation and assessment of read-mapping by multiple next-generation sequencing aligners based on genome-wide characteristics. </w:t>
          </w:r>
          <w:r>
            <w:rPr>
              <w:i/>
              <w:iCs/>
            </w:rPr>
            <w:t>Genomics</w:t>
          </w:r>
          <w:r>
            <w:t xml:space="preserve"> </w:t>
          </w:r>
          <w:r>
            <w:rPr>
              <w:b/>
              <w:bCs/>
            </w:rPr>
            <w:t>109</w:t>
          </w:r>
          <w:r>
            <w:t>, 186–191 (2017).</w:t>
          </w:r>
        </w:p>
        <w:p w14:paraId="78CCFCDB" w14:textId="77777777" w:rsidR="009B107B" w:rsidRDefault="009B107B">
          <w:pPr>
            <w:autoSpaceDE w:val="0"/>
            <w:autoSpaceDN w:val="0"/>
            <w:ind w:hanging="640"/>
            <w:divId w:val="2027708749"/>
          </w:pPr>
          <w:r>
            <w:t>3.</w:t>
          </w:r>
          <w:r>
            <w:tab/>
            <w:t xml:space="preserve">Li, H. </w:t>
          </w:r>
          <w:r>
            <w:rPr>
              <w:i/>
              <w:iCs/>
            </w:rPr>
            <w:t>et al.</w:t>
          </w:r>
          <w:r>
            <w:t xml:space="preserve"> The Sequence Alignment/Map format and </w:t>
          </w:r>
          <w:proofErr w:type="spellStart"/>
          <w:r>
            <w:t>SAMtools</w:t>
          </w:r>
          <w:proofErr w:type="spellEnd"/>
          <w:r>
            <w:t xml:space="preserve">. </w:t>
          </w:r>
          <w:r>
            <w:rPr>
              <w:i/>
              <w:iCs/>
            </w:rPr>
            <w:t>Bioinformatics</w:t>
          </w:r>
          <w:r>
            <w:t xml:space="preserve"> </w:t>
          </w:r>
          <w:r>
            <w:rPr>
              <w:b/>
              <w:bCs/>
            </w:rPr>
            <w:t>25</w:t>
          </w:r>
          <w:r>
            <w:t>, 2078–2079 (2009).</w:t>
          </w:r>
        </w:p>
        <w:p w14:paraId="6B0D4C3A" w14:textId="77777777" w:rsidR="009B107B" w:rsidRDefault="009B107B">
          <w:pPr>
            <w:autoSpaceDE w:val="0"/>
            <w:autoSpaceDN w:val="0"/>
            <w:ind w:hanging="640"/>
            <w:divId w:val="381906865"/>
          </w:pPr>
          <w:r>
            <w:t>4.</w:t>
          </w:r>
          <w:r>
            <w:tab/>
          </w:r>
          <w:proofErr w:type="spellStart"/>
          <w:r>
            <w:t>Danecek</w:t>
          </w:r>
          <w:proofErr w:type="spellEnd"/>
          <w:r>
            <w:t xml:space="preserve">, P. </w:t>
          </w:r>
          <w:r>
            <w:rPr>
              <w:i/>
              <w:iCs/>
            </w:rPr>
            <w:t>et al.</w:t>
          </w:r>
          <w:r>
            <w:t xml:space="preserve"> Twelve years of </w:t>
          </w:r>
          <w:proofErr w:type="spellStart"/>
          <w:r>
            <w:t>SAMtools</w:t>
          </w:r>
          <w:proofErr w:type="spellEnd"/>
          <w:r>
            <w:t xml:space="preserve"> and </w:t>
          </w:r>
          <w:proofErr w:type="spellStart"/>
          <w:r>
            <w:t>BCFtools</w:t>
          </w:r>
          <w:proofErr w:type="spellEnd"/>
          <w:r>
            <w:t xml:space="preserve">. </w:t>
          </w:r>
          <w:proofErr w:type="spellStart"/>
          <w:r>
            <w:rPr>
              <w:i/>
              <w:iCs/>
            </w:rPr>
            <w:t>Gigascience</w:t>
          </w:r>
          <w:proofErr w:type="spellEnd"/>
          <w:r>
            <w:t xml:space="preserve"> </w:t>
          </w:r>
          <w:r>
            <w:rPr>
              <w:b/>
              <w:bCs/>
            </w:rPr>
            <w:t>10</w:t>
          </w:r>
          <w:r>
            <w:t>, (2021).</w:t>
          </w:r>
        </w:p>
        <w:p w14:paraId="783231D9" w14:textId="77777777" w:rsidR="009B107B" w:rsidRDefault="009B107B">
          <w:pPr>
            <w:autoSpaceDE w:val="0"/>
            <w:autoSpaceDN w:val="0"/>
            <w:ind w:hanging="640"/>
            <w:divId w:val="1598176445"/>
          </w:pPr>
          <w:r>
            <w:t>5.</w:t>
          </w:r>
          <w:r>
            <w:tab/>
            <w:t xml:space="preserve">Jun, G., Wing, M. K., </w:t>
          </w:r>
          <w:proofErr w:type="spellStart"/>
          <w:r>
            <w:t>Abecasis</w:t>
          </w:r>
          <w:proofErr w:type="spellEnd"/>
          <w:r>
            <w:t xml:space="preserve">, G. R. &amp; Kang, H. M. An efficient and scalable analysis framework for variant extraction and refinement from population-scale DNA sequence data. </w:t>
          </w:r>
          <w:r>
            <w:rPr>
              <w:i/>
              <w:iCs/>
            </w:rPr>
            <w:t>Genome Res</w:t>
          </w:r>
          <w:r>
            <w:t xml:space="preserve"> </w:t>
          </w:r>
          <w:r>
            <w:rPr>
              <w:b/>
              <w:bCs/>
            </w:rPr>
            <w:t>25</w:t>
          </w:r>
          <w:r>
            <w:t>, 918–925 (2015).</w:t>
          </w:r>
        </w:p>
        <w:p w14:paraId="38AF3783" w14:textId="77777777" w:rsidR="009B107B" w:rsidRDefault="009B107B">
          <w:pPr>
            <w:autoSpaceDE w:val="0"/>
            <w:autoSpaceDN w:val="0"/>
            <w:ind w:hanging="640"/>
            <w:divId w:val="1680815842"/>
          </w:pPr>
          <w:r>
            <w:t>6.</w:t>
          </w:r>
          <w:r>
            <w:tab/>
            <w:t xml:space="preserve">Aryee, M. J. </w:t>
          </w:r>
          <w:r>
            <w:rPr>
              <w:i/>
              <w:iCs/>
            </w:rPr>
            <w:t>et al.</w:t>
          </w:r>
          <w:r>
            <w:t xml:space="preserve"> </w:t>
          </w:r>
          <w:proofErr w:type="spellStart"/>
          <w:r>
            <w:t>Minfi</w:t>
          </w:r>
          <w:proofErr w:type="spellEnd"/>
          <w:r>
            <w:t xml:space="preserve">: A flexible and comprehensive Bioconductor package for the analysis of Infinium DNA methylation microarrays. </w:t>
          </w:r>
          <w:r>
            <w:rPr>
              <w:i/>
              <w:iCs/>
            </w:rPr>
            <w:t>Bioinformatics</w:t>
          </w:r>
          <w:r>
            <w:t xml:space="preserve"> </w:t>
          </w:r>
          <w:r>
            <w:rPr>
              <w:b/>
              <w:bCs/>
            </w:rPr>
            <w:t>30</w:t>
          </w:r>
          <w:r>
            <w:t>, 1363–1369 (2014).</w:t>
          </w:r>
        </w:p>
        <w:p w14:paraId="5B5CADC7" w14:textId="34F162CC" w:rsidR="00C01C5B" w:rsidRPr="0037602B" w:rsidRDefault="009B107B" w:rsidP="00AF602E">
          <w:pPr>
            <w:spacing w:line="480" w:lineRule="auto"/>
            <w:rPr>
              <w:rFonts w:ascii="Times New Roman" w:hAnsi="Times New Roman" w:cs="Times New Roman"/>
              <w:bCs/>
              <w:color w:val="000000" w:themeColor="text1"/>
            </w:rPr>
          </w:pPr>
          <w:r>
            <w:t> </w:t>
          </w:r>
        </w:p>
      </w:sdtContent>
    </w:sdt>
    <w:sectPr w:rsidR="00C01C5B" w:rsidRPr="0037602B" w:rsidSect="00946323">
      <w:footerReference w:type="even" r:id="rId10"/>
      <w:footerReference w:type="default" r:id="rId11"/>
      <w:pgSz w:w="11900" w:h="16840"/>
      <w:pgMar w:top="1327" w:right="1155" w:bottom="1701" w:left="1701" w:header="851" w:footer="992" w:gutter="0"/>
      <w:lnNumType w:countBy="1" w:restart="continuous"/>
      <w:cols w:space="425"/>
      <w:docGrid w:linePitch="32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A53DEA" w14:textId="77777777" w:rsidR="003743D5" w:rsidRDefault="003743D5">
      <w:r>
        <w:separator/>
      </w:r>
    </w:p>
  </w:endnote>
  <w:endnote w:type="continuationSeparator" w:id="0">
    <w:p w14:paraId="0FD2409C" w14:textId="77777777" w:rsidR="003743D5" w:rsidRDefault="00374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Latha">
    <w:panose1 w:val="020B0604020202020204"/>
    <w:charset w:val="00"/>
    <w:family w:val="swiss"/>
    <w:pitch w:val="variable"/>
    <w:sig w:usb0="00100003" w:usb1="00000000" w:usb2="00000000" w:usb3="00000000" w:csb0="0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altName w:val="Yu Gothic"/>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522BE" w14:textId="77777777" w:rsidR="004B28D5" w:rsidRDefault="00000000" w:rsidP="00BC1EF1">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rPr>
      <w:fldChar w:fldCharType="end"/>
    </w:r>
  </w:p>
  <w:p w14:paraId="3CA2B6C1" w14:textId="77777777" w:rsidR="004B28D5" w:rsidRDefault="004B28D5">
    <w:pPr>
      <w:pStyle w:val="a3"/>
    </w:pPr>
  </w:p>
  <w:p w14:paraId="4949DAE3" w14:textId="77777777" w:rsidR="004B28D5" w:rsidRDefault="004B28D5"/>
  <w:p w14:paraId="315F08F6" w14:textId="77777777" w:rsidR="004B28D5" w:rsidRDefault="004B28D5"/>
  <w:p w14:paraId="25E79EAF" w14:textId="77777777" w:rsidR="004B28D5" w:rsidRDefault="004B28D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D8C940" w14:textId="77777777" w:rsidR="004B28D5" w:rsidRDefault="00000000" w:rsidP="00BC1EF1">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AF43A0">
      <w:rPr>
        <w:rStyle w:val="a5"/>
        <w:noProof/>
      </w:rPr>
      <w:t>1</w:t>
    </w:r>
    <w:r>
      <w:rPr>
        <w:rStyle w:val="a5"/>
      </w:rPr>
      <w:fldChar w:fldCharType="end"/>
    </w:r>
  </w:p>
  <w:p w14:paraId="25AD8E38" w14:textId="77777777" w:rsidR="004B28D5" w:rsidRDefault="004B28D5"/>
  <w:p w14:paraId="0E35B863" w14:textId="77777777" w:rsidR="004B28D5" w:rsidRDefault="004B28D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1639D8" w14:textId="77777777" w:rsidR="003743D5" w:rsidRDefault="003743D5">
      <w:r>
        <w:separator/>
      </w:r>
    </w:p>
  </w:footnote>
  <w:footnote w:type="continuationSeparator" w:id="0">
    <w:p w14:paraId="10072E4F" w14:textId="77777777" w:rsidR="003743D5" w:rsidRDefault="003743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6772D"/>
    <w:multiLevelType w:val="multilevel"/>
    <w:tmpl w:val="8BC0AD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A0350C"/>
    <w:multiLevelType w:val="hybridMultilevel"/>
    <w:tmpl w:val="8154E6E4"/>
    <w:lvl w:ilvl="0" w:tplc="EF0AEBF4">
      <w:start w:val="1"/>
      <w:numFmt w:val="bullet"/>
      <w:lvlText w:val=""/>
      <w:lvlJc w:val="left"/>
      <w:pPr>
        <w:ind w:left="720" w:hanging="360"/>
      </w:pPr>
      <w:rPr>
        <w:rFonts w:ascii="Symbol" w:hAnsi="Symbol" w:hint="default"/>
      </w:rPr>
    </w:lvl>
    <w:lvl w:ilvl="1" w:tplc="850CA634">
      <w:start w:val="1"/>
      <w:numFmt w:val="bullet"/>
      <w:lvlText w:val="o"/>
      <w:lvlJc w:val="left"/>
      <w:pPr>
        <w:ind w:left="1440" w:hanging="360"/>
      </w:pPr>
      <w:rPr>
        <w:rFonts w:ascii="Courier New" w:hAnsi="Courier New" w:cs="Courier New" w:hint="default"/>
      </w:rPr>
    </w:lvl>
    <w:lvl w:ilvl="2" w:tplc="C8923AC4">
      <w:start w:val="1"/>
      <w:numFmt w:val="bullet"/>
      <w:lvlText w:val=""/>
      <w:lvlJc w:val="left"/>
      <w:pPr>
        <w:ind w:left="2160" w:hanging="360"/>
      </w:pPr>
      <w:rPr>
        <w:rFonts w:ascii="Wingdings" w:hAnsi="Wingdings" w:hint="default"/>
      </w:rPr>
    </w:lvl>
    <w:lvl w:ilvl="3" w:tplc="BBD6A9FE">
      <w:start w:val="1"/>
      <w:numFmt w:val="bullet"/>
      <w:lvlText w:val=""/>
      <w:lvlJc w:val="left"/>
      <w:pPr>
        <w:ind w:left="2880" w:hanging="360"/>
      </w:pPr>
      <w:rPr>
        <w:rFonts w:ascii="Symbol" w:hAnsi="Symbol" w:hint="default"/>
      </w:rPr>
    </w:lvl>
    <w:lvl w:ilvl="4" w:tplc="09E022E2">
      <w:start w:val="1"/>
      <w:numFmt w:val="bullet"/>
      <w:lvlText w:val="o"/>
      <w:lvlJc w:val="left"/>
      <w:pPr>
        <w:ind w:left="3600" w:hanging="360"/>
      </w:pPr>
      <w:rPr>
        <w:rFonts w:ascii="Courier New" w:hAnsi="Courier New" w:cs="Courier New" w:hint="default"/>
      </w:rPr>
    </w:lvl>
    <w:lvl w:ilvl="5" w:tplc="88A0DA7E">
      <w:start w:val="1"/>
      <w:numFmt w:val="bullet"/>
      <w:lvlText w:val=""/>
      <w:lvlJc w:val="left"/>
      <w:pPr>
        <w:ind w:left="4320" w:hanging="360"/>
      </w:pPr>
      <w:rPr>
        <w:rFonts w:ascii="Wingdings" w:hAnsi="Wingdings" w:hint="default"/>
      </w:rPr>
    </w:lvl>
    <w:lvl w:ilvl="6" w:tplc="B7A6DE34">
      <w:start w:val="1"/>
      <w:numFmt w:val="bullet"/>
      <w:lvlText w:val=""/>
      <w:lvlJc w:val="left"/>
      <w:pPr>
        <w:ind w:left="5040" w:hanging="360"/>
      </w:pPr>
      <w:rPr>
        <w:rFonts w:ascii="Symbol" w:hAnsi="Symbol" w:hint="default"/>
      </w:rPr>
    </w:lvl>
    <w:lvl w:ilvl="7" w:tplc="0ABAD164">
      <w:start w:val="1"/>
      <w:numFmt w:val="bullet"/>
      <w:lvlText w:val="o"/>
      <w:lvlJc w:val="left"/>
      <w:pPr>
        <w:ind w:left="5760" w:hanging="360"/>
      </w:pPr>
      <w:rPr>
        <w:rFonts w:ascii="Courier New" w:hAnsi="Courier New" w:cs="Courier New" w:hint="default"/>
      </w:rPr>
    </w:lvl>
    <w:lvl w:ilvl="8" w:tplc="74182AF4">
      <w:start w:val="1"/>
      <w:numFmt w:val="bullet"/>
      <w:lvlText w:val=""/>
      <w:lvlJc w:val="left"/>
      <w:pPr>
        <w:ind w:left="6480" w:hanging="360"/>
      </w:pPr>
      <w:rPr>
        <w:rFonts w:ascii="Wingdings" w:hAnsi="Wingdings" w:hint="default"/>
      </w:rPr>
    </w:lvl>
  </w:abstractNum>
  <w:abstractNum w:abstractNumId="2" w15:restartNumberingAfterBreak="0">
    <w:nsid w:val="282B3755"/>
    <w:multiLevelType w:val="hybridMultilevel"/>
    <w:tmpl w:val="ED44D45E"/>
    <w:lvl w:ilvl="0" w:tplc="69D68E9A">
      <w:start w:val="1"/>
      <w:numFmt w:val="bullet"/>
      <w:lvlText w:val=""/>
      <w:lvlJc w:val="left"/>
      <w:pPr>
        <w:ind w:left="440" w:hanging="440"/>
      </w:pPr>
      <w:rPr>
        <w:rFonts w:ascii="Wingdings" w:hAnsi="Wingdings" w:hint="default"/>
      </w:rPr>
    </w:lvl>
    <w:lvl w:ilvl="1" w:tplc="15F48476" w:tentative="1">
      <w:start w:val="1"/>
      <w:numFmt w:val="bullet"/>
      <w:lvlText w:val=""/>
      <w:lvlJc w:val="left"/>
      <w:pPr>
        <w:ind w:left="880" w:hanging="440"/>
      </w:pPr>
      <w:rPr>
        <w:rFonts w:ascii="Wingdings" w:hAnsi="Wingdings" w:hint="default"/>
      </w:rPr>
    </w:lvl>
    <w:lvl w:ilvl="2" w:tplc="36E08B30" w:tentative="1">
      <w:start w:val="1"/>
      <w:numFmt w:val="bullet"/>
      <w:lvlText w:val=""/>
      <w:lvlJc w:val="left"/>
      <w:pPr>
        <w:ind w:left="1320" w:hanging="440"/>
      </w:pPr>
      <w:rPr>
        <w:rFonts w:ascii="Wingdings" w:hAnsi="Wingdings" w:hint="default"/>
      </w:rPr>
    </w:lvl>
    <w:lvl w:ilvl="3" w:tplc="1A628336" w:tentative="1">
      <w:start w:val="1"/>
      <w:numFmt w:val="bullet"/>
      <w:lvlText w:val=""/>
      <w:lvlJc w:val="left"/>
      <w:pPr>
        <w:ind w:left="1760" w:hanging="440"/>
      </w:pPr>
      <w:rPr>
        <w:rFonts w:ascii="Wingdings" w:hAnsi="Wingdings" w:hint="default"/>
      </w:rPr>
    </w:lvl>
    <w:lvl w:ilvl="4" w:tplc="35963C72" w:tentative="1">
      <w:start w:val="1"/>
      <w:numFmt w:val="bullet"/>
      <w:lvlText w:val=""/>
      <w:lvlJc w:val="left"/>
      <w:pPr>
        <w:ind w:left="2200" w:hanging="440"/>
      </w:pPr>
      <w:rPr>
        <w:rFonts w:ascii="Wingdings" w:hAnsi="Wingdings" w:hint="default"/>
      </w:rPr>
    </w:lvl>
    <w:lvl w:ilvl="5" w:tplc="66427AF4" w:tentative="1">
      <w:start w:val="1"/>
      <w:numFmt w:val="bullet"/>
      <w:lvlText w:val=""/>
      <w:lvlJc w:val="left"/>
      <w:pPr>
        <w:ind w:left="2640" w:hanging="440"/>
      </w:pPr>
      <w:rPr>
        <w:rFonts w:ascii="Wingdings" w:hAnsi="Wingdings" w:hint="default"/>
      </w:rPr>
    </w:lvl>
    <w:lvl w:ilvl="6" w:tplc="6A92F268" w:tentative="1">
      <w:start w:val="1"/>
      <w:numFmt w:val="bullet"/>
      <w:lvlText w:val=""/>
      <w:lvlJc w:val="left"/>
      <w:pPr>
        <w:ind w:left="3080" w:hanging="440"/>
      </w:pPr>
      <w:rPr>
        <w:rFonts w:ascii="Wingdings" w:hAnsi="Wingdings" w:hint="default"/>
      </w:rPr>
    </w:lvl>
    <w:lvl w:ilvl="7" w:tplc="4802D918" w:tentative="1">
      <w:start w:val="1"/>
      <w:numFmt w:val="bullet"/>
      <w:lvlText w:val=""/>
      <w:lvlJc w:val="left"/>
      <w:pPr>
        <w:ind w:left="3520" w:hanging="440"/>
      </w:pPr>
      <w:rPr>
        <w:rFonts w:ascii="Wingdings" w:hAnsi="Wingdings" w:hint="default"/>
      </w:rPr>
    </w:lvl>
    <w:lvl w:ilvl="8" w:tplc="24CCF860" w:tentative="1">
      <w:start w:val="1"/>
      <w:numFmt w:val="bullet"/>
      <w:lvlText w:val=""/>
      <w:lvlJc w:val="left"/>
      <w:pPr>
        <w:ind w:left="3960" w:hanging="440"/>
      </w:pPr>
      <w:rPr>
        <w:rFonts w:ascii="Wingdings" w:hAnsi="Wingdings" w:hint="default"/>
      </w:rPr>
    </w:lvl>
  </w:abstractNum>
  <w:abstractNum w:abstractNumId="3" w15:restartNumberingAfterBreak="0">
    <w:nsid w:val="28882BC4"/>
    <w:multiLevelType w:val="hybridMultilevel"/>
    <w:tmpl w:val="B44C6D4A"/>
    <w:lvl w:ilvl="0" w:tplc="FE8C0452">
      <w:start w:val="1"/>
      <w:numFmt w:val="decimal"/>
      <w:lvlText w:val="%1."/>
      <w:lvlJc w:val="left"/>
      <w:pPr>
        <w:ind w:left="360" w:hanging="360"/>
      </w:pPr>
      <w:rPr>
        <w:rFonts w:ascii="Times New Roman" w:eastAsiaTheme="minorEastAsia" w:hAnsi="Times New Roman" w:cs="Times New Roman"/>
      </w:rPr>
    </w:lvl>
    <w:lvl w:ilvl="1" w:tplc="1BD06E7A" w:tentative="1">
      <w:start w:val="1"/>
      <w:numFmt w:val="bullet"/>
      <w:lvlText w:val=""/>
      <w:lvlJc w:val="left"/>
      <w:pPr>
        <w:ind w:left="960" w:hanging="480"/>
      </w:pPr>
      <w:rPr>
        <w:rFonts w:ascii="Wingdings" w:hAnsi="Wingdings" w:hint="default"/>
      </w:rPr>
    </w:lvl>
    <w:lvl w:ilvl="2" w:tplc="CB96BF86" w:tentative="1">
      <w:start w:val="1"/>
      <w:numFmt w:val="bullet"/>
      <w:lvlText w:val=""/>
      <w:lvlJc w:val="left"/>
      <w:pPr>
        <w:ind w:left="1440" w:hanging="480"/>
      </w:pPr>
      <w:rPr>
        <w:rFonts w:ascii="Wingdings" w:hAnsi="Wingdings" w:hint="default"/>
      </w:rPr>
    </w:lvl>
    <w:lvl w:ilvl="3" w:tplc="FB42B938" w:tentative="1">
      <w:start w:val="1"/>
      <w:numFmt w:val="bullet"/>
      <w:lvlText w:val=""/>
      <w:lvlJc w:val="left"/>
      <w:pPr>
        <w:ind w:left="1920" w:hanging="480"/>
      </w:pPr>
      <w:rPr>
        <w:rFonts w:ascii="Wingdings" w:hAnsi="Wingdings" w:hint="default"/>
      </w:rPr>
    </w:lvl>
    <w:lvl w:ilvl="4" w:tplc="30D829CE" w:tentative="1">
      <w:start w:val="1"/>
      <w:numFmt w:val="bullet"/>
      <w:lvlText w:val=""/>
      <w:lvlJc w:val="left"/>
      <w:pPr>
        <w:ind w:left="2400" w:hanging="480"/>
      </w:pPr>
      <w:rPr>
        <w:rFonts w:ascii="Wingdings" w:hAnsi="Wingdings" w:hint="default"/>
      </w:rPr>
    </w:lvl>
    <w:lvl w:ilvl="5" w:tplc="10500DF8" w:tentative="1">
      <w:start w:val="1"/>
      <w:numFmt w:val="bullet"/>
      <w:lvlText w:val=""/>
      <w:lvlJc w:val="left"/>
      <w:pPr>
        <w:ind w:left="2880" w:hanging="480"/>
      </w:pPr>
      <w:rPr>
        <w:rFonts w:ascii="Wingdings" w:hAnsi="Wingdings" w:hint="default"/>
      </w:rPr>
    </w:lvl>
    <w:lvl w:ilvl="6" w:tplc="35847C5E" w:tentative="1">
      <w:start w:val="1"/>
      <w:numFmt w:val="bullet"/>
      <w:lvlText w:val=""/>
      <w:lvlJc w:val="left"/>
      <w:pPr>
        <w:ind w:left="3360" w:hanging="480"/>
      </w:pPr>
      <w:rPr>
        <w:rFonts w:ascii="Wingdings" w:hAnsi="Wingdings" w:hint="default"/>
      </w:rPr>
    </w:lvl>
    <w:lvl w:ilvl="7" w:tplc="7EA616EC" w:tentative="1">
      <w:start w:val="1"/>
      <w:numFmt w:val="bullet"/>
      <w:lvlText w:val=""/>
      <w:lvlJc w:val="left"/>
      <w:pPr>
        <w:ind w:left="3840" w:hanging="480"/>
      </w:pPr>
      <w:rPr>
        <w:rFonts w:ascii="Wingdings" w:hAnsi="Wingdings" w:hint="default"/>
      </w:rPr>
    </w:lvl>
    <w:lvl w:ilvl="8" w:tplc="CDA23DE4" w:tentative="1">
      <w:start w:val="1"/>
      <w:numFmt w:val="bullet"/>
      <w:lvlText w:val=""/>
      <w:lvlJc w:val="left"/>
      <w:pPr>
        <w:ind w:left="4320" w:hanging="480"/>
      </w:pPr>
      <w:rPr>
        <w:rFonts w:ascii="Wingdings" w:hAnsi="Wingdings" w:hint="default"/>
      </w:rPr>
    </w:lvl>
  </w:abstractNum>
  <w:abstractNum w:abstractNumId="4" w15:restartNumberingAfterBreak="0">
    <w:nsid w:val="2D6947BE"/>
    <w:multiLevelType w:val="hybridMultilevel"/>
    <w:tmpl w:val="56AC9A7E"/>
    <w:lvl w:ilvl="0" w:tplc="89145506">
      <w:start w:val="1"/>
      <w:numFmt w:val="decimal"/>
      <w:lvlText w:val="%1."/>
      <w:lvlJc w:val="left"/>
      <w:pPr>
        <w:ind w:left="360" w:hanging="360"/>
      </w:pPr>
      <w:rPr>
        <w:rFonts w:hint="default"/>
        <w:lang w:val="en-US"/>
      </w:rPr>
    </w:lvl>
    <w:lvl w:ilvl="1" w:tplc="1CC4F760" w:tentative="1">
      <w:start w:val="1"/>
      <w:numFmt w:val="aiueoFullWidth"/>
      <w:lvlText w:val="(%2)"/>
      <w:lvlJc w:val="left"/>
      <w:pPr>
        <w:ind w:left="960" w:hanging="480"/>
      </w:pPr>
    </w:lvl>
    <w:lvl w:ilvl="2" w:tplc="C7D6FDB2" w:tentative="1">
      <w:start w:val="1"/>
      <w:numFmt w:val="decimalEnclosedCircle"/>
      <w:lvlText w:val="%3"/>
      <w:lvlJc w:val="left"/>
      <w:pPr>
        <w:ind w:left="1440" w:hanging="480"/>
      </w:pPr>
    </w:lvl>
    <w:lvl w:ilvl="3" w:tplc="315A9DB0" w:tentative="1">
      <w:start w:val="1"/>
      <w:numFmt w:val="decimal"/>
      <w:lvlText w:val="%4."/>
      <w:lvlJc w:val="left"/>
      <w:pPr>
        <w:ind w:left="1920" w:hanging="480"/>
      </w:pPr>
    </w:lvl>
    <w:lvl w:ilvl="4" w:tplc="E7D44B2C" w:tentative="1">
      <w:start w:val="1"/>
      <w:numFmt w:val="aiueoFullWidth"/>
      <w:lvlText w:val="(%5)"/>
      <w:lvlJc w:val="left"/>
      <w:pPr>
        <w:ind w:left="2400" w:hanging="480"/>
      </w:pPr>
    </w:lvl>
    <w:lvl w:ilvl="5" w:tplc="4F88A058" w:tentative="1">
      <w:start w:val="1"/>
      <w:numFmt w:val="decimalEnclosedCircle"/>
      <w:lvlText w:val="%6"/>
      <w:lvlJc w:val="left"/>
      <w:pPr>
        <w:ind w:left="2880" w:hanging="480"/>
      </w:pPr>
    </w:lvl>
    <w:lvl w:ilvl="6" w:tplc="ECFE81DE" w:tentative="1">
      <w:start w:val="1"/>
      <w:numFmt w:val="decimal"/>
      <w:lvlText w:val="%7."/>
      <w:lvlJc w:val="left"/>
      <w:pPr>
        <w:ind w:left="3360" w:hanging="480"/>
      </w:pPr>
    </w:lvl>
    <w:lvl w:ilvl="7" w:tplc="C97ADC98" w:tentative="1">
      <w:start w:val="1"/>
      <w:numFmt w:val="aiueoFullWidth"/>
      <w:lvlText w:val="(%8)"/>
      <w:lvlJc w:val="left"/>
      <w:pPr>
        <w:ind w:left="3840" w:hanging="480"/>
      </w:pPr>
    </w:lvl>
    <w:lvl w:ilvl="8" w:tplc="72DE3BAC" w:tentative="1">
      <w:start w:val="1"/>
      <w:numFmt w:val="decimalEnclosedCircle"/>
      <w:lvlText w:val="%9"/>
      <w:lvlJc w:val="left"/>
      <w:pPr>
        <w:ind w:left="4320" w:hanging="480"/>
      </w:pPr>
    </w:lvl>
  </w:abstractNum>
  <w:abstractNum w:abstractNumId="5" w15:restartNumberingAfterBreak="0">
    <w:nsid w:val="34F3103C"/>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392D4444"/>
    <w:multiLevelType w:val="multilevel"/>
    <w:tmpl w:val="6876FB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BCD7396"/>
    <w:multiLevelType w:val="hybridMultilevel"/>
    <w:tmpl w:val="0E08C588"/>
    <w:lvl w:ilvl="0" w:tplc="495CDDCC">
      <w:start w:val="2"/>
      <w:numFmt w:val="decimalFullWidth"/>
      <w:lvlText w:val="%1．"/>
      <w:lvlJc w:val="left"/>
      <w:pPr>
        <w:ind w:left="480" w:hanging="480"/>
      </w:pPr>
      <w:rPr>
        <w:rFonts w:hint="eastAsia"/>
      </w:rPr>
    </w:lvl>
    <w:lvl w:ilvl="1" w:tplc="567AD7BE" w:tentative="1">
      <w:start w:val="1"/>
      <w:numFmt w:val="aiueoFullWidth"/>
      <w:lvlText w:val="(%2)"/>
      <w:lvlJc w:val="left"/>
      <w:pPr>
        <w:ind w:left="960" w:hanging="480"/>
      </w:pPr>
    </w:lvl>
    <w:lvl w:ilvl="2" w:tplc="261688BE" w:tentative="1">
      <w:start w:val="1"/>
      <w:numFmt w:val="decimalEnclosedCircle"/>
      <w:lvlText w:val="%3"/>
      <w:lvlJc w:val="left"/>
      <w:pPr>
        <w:ind w:left="1440" w:hanging="480"/>
      </w:pPr>
    </w:lvl>
    <w:lvl w:ilvl="3" w:tplc="78CC97B8" w:tentative="1">
      <w:start w:val="1"/>
      <w:numFmt w:val="decimal"/>
      <w:lvlText w:val="%4."/>
      <w:lvlJc w:val="left"/>
      <w:pPr>
        <w:ind w:left="1920" w:hanging="480"/>
      </w:pPr>
    </w:lvl>
    <w:lvl w:ilvl="4" w:tplc="F7FE8992" w:tentative="1">
      <w:start w:val="1"/>
      <w:numFmt w:val="aiueoFullWidth"/>
      <w:lvlText w:val="(%5)"/>
      <w:lvlJc w:val="left"/>
      <w:pPr>
        <w:ind w:left="2400" w:hanging="480"/>
      </w:pPr>
    </w:lvl>
    <w:lvl w:ilvl="5" w:tplc="35A08A10" w:tentative="1">
      <w:start w:val="1"/>
      <w:numFmt w:val="decimalEnclosedCircle"/>
      <w:lvlText w:val="%6"/>
      <w:lvlJc w:val="left"/>
      <w:pPr>
        <w:ind w:left="2880" w:hanging="480"/>
      </w:pPr>
    </w:lvl>
    <w:lvl w:ilvl="6" w:tplc="0AEC3AEE" w:tentative="1">
      <w:start w:val="1"/>
      <w:numFmt w:val="decimal"/>
      <w:lvlText w:val="%7."/>
      <w:lvlJc w:val="left"/>
      <w:pPr>
        <w:ind w:left="3360" w:hanging="480"/>
      </w:pPr>
    </w:lvl>
    <w:lvl w:ilvl="7" w:tplc="218A3440" w:tentative="1">
      <w:start w:val="1"/>
      <w:numFmt w:val="aiueoFullWidth"/>
      <w:lvlText w:val="(%8)"/>
      <w:lvlJc w:val="left"/>
      <w:pPr>
        <w:ind w:left="3840" w:hanging="480"/>
      </w:pPr>
    </w:lvl>
    <w:lvl w:ilvl="8" w:tplc="CB169FA8" w:tentative="1">
      <w:start w:val="1"/>
      <w:numFmt w:val="decimalEnclosedCircle"/>
      <w:lvlText w:val="%9"/>
      <w:lvlJc w:val="left"/>
      <w:pPr>
        <w:ind w:left="4320" w:hanging="480"/>
      </w:pPr>
    </w:lvl>
  </w:abstractNum>
  <w:abstractNum w:abstractNumId="8" w15:restartNumberingAfterBreak="0">
    <w:nsid w:val="45051DA2"/>
    <w:multiLevelType w:val="multilevel"/>
    <w:tmpl w:val="0409001D"/>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549B72EC"/>
    <w:multiLevelType w:val="multilevel"/>
    <w:tmpl w:val="488EE90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FC9644B"/>
    <w:multiLevelType w:val="multilevel"/>
    <w:tmpl w:val="9D1819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09A522A"/>
    <w:multiLevelType w:val="hybridMultilevel"/>
    <w:tmpl w:val="573CFCB8"/>
    <w:lvl w:ilvl="0" w:tplc="A518F8FC">
      <w:start w:val="1"/>
      <w:numFmt w:val="decimalFullWidth"/>
      <w:lvlText w:val="%1．"/>
      <w:lvlJc w:val="left"/>
      <w:pPr>
        <w:ind w:left="480" w:hanging="480"/>
      </w:pPr>
      <w:rPr>
        <w:rFonts w:hint="eastAsia"/>
      </w:rPr>
    </w:lvl>
    <w:lvl w:ilvl="1" w:tplc="8E361010" w:tentative="1">
      <w:start w:val="1"/>
      <w:numFmt w:val="aiueoFullWidth"/>
      <w:lvlText w:val="(%2)"/>
      <w:lvlJc w:val="left"/>
      <w:pPr>
        <w:ind w:left="960" w:hanging="480"/>
      </w:pPr>
    </w:lvl>
    <w:lvl w:ilvl="2" w:tplc="867A672C" w:tentative="1">
      <w:start w:val="1"/>
      <w:numFmt w:val="decimalEnclosedCircle"/>
      <w:lvlText w:val="%3"/>
      <w:lvlJc w:val="left"/>
      <w:pPr>
        <w:ind w:left="1440" w:hanging="480"/>
      </w:pPr>
    </w:lvl>
    <w:lvl w:ilvl="3" w:tplc="8844FC96" w:tentative="1">
      <w:start w:val="1"/>
      <w:numFmt w:val="decimal"/>
      <w:lvlText w:val="%4."/>
      <w:lvlJc w:val="left"/>
      <w:pPr>
        <w:ind w:left="1920" w:hanging="480"/>
      </w:pPr>
    </w:lvl>
    <w:lvl w:ilvl="4" w:tplc="AF50FBD4" w:tentative="1">
      <w:start w:val="1"/>
      <w:numFmt w:val="aiueoFullWidth"/>
      <w:lvlText w:val="(%5)"/>
      <w:lvlJc w:val="left"/>
      <w:pPr>
        <w:ind w:left="2400" w:hanging="480"/>
      </w:pPr>
    </w:lvl>
    <w:lvl w:ilvl="5" w:tplc="9E6AAF4E" w:tentative="1">
      <w:start w:val="1"/>
      <w:numFmt w:val="decimalEnclosedCircle"/>
      <w:lvlText w:val="%6"/>
      <w:lvlJc w:val="left"/>
      <w:pPr>
        <w:ind w:left="2880" w:hanging="480"/>
      </w:pPr>
    </w:lvl>
    <w:lvl w:ilvl="6" w:tplc="EAB812BA" w:tentative="1">
      <w:start w:val="1"/>
      <w:numFmt w:val="decimal"/>
      <w:lvlText w:val="%7."/>
      <w:lvlJc w:val="left"/>
      <w:pPr>
        <w:ind w:left="3360" w:hanging="480"/>
      </w:pPr>
    </w:lvl>
    <w:lvl w:ilvl="7" w:tplc="D4AC84FC" w:tentative="1">
      <w:start w:val="1"/>
      <w:numFmt w:val="aiueoFullWidth"/>
      <w:lvlText w:val="(%8)"/>
      <w:lvlJc w:val="left"/>
      <w:pPr>
        <w:ind w:left="3840" w:hanging="480"/>
      </w:pPr>
    </w:lvl>
    <w:lvl w:ilvl="8" w:tplc="25D25B5A" w:tentative="1">
      <w:start w:val="1"/>
      <w:numFmt w:val="decimalEnclosedCircle"/>
      <w:lvlText w:val="%9"/>
      <w:lvlJc w:val="left"/>
      <w:pPr>
        <w:ind w:left="4320" w:hanging="480"/>
      </w:pPr>
    </w:lvl>
  </w:abstractNum>
  <w:abstractNum w:abstractNumId="12" w15:restartNumberingAfterBreak="0">
    <w:nsid w:val="63B443DC"/>
    <w:multiLevelType w:val="multilevel"/>
    <w:tmpl w:val="1D640AD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1029798323">
    <w:abstractNumId w:val="8"/>
  </w:num>
  <w:num w:numId="2" w16cid:durableId="267616163">
    <w:abstractNumId w:val="7"/>
  </w:num>
  <w:num w:numId="3" w16cid:durableId="1580796284">
    <w:abstractNumId w:val="11"/>
  </w:num>
  <w:num w:numId="4" w16cid:durableId="2029982105">
    <w:abstractNumId w:val="4"/>
  </w:num>
  <w:num w:numId="5" w16cid:durableId="788355946">
    <w:abstractNumId w:val="5"/>
  </w:num>
  <w:num w:numId="6" w16cid:durableId="1714429026">
    <w:abstractNumId w:val="3"/>
  </w:num>
  <w:num w:numId="7" w16cid:durableId="1372730636">
    <w:abstractNumId w:val="1"/>
  </w:num>
  <w:num w:numId="8" w16cid:durableId="2021395984">
    <w:abstractNumId w:val="10"/>
  </w:num>
  <w:num w:numId="9" w16cid:durableId="1893881850">
    <w:abstractNumId w:val="0"/>
  </w:num>
  <w:num w:numId="10" w16cid:durableId="1323663285">
    <w:abstractNumId w:val="6"/>
  </w:num>
  <w:num w:numId="11" w16cid:durableId="1165705719">
    <w:abstractNumId w:val="12"/>
  </w:num>
  <w:num w:numId="12" w16cid:durableId="1325550818">
    <w:abstractNumId w:val="9"/>
  </w:num>
  <w:num w:numId="13" w16cid:durableId="6017186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removeDateAndTime/>
  <w:bordersDoNotSurroundHeader/>
  <w:bordersDoNotSurroundFooter/>
  <w:proofState w:spelling="clean" w:grammar="clean"/>
  <w:defaultTabStop w:val="960"/>
  <w:drawingGridHorizontalSpacing w:val="120"/>
  <w:drawingGridVerticalSpacing w:val="164"/>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EF1"/>
    <w:rsid w:val="0000044D"/>
    <w:rsid w:val="000004C2"/>
    <w:rsid w:val="00000724"/>
    <w:rsid w:val="00000DEC"/>
    <w:rsid w:val="000015C3"/>
    <w:rsid w:val="00002D51"/>
    <w:rsid w:val="0000310C"/>
    <w:rsid w:val="00003E05"/>
    <w:rsid w:val="000044C7"/>
    <w:rsid w:val="000059A7"/>
    <w:rsid w:val="00005B4E"/>
    <w:rsid w:val="00007A61"/>
    <w:rsid w:val="00007C42"/>
    <w:rsid w:val="00010838"/>
    <w:rsid w:val="0001201B"/>
    <w:rsid w:val="0001252A"/>
    <w:rsid w:val="00012652"/>
    <w:rsid w:val="000127F7"/>
    <w:rsid w:val="00013B7C"/>
    <w:rsid w:val="000143B5"/>
    <w:rsid w:val="00015382"/>
    <w:rsid w:val="0001585B"/>
    <w:rsid w:val="00016EB9"/>
    <w:rsid w:val="00020022"/>
    <w:rsid w:val="00020E0B"/>
    <w:rsid w:val="00020E72"/>
    <w:rsid w:val="00023993"/>
    <w:rsid w:val="000253FB"/>
    <w:rsid w:val="0002586F"/>
    <w:rsid w:val="0002699D"/>
    <w:rsid w:val="0003139F"/>
    <w:rsid w:val="000347D2"/>
    <w:rsid w:val="00036C6D"/>
    <w:rsid w:val="00037B4C"/>
    <w:rsid w:val="00040175"/>
    <w:rsid w:val="00041FA8"/>
    <w:rsid w:val="00042B1C"/>
    <w:rsid w:val="00043216"/>
    <w:rsid w:val="0004324B"/>
    <w:rsid w:val="000438C7"/>
    <w:rsid w:val="000439C7"/>
    <w:rsid w:val="00044711"/>
    <w:rsid w:val="0004479E"/>
    <w:rsid w:val="00044904"/>
    <w:rsid w:val="00045D10"/>
    <w:rsid w:val="000466CF"/>
    <w:rsid w:val="000474B6"/>
    <w:rsid w:val="000478C4"/>
    <w:rsid w:val="00050F36"/>
    <w:rsid w:val="00052444"/>
    <w:rsid w:val="000525D0"/>
    <w:rsid w:val="00052C51"/>
    <w:rsid w:val="000543F4"/>
    <w:rsid w:val="0005503D"/>
    <w:rsid w:val="00055D31"/>
    <w:rsid w:val="00057B26"/>
    <w:rsid w:val="00057BF7"/>
    <w:rsid w:val="0006007E"/>
    <w:rsid w:val="00061C3B"/>
    <w:rsid w:val="0006215B"/>
    <w:rsid w:val="00062553"/>
    <w:rsid w:val="00062C95"/>
    <w:rsid w:val="00062D9E"/>
    <w:rsid w:val="0006509A"/>
    <w:rsid w:val="0006725D"/>
    <w:rsid w:val="000700A8"/>
    <w:rsid w:val="00071546"/>
    <w:rsid w:val="00073AA9"/>
    <w:rsid w:val="00073CAD"/>
    <w:rsid w:val="00074071"/>
    <w:rsid w:val="000763A1"/>
    <w:rsid w:val="00081197"/>
    <w:rsid w:val="000821D4"/>
    <w:rsid w:val="000825B3"/>
    <w:rsid w:val="000839FF"/>
    <w:rsid w:val="00085508"/>
    <w:rsid w:val="0008575A"/>
    <w:rsid w:val="00086683"/>
    <w:rsid w:val="00086852"/>
    <w:rsid w:val="00087AAD"/>
    <w:rsid w:val="00090102"/>
    <w:rsid w:val="00091039"/>
    <w:rsid w:val="0009156D"/>
    <w:rsid w:val="00093224"/>
    <w:rsid w:val="00093511"/>
    <w:rsid w:val="00094EC1"/>
    <w:rsid w:val="000951D9"/>
    <w:rsid w:val="00095AA4"/>
    <w:rsid w:val="00096070"/>
    <w:rsid w:val="00097880"/>
    <w:rsid w:val="000A02FC"/>
    <w:rsid w:val="000A28B4"/>
    <w:rsid w:val="000A2A41"/>
    <w:rsid w:val="000A3D44"/>
    <w:rsid w:val="000A75DE"/>
    <w:rsid w:val="000A7A1D"/>
    <w:rsid w:val="000A7D9A"/>
    <w:rsid w:val="000B1012"/>
    <w:rsid w:val="000B11E4"/>
    <w:rsid w:val="000B2904"/>
    <w:rsid w:val="000B3D07"/>
    <w:rsid w:val="000B42E3"/>
    <w:rsid w:val="000B6BB4"/>
    <w:rsid w:val="000B6C99"/>
    <w:rsid w:val="000B6EAA"/>
    <w:rsid w:val="000C069B"/>
    <w:rsid w:val="000C0B05"/>
    <w:rsid w:val="000C1BD7"/>
    <w:rsid w:val="000C2D5B"/>
    <w:rsid w:val="000C35AA"/>
    <w:rsid w:val="000C4920"/>
    <w:rsid w:val="000C509C"/>
    <w:rsid w:val="000C5553"/>
    <w:rsid w:val="000C6064"/>
    <w:rsid w:val="000C6989"/>
    <w:rsid w:val="000C70F9"/>
    <w:rsid w:val="000C7559"/>
    <w:rsid w:val="000C7677"/>
    <w:rsid w:val="000D0704"/>
    <w:rsid w:val="000D32FA"/>
    <w:rsid w:val="000D3FDE"/>
    <w:rsid w:val="000D7493"/>
    <w:rsid w:val="000D7BC2"/>
    <w:rsid w:val="000E03D4"/>
    <w:rsid w:val="000E0B7C"/>
    <w:rsid w:val="000E0F2D"/>
    <w:rsid w:val="000E0F84"/>
    <w:rsid w:val="000E2005"/>
    <w:rsid w:val="000E34E8"/>
    <w:rsid w:val="000E3BAC"/>
    <w:rsid w:val="000E4D83"/>
    <w:rsid w:val="000E56D0"/>
    <w:rsid w:val="000E6F85"/>
    <w:rsid w:val="000F089D"/>
    <w:rsid w:val="000F23A0"/>
    <w:rsid w:val="000F2CBC"/>
    <w:rsid w:val="000F4346"/>
    <w:rsid w:val="000F5338"/>
    <w:rsid w:val="000F5C30"/>
    <w:rsid w:val="000F70B4"/>
    <w:rsid w:val="000F72BF"/>
    <w:rsid w:val="000F7541"/>
    <w:rsid w:val="00100280"/>
    <w:rsid w:val="00100ACF"/>
    <w:rsid w:val="00101E0D"/>
    <w:rsid w:val="0010246A"/>
    <w:rsid w:val="001072C9"/>
    <w:rsid w:val="001075B4"/>
    <w:rsid w:val="0011188A"/>
    <w:rsid w:val="00111EA3"/>
    <w:rsid w:val="00112C1E"/>
    <w:rsid w:val="0011449B"/>
    <w:rsid w:val="00114E42"/>
    <w:rsid w:val="00115135"/>
    <w:rsid w:val="00115C2E"/>
    <w:rsid w:val="001169DE"/>
    <w:rsid w:val="00116F41"/>
    <w:rsid w:val="001213D4"/>
    <w:rsid w:val="00121455"/>
    <w:rsid w:val="00121B91"/>
    <w:rsid w:val="00122141"/>
    <w:rsid w:val="00122149"/>
    <w:rsid w:val="00122936"/>
    <w:rsid w:val="00123DA7"/>
    <w:rsid w:val="00125796"/>
    <w:rsid w:val="00125B8B"/>
    <w:rsid w:val="00131345"/>
    <w:rsid w:val="00134755"/>
    <w:rsid w:val="001353D9"/>
    <w:rsid w:val="001407AD"/>
    <w:rsid w:val="00140EC3"/>
    <w:rsid w:val="001421DC"/>
    <w:rsid w:val="001432BC"/>
    <w:rsid w:val="001443A6"/>
    <w:rsid w:val="00145289"/>
    <w:rsid w:val="00145912"/>
    <w:rsid w:val="00150AF0"/>
    <w:rsid w:val="00151205"/>
    <w:rsid w:val="001515B0"/>
    <w:rsid w:val="00152618"/>
    <w:rsid w:val="00154653"/>
    <w:rsid w:val="0015533C"/>
    <w:rsid w:val="001554C9"/>
    <w:rsid w:val="00156E4F"/>
    <w:rsid w:val="00161BD6"/>
    <w:rsid w:val="00162CFC"/>
    <w:rsid w:val="00162D5A"/>
    <w:rsid w:val="001633DC"/>
    <w:rsid w:val="0016531C"/>
    <w:rsid w:val="00166520"/>
    <w:rsid w:val="00167CE3"/>
    <w:rsid w:val="001708F9"/>
    <w:rsid w:val="0017187D"/>
    <w:rsid w:val="00172866"/>
    <w:rsid w:val="00173941"/>
    <w:rsid w:val="00174F95"/>
    <w:rsid w:val="001772BA"/>
    <w:rsid w:val="00177478"/>
    <w:rsid w:val="00177A03"/>
    <w:rsid w:val="00180C02"/>
    <w:rsid w:val="001823DC"/>
    <w:rsid w:val="00185556"/>
    <w:rsid w:val="00185558"/>
    <w:rsid w:val="001855F0"/>
    <w:rsid w:val="0019102E"/>
    <w:rsid w:val="001911E0"/>
    <w:rsid w:val="0019245A"/>
    <w:rsid w:val="00194912"/>
    <w:rsid w:val="00195A3A"/>
    <w:rsid w:val="00196608"/>
    <w:rsid w:val="00196980"/>
    <w:rsid w:val="001969EE"/>
    <w:rsid w:val="001A01A6"/>
    <w:rsid w:val="001A0D53"/>
    <w:rsid w:val="001A226E"/>
    <w:rsid w:val="001A293D"/>
    <w:rsid w:val="001A29B4"/>
    <w:rsid w:val="001A420D"/>
    <w:rsid w:val="001A4FB6"/>
    <w:rsid w:val="001A55C0"/>
    <w:rsid w:val="001B0DD6"/>
    <w:rsid w:val="001B1F70"/>
    <w:rsid w:val="001B234E"/>
    <w:rsid w:val="001B4275"/>
    <w:rsid w:val="001B473B"/>
    <w:rsid w:val="001B49D8"/>
    <w:rsid w:val="001B4F41"/>
    <w:rsid w:val="001B7497"/>
    <w:rsid w:val="001B7CD6"/>
    <w:rsid w:val="001C32FF"/>
    <w:rsid w:val="001C5A3D"/>
    <w:rsid w:val="001C692E"/>
    <w:rsid w:val="001D276E"/>
    <w:rsid w:val="001D366B"/>
    <w:rsid w:val="001D3AD6"/>
    <w:rsid w:val="001D650D"/>
    <w:rsid w:val="001E33BF"/>
    <w:rsid w:val="001E33F9"/>
    <w:rsid w:val="001E51C7"/>
    <w:rsid w:val="001E5801"/>
    <w:rsid w:val="001E5A39"/>
    <w:rsid w:val="001E5E03"/>
    <w:rsid w:val="001F0BD0"/>
    <w:rsid w:val="001F2EC5"/>
    <w:rsid w:val="001F3998"/>
    <w:rsid w:val="001F4451"/>
    <w:rsid w:val="001F5F9B"/>
    <w:rsid w:val="001F6340"/>
    <w:rsid w:val="001F6874"/>
    <w:rsid w:val="002016B1"/>
    <w:rsid w:val="00202552"/>
    <w:rsid w:val="002031BB"/>
    <w:rsid w:val="00204DBF"/>
    <w:rsid w:val="002103E6"/>
    <w:rsid w:val="002111CD"/>
    <w:rsid w:val="00211487"/>
    <w:rsid w:val="00212284"/>
    <w:rsid w:val="00213193"/>
    <w:rsid w:val="0021328A"/>
    <w:rsid w:val="002155BB"/>
    <w:rsid w:val="0021609A"/>
    <w:rsid w:val="00216121"/>
    <w:rsid w:val="00217899"/>
    <w:rsid w:val="00220FB8"/>
    <w:rsid w:val="0022177B"/>
    <w:rsid w:val="00221E49"/>
    <w:rsid w:val="002227C9"/>
    <w:rsid w:val="00223F2A"/>
    <w:rsid w:val="00225709"/>
    <w:rsid w:val="00227168"/>
    <w:rsid w:val="0023374C"/>
    <w:rsid w:val="002338B8"/>
    <w:rsid w:val="00236D7F"/>
    <w:rsid w:val="00237F82"/>
    <w:rsid w:val="00241756"/>
    <w:rsid w:val="0024176C"/>
    <w:rsid w:val="00244BB3"/>
    <w:rsid w:val="00245350"/>
    <w:rsid w:val="002454D3"/>
    <w:rsid w:val="00253810"/>
    <w:rsid w:val="00255537"/>
    <w:rsid w:val="002577DE"/>
    <w:rsid w:val="0026408C"/>
    <w:rsid w:val="00264397"/>
    <w:rsid w:val="0026457D"/>
    <w:rsid w:val="002703E3"/>
    <w:rsid w:val="0027091D"/>
    <w:rsid w:val="00270C29"/>
    <w:rsid w:val="002711F2"/>
    <w:rsid w:val="002728C2"/>
    <w:rsid w:val="00272BD2"/>
    <w:rsid w:val="00272C3D"/>
    <w:rsid w:val="00273EC5"/>
    <w:rsid w:val="002745DB"/>
    <w:rsid w:val="002760DE"/>
    <w:rsid w:val="00276345"/>
    <w:rsid w:val="002809BC"/>
    <w:rsid w:val="00281CCD"/>
    <w:rsid w:val="002822AC"/>
    <w:rsid w:val="002836F3"/>
    <w:rsid w:val="00283FCD"/>
    <w:rsid w:val="002851D9"/>
    <w:rsid w:val="00285EF3"/>
    <w:rsid w:val="0028675D"/>
    <w:rsid w:val="00286E0F"/>
    <w:rsid w:val="002876A9"/>
    <w:rsid w:val="00290BE1"/>
    <w:rsid w:val="002920EF"/>
    <w:rsid w:val="0029241D"/>
    <w:rsid w:val="00293C26"/>
    <w:rsid w:val="00293C66"/>
    <w:rsid w:val="00295A2C"/>
    <w:rsid w:val="00295E09"/>
    <w:rsid w:val="00296B32"/>
    <w:rsid w:val="002972E7"/>
    <w:rsid w:val="00297AFF"/>
    <w:rsid w:val="002A08A3"/>
    <w:rsid w:val="002A0BB6"/>
    <w:rsid w:val="002A2F9B"/>
    <w:rsid w:val="002A3361"/>
    <w:rsid w:val="002A48EC"/>
    <w:rsid w:val="002A73F3"/>
    <w:rsid w:val="002B0E3B"/>
    <w:rsid w:val="002B1C8F"/>
    <w:rsid w:val="002B29E6"/>
    <w:rsid w:val="002B2C14"/>
    <w:rsid w:val="002B3A93"/>
    <w:rsid w:val="002B408B"/>
    <w:rsid w:val="002C0E5A"/>
    <w:rsid w:val="002C2C54"/>
    <w:rsid w:val="002C2C7A"/>
    <w:rsid w:val="002C2FBD"/>
    <w:rsid w:val="002C5059"/>
    <w:rsid w:val="002C50D9"/>
    <w:rsid w:val="002C5A47"/>
    <w:rsid w:val="002C6692"/>
    <w:rsid w:val="002C7AD0"/>
    <w:rsid w:val="002D0464"/>
    <w:rsid w:val="002D0A61"/>
    <w:rsid w:val="002D0C86"/>
    <w:rsid w:val="002D249F"/>
    <w:rsid w:val="002D3D48"/>
    <w:rsid w:val="002D3ED6"/>
    <w:rsid w:val="002D59F0"/>
    <w:rsid w:val="002D5A0A"/>
    <w:rsid w:val="002D6A91"/>
    <w:rsid w:val="002D731C"/>
    <w:rsid w:val="002D7657"/>
    <w:rsid w:val="002D7A91"/>
    <w:rsid w:val="002D7C70"/>
    <w:rsid w:val="002E0114"/>
    <w:rsid w:val="002E080D"/>
    <w:rsid w:val="002E3B08"/>
    <w:rsid w:val="002E5B60"/>
    <w:rsid w:val="002E5E5F"/>
    <w:rsid w:val="002E6F35"/>
    <w:rsid w:val="002E79EB"/>
    <w:rsid w:val="002F1FBE"/>
    <w:rsid w:val="002F2022"/>
    <w:rsid w:val="002F2144"/>
    <w:rsid w:val="002F248A"/>
    <w:rsid w:val="002F2654"/>
    <w:rsid w:val="002F4C9B"/>
    <w:rsid w:val="002F63B1"/>
    <w:rsid w:val="002F6A92"/>
    <w:rsid w:val="002F7BF2"/>
    <w:rsid w:val="00300ECB"/>
    <w:rsid w:val="00303CCF"/>
    <w:rsid w:val="003040E9"/>
    <w:rsid w:val="003066FB"/>
    <w:rsid w:val="0030727F"/>
    <w:rsid w:val="0031124F"/>
    <w:rsid w:val="0031251A"/>
    <w:rsid w:val="00312780"/>
    <w:rsid w:val="00312DDD"/>
    <w:rsid w:val="003130AC"/>
    <w:rsid w:val="00314005"/>
    <w:rsid w:val="00314632"/>
    <w:rsid w:val="003156E7"/>
    <w:rsid w:val="00315A33"/>
    <w:rsid w:val="00315C42"/>
    <w:rsid w:val="00315CF3"/>
    <w:rsid w:val="00315ED1"/>
    <w:rsid w:val="003166E8"/>
    <w:rsid w:val="00320F51"/>
    <w:rsid w:val="003232C9"/>
    <w:rsid w:val="00324958"/>
    <w:rsid w:val="00326AE9"/>
    <w:rsid w:val="0033095E"/>
    <w:rsid w:val="00330CA5"/>
    <w:rsid w:val="00333C57"/>
    <w:rsid w:val="003407A4"/>
    <w:rsid w:val="003413D3"/>
    <w:rsid w:val="003418A5"/>
    <w:rsid w:val="003434AB"/>
    <w:rsid w:val="00344988"/>
    <w:rsid w:val="00345A07"/>
    <w:rsid w:val="00347D33"/>
    <w:rsid w:val="00351060"/>
    <w:rsid w:val="00352B22"/>
    <w:rsid w:val="003544F2"/>
    <w:rsid w:val="00354712"/>
    <w:rsid w:val="0035576F"/>
    <w:rsid w:val="00357B93"/>
    <w:rsid w:val="0036107E"/>
    <w:rsid w:val="003610B6"/>
    <w:rsid w:val="00362515"/>
    <w:rsid w:val="00362C31"/>
    <w:rsid w:val="00363468"/>
    <w:rsid w:val="00363C3C"/>
    <w:rsid w:val="00365837"/>
    <w:rsid w:val="00365D2D"/>
    <w:rsid w:val="00365EBB"/>
    <w:rsid w:val="00366FCE"/>
    <w:rsid w:val="00370D92"/>
    <w:rsid w:val="00371855"/>
    <w:rsid w:val="0037212F"/>
    <w:rsid w:val="00372373"/>
    <w:rsid w:val="00372DB4"/>
    <w:rsid w:val="0037436C"/>
    <w:rsid w:val="003743D5"/>
    <w:rsid w:val="0037602B"/>
    <w:rsid w:val="00376422"/>
    <w:rsid w:val="0037703F"/>
    <w:rsid w:val="003771E5"/>
    <w:rsid w:val="00377356"/>
    <w:rsid w:val="00377AE2"/>
    <w:rsid w:val="003804A9"/>
    <w:rsid w:val="00380939"/>
    <w:rsid w:val="00380990"/>
    <w:rsid w:val="003826AF"/>
    <w:rsid w:val="00384932"/>
    <w:rsid w:val="00384FEA"/>
    <w:rsid w:val="00387FE1"/>
    <w:rsid w:val="00390BA0"/>
    <w:rsid w:val="00391224"/>
    <w:rsid w:val="00391D66"/>
    <w:rsid w:val="00391F5D"/>
    <w:rsid w:val="003923F8"/>
    <w:rsid w:val="00394D8A"/>
    <w:rsid w:val="00395B12"/>
    <w:rsid w:val="00396CFD"/>
    <w:rsid w:val="003A0175"/>
    <w:rsid w:val="003A01D1"/>
    <w:rsid w:val="003A0A60"/>
    <w:rsid w:val="003A1261"/>
    <w:rsid w:val="003A152B"/>
    <w:rsid w:val="003A21AE"/>
    <w:rsid w:val="003A21EB"/>
    <w:rsid w:val="003A369F"/>
    <w:rsid w:val="003A3990"/>
    <w:rsid w:val="003A3BE9"/>
    <w:rsid w:val="003A45C5"/>
    <w:rsid w:val="003A561C"/>
    <w:rsid w:val="003B0186"/>
    <w:rsid w:val="003B1638"/>
    <w:rsid w:val="003B1ACA"/>
    <w:rsid w:val="003B1FEB"/>
    <w:rsid w:val="003B2D81"/>
    <w:rsid w:val="003B3453"/>
    <w:rsid w:val="003B5021"/>
    <w:rsid w:val="003B55A4"/>
    <w:rsid w:val="003B5ED8"/>
    <w:rsid w:val="003B6D8A"/>
    <w:rsid w:val="003B7BA7"/>
    <w:rsid w:val="003C136F"/>
    <w:rsid w:val="003C1691"/>
    <w:rsid w:val="003C1FC8"/>
    <w:rsid w:val="003C24F8"/>
    <w:rsid w:val="003C29E2"/>
    <w:rsid w:val="003C4923"/>
    <w:rsid w:val="003C5152"/>
    <w:rsid w:val="003C6EAA"/>
    <w:rsid w:val="003D0BBC"/>
    <w:rsid w:val="003D1425"/>
    <w:rsid w:val="003D2813"/>
    <w:rsid w:val="003D2AA9"/>
    <w:rsid w:val="003D4E8C"/>
    <w:rsid w:val="003D760A"/>
    <w:rsid w:val="003D7610"/>
    <w:rsid w:val="003D7A20"/>
    <w:rsid w:val="003D7CBB"/>
    <w:rsid w:val="003E1D85"/>
    <w:rsid w:val="003E3FC0"/>
    <w:rsid w:val="003E4801"/>
    <w:rsid w:val="003E4D06"/>
    <w:rsid w:val="003E63E5"/>
    <w:rsid w:val="003E6EE1"/>
    <w:rsid w:val="003E7E53"/>
    <w:rsid w:val="003F18A2"/>
    <w:rsid w:val="003F27D3"/>
    <w:rsid w:val="003F3D10"/>
    <w:rsid w:val="003F3D42"/>
    <w:rsid w:val="003F7392"/>
    <w:rsid w:val="00401391"/>
    <w:rsid w:val="00401D6D"/>
    <w:rsid w:val="004020B7"/>
    <w:rsid w:val="00405FDA"/>
    <w:rsid w:val="00406350"/>
    <w:rsid w:val="00407596"/>
    <w:rsid w:val="00407C74"/>
    <w:rsid w:val="0041019B"/>
    <w:rsid w:val="004133DD"/>
    <w:rsid w:val="00414591"/>
    <w:rsid w:val="00416719"/>
    <w:rsid w:val="00416C3D"/>
    <w:rsid w:val="00416FE6"/>
    <w:rsid w:val="00417876"/>
    <w:rsid w:val="00417DE6"/>
    <w:rsid w:val="0042058F"/>
    <w:rsid w:val="0042101C"/>
    <w:rsid w:val="00421061"/>
    <w:rsid w:val="004211C2"/>
    <w:rsid w:val="00423CA2"/>
    <w:rsid w:val="0042502C"/>
    <w:rsid w:val="00426ACE"/>
    <w:rsid w:val="004317C6"/>
    <w:rsid w:val="00431EEC"/>
    <w:rsid w:val="00435A33"/>
    <w:rsid w:val="00441EC1"/>
    <w:rsid w:val="0044260E"/>
    <w:rsid w:val="00442E2E"/>
    <w:rsid w:val="00445A63"/>
    <w:rsid w:val="00445E91"/>
    <w:rsid w:val="004506CD"/>
    <w:rsid w:val="00450C30"/>
    <w:rsid w:val="00450DEB"/>
    <w:rsid w:val="004515DA"/>
    <w:rsid w:val="00451877"/>
    <w:rsid w:val="00451DC9"/>
    <w:rsid w:val="00452790"/>
    <w:rsid w:val="004538CE"/>
    <w:rsid w:val="00453C3B"/>
    <w:rsid w:val="0045470B"/>
    <w:rsid w:val="00454BBA"/>
    <w:rsid w:val="00454EAA"/>
    <w:rsid w:val="004612A1"/>
    <w:rsid w:val="00462CDC"/>
    <w:rsid w:val="00463358"/>
    <w:rsid w:val="00463B5B"/>
    <w:rsid w:val="00465253"/>
    <w:rsid w:val="0046558D"/>
    <w:rsid w:val="004656B4"/>
    <w:rsid w:val="004667A1"/>
    <w:rsid w:val="004679E0"/>
    <w:rsid w:val="00470115"/>
    <w:rsid w:val="00470310"/>
    <w:rsid w:val="00470F8E"/>
    <w:rsid w:val="004719CB"/>
    <w:rsid w:val="00472751"/>
    <w:rsid w:val="00473C38"/>
    <w:rsid w:val="004764E6"/>
    <w:rsid w:val="00482135"/>
    <w:rsid w:val="0048277E"/>
    <w:rsid w:val="00483AF7"/>
    <w:rsid w:val="00484089"/>
    <w:rsid w:val="004846F3"/>
    <w:rsid w:val="00486344"/>
    <w:rsid w:val="00487389"/>
    <w:rsid w:val="00487880"/>
    <w:rsid w:val="00490643"/>
    <w:rsid w:val="004925AC"/>
    <w:rsid w:val="0049315C"/>
    <w:rsid w:val="00493F75"/>
    <w:rsid w:val="004941BC"/>
    <w:rsid w:val="004941FA"/>
    <w:rsid w:val="0049553F"/>
    <w:rsid w:val="00495DF5"/>
    <w:rsid w:val="00497675"/>
    <w:rsid w:val="00497A1A"/>
    <w:rsid w:val="004A0223"/>
    <w:rsid w:val="004A3D59"/>
    <w:rsid w:val="004A5B6C"/>
    <w:rsid w:val="004A6841"/>
    <w:rsid w:val="004A6D8C"/>
    <w:rsid w:val="004A6EBB"/>
    <w:rsid w:val="004B0664"/>
    <w:rsid w:val="004B2238"/>
    <w:rsid w:val="004B28D5"/>
    <w:rsid w:val="004B413B"/>
    <w:rsid w:val="004B4D42"/>
    <w:rsid w:val="004B5354"/>
    <w:rsid w:val="004B53B2"/>
    <w:rsid w:val="004B567A"/>
    <w:rsid w:val="004C03EB"/>
    <w:rsid w:val="004C0CAB"/>
    <w:rsid w:val="004C4F67"/>
    <w:rsid w:val="004C5250"/>
    <w:rsid w:val="004C6617"/>
    <w:rsid w:val="004D0D80"/>
    <w:rsid w:val="004D1217"/>
    <w:rsid w:val="004D189E"/>
    <w:rsid w:val="004D2429"/>
    <w:rsid w:val="004D27C2"/>
    <w:rsid w:val="004D2D99"/>
    <w:rsid w:val="004D39E8"/>
    <w:rsid w:val="004D3AA6"/>
    <w:rsid w:val="004D3E4D"/>
    <w:rsid w:val="004D4726"/>
    <w:rsid w:val="004D4C0A"/>
    <w:rsid w:val="004D55DD"/>
    <w:rsid w:val="004D5AF4"/>
    <w:rsid w:val="004D5FE3"/>
    <w:rsid w:val="004D6BEF"/>
    <w:rsid w:val="004D78E3"/>
    <w:rsid w:val="004E2CF4"/>
    <w:rsid w:val="004E2D36"/>
    <w:rsid w:val="004E3B17"/>
    <w:rsid w:val="004E417D"/>
    <w:rsid w:val="004E42BD"/>
    <w:rsid w:val="004E4C07"/>
    <w:rsid w:val="004E6341"/>
    <w:rsid w:val="004E6E65"/>
    <w:rsid w:val="004E6F02"/>
    <w:rsid w:val="004E711B"/>
    <w:rsid w:val="004F19E0"/>
    <w:rsid w:val="004F1F33"/>
    <w:rsid w:val="004F20A8"/>
    <w:rsid w:val="004F30AF"/>
    <w:rsid w:val="004F7066"/>
    <w:rsid w:val="00501290"/>
    <w:rsid w:val="005017FF"/>
    <w:rsid w:val="00502D78"/>
    <w:rsid w:val="005033CC"/>
    <w:rsid w:val="005037A2"/>
    <w:rsid w:val="005049D7"/>
    <w:rsid w:val="00504E27"/>
    <w:rsid w:val="00507A00"/>
    <w:rsid w:val="00510A88"/>
    <w:rsid w:val="00511484"/>
    <w:rsid w:val="00511CA9"/>
    <w:rsid w:val="005126C8"/>
    <w:rsid w:val="00514151"/>
    <w:rsid w:val="00514790"/>
    <w:rsid w:val="005152D3"/>
    <w:rsid w:val="00515AE5"/>
    <w:rsid w:val="0051642C"/>
    <w:rsid w:val="005179D8"/>
    <w:rsid w:val="00517CE2"/>
    <w:rsid w:val="005215DB"/>
    <w:rsid w:val="00521838"/>
    <w:rsid w:val="00522B22"/>
    <w:rsid w:val="00527D9E"/>
    <w:rsid w:val="00531E81"/>
    <w:rsid w:val="00532B6A"/>
    <w:rsid w:val="00533CD9"/>
    <w:rsid w:val="00535597"/>
    <w:rsid w:val="005371D2"/>
    <w:rsid w:val="005372D2"/>
    <w:rsid w:val="00537A63"/>
    <w:rsid w:val="00537ABC"/>
    <w:rsid w:val="00537BF0"/>
    <w:rsid w:val="00540C5C"/>
    <w:rsid w:val="005429CA"/>
    <w:rsid w:val="00542C9A"/>
    <w:rsid w:val="00543126"/>
    <w:rsid w:val="005441F3"/>
    <w:rsid w:val="00545661"/>
    <w:rsid w:val="00545A3B"/>
    <w:rsid w:val="00547B67"/>
    <w:rsid w:val="00550178"/>
    <w:rsid w:val="00550505"/>
    <w:rsid w:val="00550FDD"/>
    <w:rsid w:val="00551A76"/>
    <w:rsid w:val="0055227B"/>
    <w:rsid w:val="0055305B"/>
    <w:rsid w:val="00553198"/>
    <w:rsid w:val="0055521C"/>
    <w:rsid w:val="005552C4"/>
    <w:rsid w:val="00555548"/>
    <w:rsid w:val="00556A9A"/>
    <w:rsid w:val="005570A2"/>
    <w:rsid w:val="00557A6A"/>
    <w:rsid w:val="00560D27"/>
    <w:rsid w:val="00561A6C"/>
    <w:rsid w:val="00562B13"/>
    <w:rsid w:val="00564966"/>
    <w:rsid w:val="005650CD"/>
    <w:rsid w:val="0056668F"/>
    <w:rsid w:val="00566A6F"/>
    <w:rsid w:val="005675D6"/>
    <w:rsid w:val="00567BE1"/>
    <w:rsid w:val="005705C3"/>
    <w:rsid w:val="00572EA1"/>
    <w:rsid w:val="00573E5B"/>
    <w:rsid w:val="005752BA"/>
    <w:rsid w:val="005752E3"/>
    <w:rsid w:val="00575481"/>
    <w:rsid w:val="00576E14"/>
    <w:rsid w:val="005800DD"/>
    <w:rsid w:val="00582774"/>
    <w:rsid w:val="0058376A"/>
    <w:rsid w:val="00583C0C"/>
    <w:rsid w:val="005848E4"/>
    <w:rsid w:val="0059023F"/>
    <w:rsid w:val="00590DD5"/>
    <w:rsid w:val="005914F8"/>
    <w:rsid w:val="00591DBB"/>
    <w:rsid w:val="005923F8"/>
    <w:rsid w:val="00594160"/>
    <w:rsid w:val="0059593E"/>
    <w:rsid w:val="00595A48"/>
    <w:rsid w:val="00596D2B"/>
    <w:rsid w:val="00596E61"/>
    <w:rsid w:val="005A0723"/>
    <w:rsid w:val="005A5A89"/>
    <w:rsid w:val="005A6363"/>
    <w:rsid w:val="005A770C"/>
    <w:rsid w:val="005B13D1"/>
    <w:rsid w:val="005B4584"/>
    <w:rsid w:val="005B4659"/>
    <w:rsid w:val="005B609A"/>
    <w:rsid w:val="005B6E40"/>
    <w:rsid w:val="005B7069"/>
    <w:rsid w:val="005C1A10"/>
    <w:rsid w:val="005C3888"/>
    <w:rsid w:val="005C677C"/>
    <w:rsid w:val="005C6EF2"/>
    <w:rsid w:val="005C7557"/>
    <w:rsid w:val="005C7B21"/>
    <w:rsid w:val="005C7B65"/>
    <w:rsid w:val="005D0EEE"/>
    <w:rsid w:val="005D1089"/>
    <w:rsid w:val="005D202F"/>
    <w:rsid w:val="005D2042"/>
    <w:rsid w:val="005D2E29"/>
    <w:rsid w:val="005D4F28"/>
    <w:rsid w:val="005D607A"/>
    <w:rsid w:val="005D6348"/>
    <w:rsid w:val="005D6A83"/>
    <w:rsid w:val="005D6DD1"/>
    <w:rsid w:val="005D6F64"/>
    <w:rsid w:val="005E04EE"/>
    <w:rsid w:val="005E0DB9"/>
    <w:rsid w:val="005E218A"/>
    <w:rsid w:val="005E2EC0"/>
    <w:rsid w:val="005E2F05"/>
    <w:rsid w:val="005E4C0D"/>
    <w:rsid w:val="005E4E96"/>
    <w:rsid w:val="005E5409"/>
    <w:rsid w:val="005E5631"/>
    <w:rsid w:val="005E59A0"/>
    <w:rsid w:val="005E7EB0"/>
    <w:rsid w:val="005F18D5"/>
    <w:rsid w:val="005F24E8"/>
    <w:rsid w:val="005F2F63"/>
    <w:rsid w:val="005F42A4"/>
    <w:rsid w:val="005F4F3E"/>
    <w:rsid w:val="005F5137"/>
    <w:rsid w:val="005F5E5C"/>
    <w:rsid w:val="005F6E44"/>
    <w:rsid w:val="0060104A"/>
    <w:rsid w:val="0060162F"/>
    <w:rsid w:val="00605D1C"/>
    <w:rsid w:val="00607345"/>
    <w:rsid w:val="00610CFE"/>
    <w:rsid w:val="0061141A"/>
    <w:rsid w:val="00611DDE"/>
    <w:rsid w:val="0061257D"/>
    <w:rsid w:val="00613E17"/>
    <w:rsid w:val="00614B5E"/>
    <w:rsid w:val="006154A5"/>
    <w:rsid w:val="00617C8C"/>
    <w:rsid w:val="00620371"/>
    <w:rsid w:val="00620A9E"/>
    <w:rsid w:val="00620DB2"/>
    <w:rsid w:val="0062163C"/>
    <w:rsid w:val="00624214"/>
    <w:rsid w:val="00624215"/>
    <w:rsid w:val="00630AA0"/>
    <w:rsid w:val="00631179"/>
    <w:rsid w:val="006313A8"/>
    <w:rsid w:val="006313B4"/>
    <w:rsid w:val="0063429E"/>
    <w:rsid w:val="00635448"/>
    <w:rsid w:val="00635692"/>
    <w:rsid w:val="00635F80"/>
    <w:rsid w:val="0063638E"/>
    <w:rsid w:val="006363C1"/>
    <w:rsid w:val="0063796A"/>
    <w:rsid w:val="00641028"/>
    <w:rsid w:val="00641266"/>
    <w:rsid w:val="0064138B"/>
    <w:rsid w:val="00641600"/>
    <w:rsid w:val="00642E0A"/>
    <w:rsid w:val="006443AF"/>
    <w:rsid w:val="006455D7"/>
    <w:rsid w:val="0064774C"/>
    <w:rsid w:val="006479DC"/>
    <w:rsid w:val="0065217B"/>
    <w:rsid w:val="00652C08"/>
    <w:rsid w:val="0065313C"/>
    <w:rsid w:val="00656171"/>
    <w:rsid w:val="00656E53"/>
    <w:rsid w:val="00660A00"/>
    <w:rsid w:val="00662872"/>
    <w:rsid w:val="00663126"/>
    <w:rsid w:val="00664399"/>
    <w:rsid w:val="00664A07"/>
    <w:rsid w:val="00665249"/>
    <w:rsid w:val="006668A5"/>
    <w:rsid w:val="00667CF5"/>
    <w:rsid w:val="00672AF9"/>
    <w:rsid w:val="00674D51"/>
    <w:rsid w:val="006763B0"/>
    <w:rsid w:val="00676973"/>
    <w:rsid w:val="00676C7B"/>
    <w:rsid w:val="0068002B"/>
    <w:rsid w:val="00681732"/>
    <w:rsid w:val="006841FD"/>
    <w:rsid w:val="00685922"/>
    <w:rsid w:val="00690077"/>
    <w:rsid w:val="0069083B"/>
    <w:rsid w:val="00690914"/>
    <w:rsid w:val="0069561A"/>
    <w:rsid w:val="006971C6"/>
    <w:rsid w:val="00697F60"/>
    <w:rsid w:val="006A0268"/>
    <w:rsid w:val="006A14F3"/>
    <w:rsid w:val="006A1602"/>
    <w:rsid w:val="006A229D"/>
    <w:rsid w:val="006A22A7"/>
    <w:rsid w:val="006A3CFE"/>
    <w:rsid w:val="006A4E7E"/>
    <w:rsid w:val="006A7A8F"/>
    <w:rsid w:val="006B0143"/>
    <w:rsid w:val="006B0F57"/>
    <w:rsid w:val="006B13D8"/>
    <w:rsid w:val="006B19F2"/>
    <w:rsid w:val="006B3285"/>
    <w:rsid w:val="006B49AE"/>
    <w:rsid w:val="006B63AD"/>
    <w:rsid w:val="006B6D4F"/>
    <w:rsid w:val="006C06E2"/>
    <w:rsid w:val="006C1BBF"/>
    <w:rsid w:val="006C1F0A"/>
    <w:rsid w:val="006C2FCA"/>
    <w:rsid w:val="006C3FD7"/>
    <w:rsid w:val="006C40A9"/>
    <w:rsid w:val="006C476A"/>
    <w:rsid w:val="006C47D4"/>
    <w:rsid w:val="006C4AC3"/>
    <w:rsid w:val="006C4D35"/>
    <w:rsid w:val="006C588C"/>
    <w:rsid w:val="006C5D9A"/>
    <w:rsid w:val="006C687A"/>
    <w:rsid w:val="006C7DB6"/>
    <w:rsid w:val="006C7ED9"/>
    <w:rsid w:val="006C7F17"/>
    <w:rsid w:val="006D009D"/>
    <w:rsid w:val="006D01CD"/>
    <w:rsid w:val="006D193E"/>
    <w:rsid w:val="006D263C"/>
    <w:rsid w:val="006E0812"/>
    <w:rsid w:val="006E2162"/>
    <w:rsid w:val="006E407A"/>
    <w:rsid w:val="006E471F"/>
    <w:rsid w:val="006E59B3"/>
    <w:rsid w:val="006E7B99"/>
    <w:rsid w:val="006F08CF"/>
    <w:rsid w:val="006F10E1"/>
    <w:rsid w:val="006F1960"/>
    <w:rsid w:val="006F1A55"/>
    <w:rsid w:val="006F227E"/>
    <w:rsid w:val="006F248D"/>
    <w:rsid w:val="006F28F7"/>
    <w:rsid w:val="006F2FDC"/>
    <w:rsid w:val="006F3500"/>
    <w:rsid w:val="006F51D7"/>
    <w:rsid w:val="006F606F"/>
    <w:rsid w:val="007004B3"/>
    <w:rsid w:val="00700A24"/>
    <w:rsid w:val="0070128A"/>
    <w:rsid w:val="00702B48"/>
    <w:rsid w:val="0070457C"/>
    <w:rsid w:val="00705768"/>
    <w:rsid w:val="00706A3E"/>
    <w:rsid w:val="00706FE7"/>
    <w:rsid w:val="0070770E"/>
    <w:rsid w:val="00707833"/>
    <w:rsid w:val="00710E5B"/>
    <w:rsid w:val="00713720"/>
    <w:rsid w:val="00713D8E"/>
    <w:rsid w:val="007144CA"/>
    <w:rsid w:val="007160BF"/>
    <w:rsid w:val="00717BAF"/>
    <w:rsid w:val="007208A8"/>
    <w:rsid w:val="00720F3A"/>
    <w:rsid w:val="00721AC4"/>
    <w:rsid w:val="00722C55"/>
    <w:rsid w:val="0072308F"/>
    <w:rsid w:val="0072332D"/>
    <w:rsid w:val="00724042"/>
    <w:rsid w:val="00724838"/>
    <w:rsid w:val="00724CEE"/>
    <w:rsid w:val="00725164"/>
    <w:rsid w:val="00725CCA"/>
    <w:rsid w:val="00726502"/>
    <w:rsid w:val="007269BB"/>
    <w:rsid w:val="00727045"/>
    <w:rsid w:val="00730012"/>
    <w:rsid w:val="007319B8"/>
    <w:rsid w:val="00731F6F"/>
    <w:rsid w:val="00733D4F"/>
    <w:rsid w:val="0073602A"/>
    <w:rsid w:val="00736E00"/>
    <w:rsid w:val="00737594"/>
    <w:rsid w:val="00740268"/>
    <w:rsid w:val="00740C27"/>
    <w:rsid w:val="007433E5"/>
    <w:rsid w:val="00744784"/>
    <w:rsid w:val="00744F06"/>
    <w:rsid w:val="007452DA"/>
    <w:rsid w:val="00745E20"/>
    <w:rsid w:val="00746CE0"/>
    <w:rsid w:val="007473CB"/>
    <w:rsid w:val="00747680"/>
    <w:rsid w:val="007521EE"/>
    <w:rsid w:val="00752819"/>
    <w:rsid w:val="00753EF7"/>
    <w:rsid w:val="007561AA"/>
    <w:rsid w:val="0075635B"/>
    <w:rsid w:val="007565CA"/>
    <w:rsid w:val="00756AD2"/>
    <w:rsid w:val="00756D5B"/>
    <w:rsid w:val="00757794"/>
    <w:rsid w:val="00760B18"/>
    <w:rsid w:val="00761A67"/>
    <w:rsid w:val="007621AE"/>
    <w:rsid w:val="007622E6"/>
    <w:rsid w:val="00762448"/>
    <w:rsid w:val="00762EE1"/>
    <w:rsid w:val="007649E1"/>
    <w:rsid w:val="0076567E"/>
    <w:rsid w:val="00766FDF"/>
    <w:rsid w:val="00770099"/>
    <w:rsid w:val="007700FD"/>
    <w:rsid w:val="007708A2"/>
    <w:rsid w:val="00771621"/>
    <w:rsid w:val="00772273"/>
    <w:rsid w:val="00772E7C"/>
    <w:rsid w:val="00774C8B"/>
    <w:rsid w:val="00776367"/>
    <w:rsid w:val="007771E7"/>
    <w:rsid w:val="00777548"/>
    <w:rsid w:val="0078084E"/>
    <w:rsid w:val="007810B2"/>
    <w:rsid w:val="00781F6D"/>
    <w:rsid w:val="007832CB"/>
    <w:rsid w:val="0078412F"/>
    <w:rsid w:val="00787AD9"/>
    <w:rsid w:val="00790947"/>
    <w:rsid w:val="007916BF"/>
    <w:rsid w:val="007916C3"/>
    <w:rsid w:val="0079197C"/>
    <w:rsid w:val="007925A3"/>
    <w:rsid w:val="00792F10"/>
    <w:rsid w:val="007933A9"/>
    <w:rsid w:val="0079488D"/>
    <w:rsid w:val="00796498"/>
    <w:rsid w:val="00797BA5"/>
    <w:rsid w:val="007A0320"/>
    <w:rsid w:val="007A0E35"/>
    <w:rsid w:val="007A267F"/>
    <w:rsid w:val="007A434F"/>
    <w:rsid w:val="007A5225"/>
    <w:rsid w:val="007A5D9B"/>
    <w:rsid w:val="007A61AC"/>
    <w:rsid w:val="007A62F4"/>
    <w:rsid w:val="007A7F4F"/>
    <w:rsid w:val="007B021C"/>
    <w:rsid w:val="007B0349"/>
    <w:rsid w:val="007B276F"/>
    <w:rsid w:val="007B36E2"/>
    <w:rsid w:val="007B4D59"/>
    <w:rsid w:val="007B4E16"/>
    <w:rsid w:val="007B56D6"/>
    <w:rsid w:val="007B5746"/>
    <w:rsid w:val="007B5EA3"/>
    <w:rsid w:val="007B6D05"/>
    <w:rsid w:val="007B72CF"/>
    <w:rsid w:val="007B79B8"/>
    <w:rsid w:val="007C0F10"/>
    <w:rsid w:val="007C2158"/>
    <w:rsid w:val="007C29FC"/>
    <w:rsid w:val="007C2FC9"/>
    <w:rsid w:val="007C4166"/>
    <w:rsid w:val="007D0A9D"/>
    <w:rsid w:val="007D137D"/>
    <w:rsid w:val="007D2AB0"/>
    <w:rsid w:val="007D4014"/>
    <w:rsid w:val="007D4BE2"/>
    <w:rsid w:val="007D575A"/>
    <w:rsid w:val="007D5B67"/>
    <w:rsid w:val="007D5DC1"/>
    <w:rsid w:val="007D5E2E"/>
    <w:rsid w:val="007D68BE"/>
    <w:rsid w:val="007D736E"/>
    <w:rsid w:val="007E04D9"/>
    <w:rsid w:val="007E1461"/>
    <w:rsid w:val="007E15E4"/>
    <w:rsid w:val="007E299A"/>
    <w:rsid w:val="007E2A33"/>
    <w:rsid w:val="007E2FF3"/>
    <w:rsid w:val="007E36B0"/>
    <w:rsid w:val="007E513D"/>
    <w:rsid w:val="007E5823"/>
    <w:rsid w:val="007E7789"/>
    <w:rsid w:val="007E7D1D"/>
    <w:rsid w:val="007F32E9"/>
    <w:rsid w:val="007F3C1B"/>
    <w:rsid w:val="007F526B"/>
    <w:rsid w:val="007F5482"/>
    <w:rsid w:val="007F5991"/>
    <w:rsid w:val="007F67D4"/>
    <w:rsid w:val="0080083A"/>
    <w:rsid w:val="00800D85"/>
    <w:rsid w:val="00801645"/>
    <w:rsid w:val="0080227B"/>
    <w:rsid w:val="00803F9B"/>
    <w:rsid w:val="008043D8"/>
    <w:rsid w:val="008104BD"/>
    <w:rsid w:val="00810B18"/>
    <w:rsid w:val="0081119A"/>
    <w:rsid w:val="008136C8"/>
    <w:rsid w:val="00815858"/>
    <w:rsid w:val="00816CE5"/>
    <w:rsid w:val="00817F69"/>
    <w:rsid w:val="00821077"/>
    <w:rsid w:val="00823B05"/>
    <w:rsid w:val="00824343"/>
    <w:rsid w:val="00824C99"/>
    <w:rsid w:val="00826918"/>
    <w:rsid w:val="008269B3"/>
    <w:rsid w:val="00827DB3"/>
    <w:rsid w:val="00834402"/>
    <w:rsid w:val="00834639"/>
    <w:rsid w:val="00836826"/>
    <w:rsid w:val="00836947"/>
    <w:rsid w:val="00837E4D"/>
    <w:rsid w:val="008407CE"/>
    <w:rsid w:val="00840D81"/>
    <w:rsid w:val="00841A00"/>
    <w:rsid w:val="008465A7"/>
    <w:rsid w:val="008471E1"/>
    <w:rsid w:val="00847E73"/>
    <w:rsid w:val="0085504A"/>
    <w:rsid w:val="008559E2"/>
    <w:rsid w:val="00855CC8"/>
    <w:rsid w:val="008647B5"/>
    <w:rsid w:val="00864E4A"/>
    <w:rsid w:val="00865402"/>
    <w:rsid w:val="00865E64"/>
    <w:rsid w:val="00866AB4"/>
    <w:rsid w:val="00867672"/>
    <w:rsid w:val="008676A7"/>
    <w:rsid w:val="00867980"/>
    <w:rsid w:val="00870112"/>
    <w:rsid w:val="008710C2"/>
    <w:rsid w:val="0087160C"/>
    <w:rsid w:val="00871AE0"/>
    <w:rsid w:val="00871D08"/>
    <w:rsid w:val="008723F0"/>
    <w:rsid w:val="0087339D"/>
    <w:rsid w:val="00874307"/>
    <w:rsid w:val="008743A4"/>
    <w:rsid w:val="00874F87"/>
    <w:rsid w:val="0087560C"/>
    <w:rsid w:val="008759DB"/>
    <w:rsid w:val="008766F0"/>
    <w:rsid w:val="00876FC1"/>
    <w:rsid w:val="008775CD"/>
    <w:rsid w:val="008778C7"/>
    <w:rsid w:val="00877E8F"/>
    <w:rsid w:val="0088393C"/>
    <w:rsid w:val="0088399A"/>
    <w:rsid w:val="00884A4E"/>
    <w:rsid w:val="00886159"/>
    <w:rsid w:val="00890212"/>
    <w:rsid w:val="00891502"/>
    <w:rsid w:val="008916A6"/>
    <w:rsid w:val="00891940"/>
    <w:rsid w:val="0089254F"/>
    <w:rsid w:val="00894660"/>
    <w:rsid w:val="008965CA"/>
    <w:rsid w:val="00897261"/>
    <w:rsid w:val="008A115D"/>
    <w:rsid w:val="008A39F5"/>
    <w:rsid w:val="008A3B2C"/>
    <w:rsid w:val="008A66A7"/>
    <w:rsid w:val="008A6F6B"/>
    <w:rsid w:val="008A7F54"/>
    <w:rsid w:val="008B12AD"/>
    <w:rsid w:val="008B254E"/>
    <w:rsid w:val="008B2B6F"/>
    <w:rsid w:val="008B5DC9"/>
    <w:rsid w:val="008B7029"/>
    <w:rsid w:val="008B7276"/>
    <w:rsid w:val="008C001A"/>
    <w:rsid w:val="008C0E6C"/>
    <w:rsid w:val="008C1194"/>
    <w:rsid w:val="008C1D28"/>
    <w:rsid w:val="008C3E23"/>
    <w:rsid w:val="008C58D6"/>
    <w:rsid w:val="008C6996"/>
    <w:rsid w:val="008D0199"/>
    <w:rsid w:val="008D0328"/>
    <w:rsid w:val="008D0D09"/>
    <w:rsid w:val="008D0F22"/>
    <w:rsid w:val="008D1647"/>
    <w:rsid w:val="008D2A11"/>
    <w:rsid w:val="008D4DEC"/>
    <w:rsid w:val="008D671F"/>
    <w:rsid w:val="008E24C4"/>
    <w:rsid w:val="008E2F9D"/>
    <w:rsid w:val="008E3AFE"/>
    <w:rsid w:val="008E4608"/>
    <w:rsid w:val="008E7F5E"/>
    <w:rsid w:val="008F26C6"/>
    <w:rsid w:val="008F3F89"/>
    <w:rsid w:val="008F7115"/>
    <w:rsid w:val="00900AD0"/>
    <w:rsid w:val="00901367"/>
    <w:rsid w:val="00902155"/>
    <w:rsid w:val="009029B5"/>
    <w:rsid w:val="009030F4"/>
    <w:rsid w:val="009053DC"/>
    <w:rsid w:val="00905401"/>
    <w:rsid w:val="009068E6"/>
    <w:rsid w:val="00907272"/>
    <w:rsid w:val="00911EF5"/>
    <w:rsid w:val="00913F30"/>
    <w:rsid w:val="00915914"/>
    <w:rsid w:val="009159EE"/>
    <w:rsid w:val="00916BAB"/>
    <w:rsid w:val="00917E9E"/>
    <w:rsid w:val="009203F3"/>
    <w:rsid w:val="00921E64"/>
    <w:rsid w:val="009227BD"/>
    <w:rsid w:val="009237B3"/>
    <w:rsid w:val="00923D07"/>
    <w:rsid w:val="00924272"/>
    <w:rsid w:val="00924632"/>
    <w:rsid w:val="00926991"/>
    <w:rsid w:val="00926EE0"/>
    <w:rsid w:val="009276F9"/>
    <w:rsid w:val="00931525"/>
    <w:rsid w:val="00931D4C"/>
    <w:rsid w:val="00932504"/>
    <w:rsid w:val="00932BAB"/>
    <w:rsid w:val="00932D7A"/>
    <w:rsid w:val="0093379B"/>
    <w:rsid w:val="00933B08"/>
    <w:rsid w:val="0093412C"/>
    <w:rsid w:val="00934DAB"/>
    <w:rsid w:val="0093728D"/>
    <w:rsid w:val="00940E87"/>
    <w:rsid w:val="00941822"/>
    <w:rsid w:val="0094218C"/>
    <w:rsid w:val="00944915"/>
    <w:rsid w:val="00946323"/>
    <w:rsid w:val="00946AEA"/>
    <w:rsid w:val="00946F4E"/>
    <w:rsid w:val="0094750E"/>
    <w:rsid w:val="009505EE"/>
    <w:rsid w:val="00952598"/>
    <w:rsid w:val="00952C91"/>
    <w:rsid w:val="00952DCB"/>
    <w:rsid w:val="00953181"/>
    <w:rsid w:val="00954C10"/>
    <w:rsid w:val="00956ECF"/>
    <w:rsid w:val="00957B0A"/>
    <w:rsid w:val="00957DCF"/>
    <w:rsid w:val="00960060"/>
    <w:rsid w:val="009603B5"/>
    <w:rsid w:val="009611AE"/>
    <w:rsid w:val="00961B3D"/>
    <w:rsid w:val="00962D0D"/>
    <w:rsid w:val="009641FF"/>
    <w:rsid w:val="00964525"/>
    <w:rsid w:val="00965765"/>
    <w:rsid w:val="009709B0"/>
    <w:rsid w:val="00970EC6"/>
    <w:rsid w:val="00971259"/>
    <w:rsid w:val="0097141B"/>
    <w:rsid w:val="00971508"/>
    <w:rsid w:val="00971DBA"/>
    <w:rsid w:val="00972959"/>
    <w:rsid w:val="00973C99"/>
    <w:rsid w:val="00975322"/>
    <w:rsid w:val="00975D59"/>
    <w:rsid w:val="00975F07"/>
    <w:rsid w:val="00977E2C"/>
    <w:rsid w:val="00982B89"/>
    <w:rsid w:val="00983A0F"/>
    <w:rsid w:val="00986E91"/>
    <w:rsid w:val="00987965"/>
    <w:rsid w:val="00990563"/>
    <w:rsid w:val="00990BB1"/>
    <w:rsid w:val="00991CEC"/>
    <w:rsid w:val="009922F8"/>
    <w:rsid w:val="00994149"/>
    <w:rsid w:val="0099441B"/>
    <w:rsid w:val="00995A1F"/>
    <w:rsid w:val="00996BD9"/>
    <w:rsid w:val="009A19B6"/>
    <w:rsid w:val="009A385A"/>
    <w:rsid w:val="009A44FB"/>
    <w:rsid w:val="009A4D82"/>
    <w:rsid w:val="009A64BF"/>
    <w:rsid w:val="009A6FCF"/>
    <w:rsid w:val="009B107B"/>
    <w:rsid w:val="009B222E"/>
    <w:rsid w:val="009B30CB"/>
    <w:rsid w:val="009B7091"/>
    <w:rsid w:val="009B7AD1"/>
    <w:rsid w:val="009C06B8"/>
    <w:rsid w:val="009C2426"/>
    <w:rsid w:val="009C2A2B"/>
    <w:rsid w:val="009C2F9F"/>
    <w:rsid w:val="009C3A63"/>
    <w:rsid w:val="009C44E8"/>
    <w:rsid w:val="009C4A7C"/>
    <w:rsid w:val="009C721A"/>
    <w:rsid w:val="009C7561"/>
    <w:rsid w:val="009D006C"/>
    <w:rsid w:val="009D0FFC"/>
    <w:rsid w:val="009D1A99"/>
    <w:rsid w:val="009D76DA"/>
    <w:rsid w:val="009D79FC"/>
    <w:rsid w:val="009E003B"/>
    <w:rsid w:val="009E0274"/>
    <w:rsid w:val="009E0670"/>
    <w:rsid w:val="009E2AE8"/>
    <w:rsid w:val="009E2B6B"/>
    <w:rsid w:val="009E3EFF"/>
    <w:rsid w:val="009E4895"/>
    <w:rsid w:val="009E51B2"/>
    <w:rsid w:val="009F2349"/>
    <w:rsid w:val="009F2969"/>
    <w:rsid w:val="009F2CE3"/>
    <w:rsid w:val="009F3310"/>
    <w:rsid w:val="009F4218"/>
    <w:rsid w:val="009F55D4"/>
    <w:rsid w:val="009F574E"/>
    <w:rsid w:val="009F58AD"/>
    <w:rsid w:val="009F79C4"/>
    <w:rsid w:val="00A00216"/>
    <w:rsid w:val="00A00FBE"/>
    <w:rsid w:val="00A016E0"/>
    <w:rsid w:val="00A01840"/>
    <w:rsid w:val="00A02965"/>
    <w:rsid w:val="00A049F5"/>
    <w:rsid w:val="00A04C33"/>
    <w:rsid w:val="00A05636"/>
    <w:rsid w:val="00A061AC"/>
    <w:rsid w:val="00A06FE1"/>
    <w:rsid w:val="00A07877"/>
    <w:rsid w:val="00A07F6B"/>
    <w:rsid w:val="00A10A52"/>
    <w:rsid w:val="00A132F8"/>
    <w:rsid w:val="00A14D18"/>
    <w:rsid w:val="00A15FBA"/>
    <w:rsid w:val="00A17761"/>
    <w:rsid w:val="00A20036"/>
    <w:rsid w:val="00A212C0"/>
    <w:rsid w:val="00A248D5"/>
    <w:rsid w:val="00A24A5D"/>
    <w:rsid w:val="00A267BD"/>
    <w:rsid w:val="00A27C95"/>
    <w:rsid w:val="00A27CAA"/>
    <w:rsid w:val="00A31E5C"/>
    <w:rsid w:val="00A3308B"/>
    <w:rsid w:val="00A3371C"/>
    <w:rsid w:val="00A345C6"/>
    <w:rsid w:val="00A36EE8"/>
    <w:rsid w:val="00A40FA8"/>
    <w:rsid w:val="00A41EC7"/>
    <w:rsid w:val="00A42B38"/>
    <w:rsid w:val="00A42BE6"/>
    <w:rsid w:val="00A44045"/>
    <w:rsid w:val="00A44865"/>
    <w:rsid w:val="00A4613D"/>
    <w:rsid w:val="00A470F0"/>
    <w:rsid w:val="00A47D81"/>
    <w:rsid w:val="00A47DD2"/>
    <w:rsid w:val="00A47FDD"/>
    <w:rsid w:val="00A52830"/>
    <w:rsid w:val="00A55294"/>
    <w:rsid w:val="00A559ED"/>
    <w:rsid w:val="00A55C54"/>
    <w:rsid w:val="00A56AD8"/>
    <w:rsid w:val="00A56CA5"/>
    <w:rsid w:val="00A5795B"/>
    <w:rsid w:val="00A60F44"/>
    <w:rsid w:val="00A6141A"/>
    <w:rsid w:val="00A619D1"/>
    <w:rsid w:val="00A63AE3"/>
    <w:rsid w:val="00A63DDB"/>
    <w:rsid w:val="00A64DC7"/>
    <w:rsid w:val="00A67DF3"/>
    <w:rsid w:val="00A715BF"/>
    <w:rsid w:val="00A7295B"/>
    <w:rsid w:val="00A73132"/>
    <w:rsid w:val="00A74E98"/>
    <w:rsid w:val="00A7505C"/>
    <w:rsid w:val="00A75937"/>
    <w:rsid w:val="00A77590"/>
    <w:rsid w:val="00A82ABE"/>
    <w:rsid w:val="00A82BC6"/>
    <w:rsid w:val="00A82DB9"/>
    <w:rsid w:val="00A8311E"/>
    <w:rsid w:val="00A90122"/>
    <w:rsid w:val="00A90915"/>
    <w:rsid w:val="00A91371"/>
    <w:rsid w:val="00A93171"/>
    <w:rsid w:val="00A95D92"/>
    <w:rsid w:val="00A97D54"/>
    <w:rsid w:val="00AA02BF"/>
    <w:rsid w:val="00AA0E62"/>
    <w:rsid w:val="00AA1532"/>
    <w:rsid w:val="00AA1973"/>
    <w:rsid w:val="00AA2EDE"/>
    <w:rsid w:val="00AA4109"/>
    <w:rsid w:val="00AA74CA"/>
    <w:rsid w:val="00AA75AC"/>
    <w:rsid w:val="00AB01DE"/>
    <w:rsid w:val="00AB2771"/>
    <w:rsid w:val="00AB2DE2"/>
    <w:rsid w:val="00AB3384"/>
    <w:rsid w:val="00AB4165"/>
    <w:rsid w:val="00AB430C"/>
    <w:rsid w:val="00AB6832"/>
    <w:rsid w:val="00AB79CC"/>
    <w:rsid w:val="00AC0A5F"/>
    <w:rsid w:val="00AC0C2F"/>
    <w:rsid w:val="00AC25AE"/>
    <w:rsid w:val="00AC26CA"/>
    <w:rsid w:val="00AC26ED"/>
    <w:rsid w:val="00AC3360"/>
    <w:rsid w:val="00AC3F18"/>
    <w:rsid w:val="00AC4FF2"/>
    <w:rsid w:val="00AC7F34"/>
    <w:rsid w:val="00AD02D0"/>
    <w:rsid w:val="00AD0815"/>
    <w:rsid w:val="00AD08F3"/>
    <w:rsid w:val="00AD09FB"/>
    <w:rsid w:val="00AD1706"/>
    <w:rsid w:val="00AD2094"/>
    <w:rsid w:val="00AD2889"/>
    <w:rsid w:val="00AD4D51"/>
    <w:rsid w:val="00AD6C1E"/>
    <w:rsid w:val="00AD7502"/>
    <w:rsid w:val="00AE0860"/>
    <w:rsid w:val="00AE0EAC"/>
    <w:rsid w:val="00AE37B3"/>
    <w:rsid w:val="00AF09C2"/>
    <w:rsid w:val="00AF335C"/>
    <w:rsid w:val="00AF43A0"/>
    <w:rsid w:val="00AF5C9B"/>
    <w:rsid w:val="00AF602E"/>
    <w:rsid w:val="00AF7D2B"/>
    <w:rsid w:val="00B00104"/>
    <w:rsid w:val="00B0454E"/>
    <w:rsid w:val="00B04CA2"/>
    <w:rsid w:val="00B058EC"/>
    <w:rsid w:val="00B06202"/>
    <w:rsid w:val="00B07E20"/>
    <w:rsid w:val="00B07F42"/>
    <w:rsid w:val="00B10012"/>
    <w:rsid w:val="00B119DC"/>
    <w:rsid w:val="00B11C82"/>
    <w:rsid w:val="00B1282D"/>
    <w:rsid w:val="00B130D8"/>
    <w:rsid w:val="00B14C3C"/>
    <w:rsid w:val="00B14DDA"/>
    <w:rsid w:val="00B17013"/>
    <w:rsid w:val="00B17A38"/>
    <w:rsid w:val="00B20F37"/>
    <w:rsid w:val="00B22A68"/>
    <w:rsid w:val="00B230FB"/>
    <w:rsid w:val="00B2347D"/>
    <w:rsid w:val="00B2497C"/>
    <w:rsid w:val="00B254B3"/>
    <w:rsid w:val="00B2558F"/>
    <w:rsid w:val="00B2576A"/>
    <w:rsid w:val="00B31E3B"/>
    <w:rsid w:val="00B330EB"/>
    <w:rsid w:val="00B352D9"/>
    <w:rsid w:val="00B361F8"/>
    <w:rsid w:val="00B42932"/>
    <w:rsid w:val="00B42CD2"/>
    <w:rsid w:val="00B44A10"/>
    <w:rsid w:val="00B44AED"/>
    <w:rsid w:val="00B4587D"/>
    <w:rsid w:val="00B467C4"/>
    <w:rsid w:val="00B469F9"/>
    <w:rsid w:val="00B503C0"/>
    <w:rsid w:val="00B505CC"/>
    <w:rsid w:val="00B5209C"/>
    <w:rsid w:val="00B530A2"/>
    <w:rsid w:val="00B54451"/>
    <w:rsid w:val="00B5461F"/>
    <w:rsid w:val="00B54AC5"/>
    <w:rsid w:val="00B553EA"/>
    <w:rsid w:val="00B55B85"/>
    <w:rsid w:val="00B57A0B"/>
    <w:rsid w:val="00B57F33"/>
    <w:rsid w:val="00B62C73"/>
    <w:rsid w:val="00B63979"/>
    <w:rsid w:val="00B64879"/>
    <w:rsid w:val="00B6533A"/>
    <w:rsid w:val="00B67144"/>
    <w:rsid w:val="00B719FF"/>
    <w:rsid w:val="00B71B1C"/>
    <w:rsid w:val="00B75590"/>
    <w:rsid w:val="00B75BC7"/>
    <w:rsid w:val="00B77D05"/>
    <w:rsid w:val="00B80DD6"/>
    <w:rsid w:val="00B82226"/>
    <w:rsid w:val="00B83083"/>
    <w:rsid w:val="00B84015"/>
    <w:rsid w:val="00B84724"/>
    <w:rsid w:val="00B8504F"/>
    <w:rsid w:val="00B85D1C"/>
    <w:rsid w:val="00B860E7"/>
    <w:rsid w:val="00B86BDA"/>
    <w:rsid w:val="00B877A0"/>
    <w:rsid w:val="00B90C68"/>
    <w:rsid w:val="00B91653"/>
    <w:rsid w:val="00B93044"/>
    <w:rsid w:val="00B94683"/>
    <w:rsid w:val="00B948D5"/>
    <w:rsid w:val="00B95B24"/>
    <w:rsid w:val="00BA0195"/>
    <w:rsid w:val="00BA0D49"/>
    <w:rsid w:val="00BA22C5"/>
    <w:rsid w:val="00BA2349"/>
    <w:rsid w:val="00BA3122"/>
    <w:rsid w:val="00BA3712"/>
    <w:rsid w:val="00BA44DF"/>
    <w:rsid w:val="00BA4E5F"/>
    <w:rsid w:val="00BA6015"/>
    <w:rsid w:val="00BA610E"/>
    <w:rsid w:val="00BA6697"/>
    <w:rsid w:val="00BA697D"/>
    <w:rsid w:val="00BA6D9F"/>
    <w:rsid w:val="00BA7CC1"/>
    <w:rsid w:val="00BB0445"/>
    <w:rsid w:val="00BB0716"/>
    <w:rsid w:val="00BB2E5B"/>
    <w:rsid w:val="00BB4F35"/>
    <w:rsid w:val="00BB5C4C"/>
    <w:rsid w:val="00BC019A"/>
    <w:rsid w:val="00BC01D2"/>
    <w:rsid w:val="00BC1EF1"/>
    <w:rsid w:val="00BC3145"/>
    <w:rsid w:val="00BC3AA3"/>
    <w:rsid w:val="00BC5A0C"/>
    <w:rsid w:val="00BC5A41"/>
    <w:rsid w:val="00BC5C77"/>
    <w:rsid w:val="00BC6196"/>
    <w:rsid w:val="00BC6475"/>
    <w:rsid w:val="00BC6B7A"/>
    <w:rsid w:val="00BC6CE6"/>
    <w:rsid w:val="00BC7302"/>
    <w:rsid w:val="00BC781B"/>
    <w:rsid w:val="00BD2112"/>
    <w:rsid w:val="00BD2384"/>
    <w:rsid w:val="00BD2486"/>
    <w:rsid w:val="00BD25A2"/>
    <w:rsid w:val="00BD3BBF"/>
    <w:rsid w:val="00BD40AB"/>
    <w:rsid w:val="00BD626B"/>
    <w:rsid w:val="00BD7BA4"/>
    <w:rsid w:val="00BE2CAE"/>
    <w:rsid w:val="00BE2E9F"/>
    <w:rsid w:val="00BE2FBE"/>
    <w:rsid w:val="00BE338B"/>
    <w:rsid w:val="00BE4A8B"/>
    <w:rsid w:val="00BE5F9A"/>
    <w:rsid w:val="00BE6442"/>
    <w:rsid w:val="00BE7077"/>
    <w:rsid w:val="00BF16EE"/>
    <w:rsid w:val="00BF2367"/>
    <w:rsid w:val="00BF446D"/>
    <w:rsid w:val="00BF5311"/>
    <w:rsid w:val="00BF69A6"/>
    <w:rsid w:val="00BF6F42"/>
    <w:rsid w:val="00BF7048"/>
    <w:rsid w:val="00BF74EB"/>
    <w:rsid w:val="00BF76E4"/>
    <w:rsid w:val="00BF7E1E"/>
    <w:rsid w:val="00C01C5B"/>
    <w:rsid w:val="00C022A9"/>
    <w:rsid w:val="00C0622C"/>
    <w:rsid w:val="00C07093"/>
    <w:rsid w:val="00C07381"/>
    <w:rsid w:val="00C075BD"/>
    <w:rsid w:val="00C07B13"/>
    <w:rsid w:val="00C07C58"/>
    <w:rsid w:val="00C07F1B"/>
    <w:rsid w:val="00C10D4E"/>
    <w:rsid w:val="00C11E95"/>
    <w:rsid w:val="00C14B2B"/>
    <w:rsid w:val="00C164EB"/>
    <w:rsid w:val="00C1653A"/>
    <w:rsid w:val="00C16931"/>
    <w:rsid w:val="00C173CA"/>
    <w:rsid w:val="00C1744E"/>
    <w:rsid w:val="00C174E4"/>
    <w:rsid w:val="00C20D65"/>
    <w:rsid w:val="00C22212"/>
    <w:rsid w:val="00C22476"/>
    <w:rsid w:val="00C22CF2"/>
    <w:rsid w:val="00C23B64"/>
    <w:rsid w:val="00C24A18"/>
    <w:rsid w:val="00C25BB1"/>
    <w:rsid w:val="00C27004"/>
    <w:rsid w:val="00C30D0E"/>
    <w:rsid w:val="00C30E52"/>
    <w:rsid w:val="00C33033"/>
    <w:rsid w:val="00C335ED"/>
    <w:rsid w:val="00C3493A"/>
    <w:rsid w:val="00C34B7E"/>
    <w:rsid w:val="00C34C86"/>
    <w:rsid w:val="00C358FE"/>
    <w:rsid w:val="00C36600"/>
    <w:rsid w:val="00C36933"/>
    <w:rsid w:val="00C36B72"/>
    <w:rsid w:val="00C42FD0"/>
    <w:rsid w:val="00C431A6"/>
    <w:rsid w:val="00C44850"/>
    <w:rsid w:val="00C5070B"/>
    <w:rsid w:val="00C51954"/>
    <w:rsid w:val="00C51A45"/>
    <w:rsid w:val="00C52989"/>
    <w:rsid w:val="00C52F35"/>
    <w:rsid w:val="00C533ED"/>
    <w:rsid w:val="00C53AEC"/>
    <w:rsid w:val="00C54043"/>
    <w:rsid w:val="00C554EB"/>
    <w:rsid w:val="00C55FE5"/>
    <w:rsid w:val="00C56C26"/>
    <w:rsid w:val="00C5704A"/>
    <w:rsid w:val="00C603A0"/>
    <w:rsid w:val="00C619B2"/>
    <w:rsid w:val="00C61BAA"/>
    <w:rsid w:val="00C61BC2"/>
    <w:rsid w:val="00C61BCB"/>
    <w:rsid w:val="00C63A44"/>
    <w:rsid w:val="00C664F8"/>
    <w:rsid w:val="00C66A45"/>
    <w:rsid w:val="00C71C11"/>
    <w:rsid w:val="00C72A80"/>
    <w:rsid w:val="00C74157"/>
    <w:rsid w:val="00C7415E"/>
    <w:rsid w:val="00C752FF"/>
    <w:rsid w:val="00C77BA0"/>
    <w:rsid w:val="00C81553"/>
    <w:rsid w:val="00C83882"/>
    <w:rsid w:val="00C84743"/>
    <w:rsid w:val="00C86209"/>
    <w:rsid w:val="00C8657D"/>
    <w:rsid w:val="00C867C5"/>
    <w:rsid w:val="00C87192"/>
    <w:rsid w:val="00C87586"/>
    <w:rsid w:val="00C911B1"/>
    <w:rsid w:val="00C92E43"/>
    <w:rsid w:val="00C931C9"/>
    <w:rsid w:val="00C933CB"/>
    <w:rsid w:val="00C93C18"/>
    <w:rsid w:val="00C9495D"/>
    <w:rsid w:val="00C94D55"/>
    <w:rsid w:val="00C96322"/>
    <w:rsid w:val="00C964C7"/>
    <w:rsid w:val="00C96C71"/>
    <w:rsid w:val="00C975C0"/>
    <w:rsid w:val="00CA1919"/>
    <w:rsid w:val="00CA3EBC"/>
    <w:rsid w:val="00CA5A9A"/>
    <w:rsid w:val="00CA72B1"/>
    <w:rsid w:val="00CA7894"/>
    <w:rsid w:val="00CA7C7D"/>
    <w:rsid w:val="00CB0721"/>
    <w:rsid w:val="00CB1587"/>
    <w:rsid w:val="00CB675A"/>
    <w:rsid w:val="00CC2902"/>
    <w:rsid w:val="00CC38BA"/>
    <w:rsid w:val="00CC391D"/>
    <w:rsid w:val="00CC4391"/>
    <w:rsid w:val="00CD0DFA"/>
    <w:rsid w:val="00CD59B2"/>
    <w:rsid w:val="00CD6258"/>
    <w:rsid w:val="00CD74B7"/>
    <w:rsid w:val="00CD75C9"/>
    <w:rsid w:val="00CD7C18"/>
    <w:rsid w:val="00CE40DD"/>
    <w:rsid w:val="00CE5E2B"/>
    <w:rsid w:val="00CE6065"/>
    <w:rsid w:val="00CE75C1"/>
    <w:rsid w:val="00CE7F53"/>
    <w:rsid w:val="00CF130E"/>
    <w:rsid w:val="00CF3CE2"/>
    <w:rsid w:val="00CF649B"/>
    <w:rsid w:val="00CF64A0"/>
    <w:rsid w:val="00D0114C"/>
    <w:rsid w:val="00D012A8"/>
    <w:rsid w:val="00D01437"/>
    <w:rsid w:val="00D02323"/>
    <w:rsid w:val="00D023DB"/>
    <w:rsid w:val="00D05DD6"/>
    <w:rsid w:val="00D0752A"/>
    <w:rsid w:val="00D11D34"/>
    <w:rsid w:val="00D11FC3"/>
    <w:rsid w:val="00D120DA"/>
    <w:rsid w:val="00D13197"/>
    <w:rsid w:val="00D135B9"/>
    <w:rsid w:val="00D13C5D"/>
    <w:rsid w:val="00D16290"/>
    <w:rsid w:val="00D176E7"/>
    <w:rsid w:val="00D20938"/>
    <w:rsid w:val="00D23DA6"/>
    <w:rsid w:val="00D25112"/>
    <w:rsid w:val="00D25126"/>
    <w:rsid w:val="00D27860"/>
    <w:rsid w:val="00D307CE"/>
    <w:rsid w:val="00D309E7"/>
    <w:rsid w:val="00D34B62"/>
    <w:rsid w:val="00D362D3"/>
    <w:rsid w:val="00D402D6"/>
    <w:rsid w:val="00D403B6"/>
    <w:rsid w:val="00D411A0"/>
    <w:rsid w:val="00D43432"/>
    <w:rsid w:val="00D44F2E"/>
    <w:rsid w:val="00D450B1"/>
    <w:rsid w:val="00D47459"/>
    <w:rsid w:val="00D503D9"/>
    <w:rsid w:val="00D50531"/>
    <w:rsid w:val="00D50695"/>
    <w:rsid w:val="00D53093"/>
    <w:rsid w:val="00D53DEE"/>
    <w:rsid w:val="00D54232"/>
    <w:rsid w:val="00D54D03"/>
    <w:rsid w:val="00D5665E"/>
    <w:rsid w:val="00D602C8"/>
    <w:rsid w:val="00D609E8"/>
    <w:rsid w:val="00D61FCB"/>
    <w:rsid w:val="00D624DE"/>
    <w:rsid w:val="00D63CFC"/>
    <w:rsid w:val="00D648CB"/>
    <w:rsid w:val="00D649AA"/>
    <w:rsid w:val="00D65429"/>
    <w:rsid w:val="00D65DD9"/>
    <w:rsid w:val="00D66A8A"/>
    <w:rsid w:val="00D67050"/>
    <w:rsid w:val="00D72416"/>
    <w:rsid w:val="00D73D8B"/>
    <w:rsid w:val="00D74944"/>
    <w:rsid w:val="00D75411"/>
    <w:rsid w:val="00D759EE"/>
    <w:rsid w:val="00D7645A"/>
    <w:rsid w:val="00D77FC9"/>
    <w:rsid w:val="00D80407"/>
    <w:rsid w:val="00D82A3A"/>
    <w:rsid w:val="00D8357B"/>
    <w:rsid w:val="00D84FBF"/>
    <w:rsid w:val="00D84FC0"/>
    <w:rsid w:val="00D8575F"/>
    <w:rsid w:val="00D85C3C"/>
    <w:rsid w:val="00D872B2"/>
    <w:rsid w:val="00D90E8D"/>
    <w:rsid w:val="00D92D0D"/>
    <w:rsid w:val="00D94241"/>
    <w:rsid w:val="00D95858"/>
    <w:rsid w:val="00D95942"/>
    <w:rsid w:val="00D97B38"/>
    <w:rsid w:val="00DA0744"/>
    <w:rsid w:val="00DA09BD"/>
    <w:rsid w:val="00DA1B3E"/>
    <w:rsid w:val="00DA21F4"/>
    <w:rsid w:val="00DA4D79"/>
    <w:rsid w:val="00DA5722"/>
    <w:rsid w:val="00DA5924"/>
    <w:rsid w:val="00DA704E"/>
    <w:rsid w:val="00DB18D4"/>
    <w:rsid w:val="00DB2EB4"/>
    <w:rsid w:val="00DB3FB7"/>
    <w:rsid w:val="00DB63B8"/>
    <w:rsid w:val="00DC0202"/>
    <w:rsid w:val="00DC1D01"/>
    <w:rsid w:val="00DC3A2B"/>
    <w:rsid w:val="00DD1801"/>
    <w:rsid w:val="00DD21E3"/>
    <w:rsid w:val="00DD3AB0"/>
    <w:rsid w:val="00DD432E"/>
    <w:rsid w:val="00DD6142"/>
    <w:rsid w:val="00DE0F63"/>
    <w:rsid w:val="00DE0F70"/>
    <w:rsid w:val="00DE1B65"/>
    <w:rsid w:val="00DE2B3B"/>
    <w:rsid w:val="00DF01A9"/>
    <w:rsid w:val="00DF3539"/>
    <w:rsid w:val="00DF6556"/>
    <w:rsid w:val="00DF6895"/>
    <w:rsid w:val="00DF7B2B"/>
    <w:rsid w:val="00E00E75"/>
    <w:rsid w:val="00E01A47"/>
    <w:rsid w:val="00E01DA1"/>
    <w:rsid w:val="00E03DDA"/>
    <w:rsid w:val="00E072BF"/>
    <w:rsid w:val="00E10727"/>
    <w:rsid w:val="00E107A0"/>
    <w:rsid w:val="00E119B4"/>
    <w:rsid w:val="00E1274D"/>
    <w:rsid w:val="00E12AAF"/>
    <w:rsid w:val="00E131C4"/>
    <w:rsid w:val="00E141A8"/>
    <w:rsid w:val="00E15A42"/>
    <w:rsid w:val="00E15A97"/>
    <w:rsid w:val="00E15AAA"/>
    <w:rsid w:val="00E17056"/>
    <w:rsid w:val="00E17D95"/>
    <w:rsid w:val="00E20C28"/>
    <w:rsid w:val="00E20CAF"/>
    <w:rsid w:val="00E212EF"/>
    <w:rsid w:val="00E24670"/>
    <w:rsid w:val="00E2602F"/>
    <w:rsid w:val="00E268FA"/>
    <w:rsid w:val="00E27F95"/>
    <w:rsid w:val="00E3049C"/>
    <w:rsid w:val="00E3108A"/>
    <w:rsid w:val="00E31C16"/>
    <w:rsid w:val="00E327DF"/>
    <w:rsid w:val="00E33446"/>
    <w:rsid w:val="00E3411B"/>
    <w:rsid w:val="00E3455A"/>
    <w:rsid w:val="00E34E33"/>
    <w:rsid w:val="00E37B01"/>
    <w:rsid w:val="00E401AC"/>
    <w:rsid w:val="00E40F4D"/>
    <w:rsid w:val="00E40F77"/>
    <w:rsid w:val="00E41519"/>
    <w:rsid w:val="00E44C3B"/>
    <w:rsid w:val="00E44D93"/>
    <w:rsid w:val="00E45DBA"/>
    <w:rsid w:val="00E46E29"/>
    <w:rsid w:val="00E46F11"/>
    <w:rsid w:val="00E5064C"/>
    <w:rsid w:val="00E50708"/>
    <w:rsid w:val="00E51118"/>
    <w:rsid w:val="00E512FE"/>
    <w:rsid w:val="00E51CA3"/>
    <w:rsid w:val="00E525D8"/>
    <w:rsid w:val="00E52962"/>
    <w:rsid w:val="00E52A14"/>
    <w:rsid w:val="00E52C59"/>
    <w:rsid w:val="00E54BF9"/>
    <w:rsid w:val="00E55224"/>
    <w:rsid w:val="00E5723B"/>
    <w:rsid w:val="00E5792C"/>
    <w:rsid w:val="00E60269"/>
    <w:rsid w:val="00E62DD6"/>
    <w:rsid w:val="00E64173"/>
    <w:rsid w:val="00E64AEE"/>
    <w:rsid w:val="00E66D06"/>
    <w:rsid w:val="00E66D1A"/>
    <w:rsid w:val="00E70D06"/>
    <w:rsid w:val="00E71081"/>
    <w:rsid w:val="00E71AE2"/>
    <w:rsid w:val="00E72392"/>
    <w:rsid w:val="00E740B3"/>
    <w:rsid w:val="00E7572E"/>
    <w:rsid w:val="00E77C0C"/>
    <w:rsid w:val="00E814F1"/>
    <w:rsid w:val="00E84968"/>
    <w:rsid w:val="00E84C50"/>
    <w:rsid w:val="00E855BD"/>
    <w:rsid w:val="00E85CC4"/>
    <w:rsid w:val="00E9154A"/>
    <w:rsid w:val="00E91E39"/>
    <w:rsid w:val="00E92A99"/>
    <w:rsid w:val="00E9350A"/>
    <w:rsid w:val="00E93AC9"/>
    <w:rsid w:val="00E93F2C"/>
    <w:rsid w:val="00E943EE"/>
    <w:rsid w:val="00E9616A"/>
    <w:rsid w:val="00E963C1"/>
    <w:rsid w:val="00E977D6"/>
    <w:rsid w:val="00EA0C98"/>
    <w:rsid w:val="00EA1142"/>
    <w:rsid w:val="00EA321A"/>
    <w:rsid w:val="00EA3FBF"/>
    <w:rsid w:val="00EA4B8F"/>
    <w:rsid w:val="00EA4D84"/>
    <w:rsid w:val="00EA505E"/>
    <w:rsid w:val="00EA680A"/>
    <w:rsid w:val="00EA6FA2"/>
    <w:rsid w:val="00EA7296"/>
    <w:rsid w:val="00EA79A6"/>
    <w:rsid w:val="00EB1C39"/>
    <w:rsid w:val="00EB2C54"/>
    <w:rsid w:val="00EB3417"/>
    <w:rsid w:val="00EB390C"/>
    <w:rsid w:val="00EB41E0"/>
    <w:rsid w:val="00EB56A5"/>
    <w:rsid w:val="00EB56C3"/>
    <w:rsid w:val="00EB60BA"/>
    <w:rsid w:val="00EB618A"/>
    <w:rsid w:val="00EB6998"/>
    <w:rsid w:val="00EB6A41"/>
    <w:rsid w:val="00EB6AA0"/>
    <w:rsid w:val="00EC139A"/>
    <w:rsid w:val="00EC15CB"/>
    <w:rsid w:val="00EC2B5E"/>
    <w:rsid w:val="00EC2FDB"/>
    <w:rsid w:val="00EC4761"/>
    <w:rsid w:val="00EC54B4"/>
    <w:rsid w:val="00EC64AD"/>
    <w:rsid w:val="00EC6861"/>
    <w:rsid w:val="00ED044E"/>
    <w:rsid w:val="00ED0F80"/>
    <w:rsid w:val="00ED4061"/>
    <w:rsid w:val="00ED6331"/>
    <w:rsid w:val="00EE377A"/>
    <w:rsid w:val="00EE754F"/>
    <w:rsid w:val="00EE7715"/>
    <w:rsid w:val="00EE7898"/>
    <w:rsid w:val="00EF0DC9"/>
    <w:rsid w:val="00EF12DE"/>
    <w:rsid w:val="00EF242A"/>
    <w:rsid w:val="00EF2F48"/>
    <w:rsid w:val="00EF38C3"/>
    <w:rsid w:val="00EF4565"/>
    <w:rsid w:val="00F00E45"/>
    <w:rsid w:val="00F02454"/>
    <w:rsid w:val="00F04B92"/>
    <w:rsid w:val="00F061E8"/>
    <w:rsid w:val="00F06D3A"/>
    <w:rsid w:val="00F157E2"/>
    <w:rsid w:val="00F1635C"/>
    <w:rsid w:val="00F200DB"/>
    <w:rsid w:val="00F20BCF"/>
    <w:rsid w:val="00F22A04"/>
    <w:rsid w:val="00F22DD3"/>
    <w:rsid w:val="00F23842"/>
    <w:rsid w:val="00F24F54"/>
    <w:rsid w:val="00F25BAE"/>
    <w:rsid w:val="00F25DA7"/>
    <w:rsid w:val="00F26373"/>
    <w:rsid w:val="00F30084"/>
    <w:rsid w:val="00F300BE"/>
    <w:rsid w:val="00F30C94"/>
    <w:rsid w:val="00F30E20"/>
    <w:rsid w:val="00F311F7"/>
    <w:rsid w:val="00F32BB5"/>
    <w:rsid w:val="00F33703"/>
    <w:rsid w:val="00F359AC"/>
    <w:rsid w:val="00F35EAC"/>
    <w:rsid w:val="00F3759C"/>
    <w:rsid w:val="00F40123"/>
    <w:rsid w:val="00F425A4"/>
    <w:rsid w:val="00F4332E"/>
    <w:rsid w:val="00F43902"/>
    <w:rsid w:val="00F44C26"/>
    <w:rsid w:val="00F4500D"/>
    <w:rsid w:val="00F45754"/>
    <w:rsid w:val="00F4586F"/>
    <w:rsid w:val="00F45B81"/>
    <w:rsid w:val="00F5091A"/>
    <w:rsid w:val="00F531B7"/>
    <w:rsid w:val="00F534CB"/>
    <w:rsid w:val="00F54FC1"/>
    <w:rsid w:val="00F54FC4"/>
    <w:rsid w:val="00F55A2D"/>
    <w:rsid w:val="00F55F2C"/>
    <w:rsid w:val="00F56B67"/>
    <w:rsid w:val="00F56C74"/>
    <w:rsid w:val="00F6035B"/>
    <w:rsid w:val="00F61DCE"/>
    <w:rsid w:val="00F629EA"/>
    <w:rsid w:val="00F672DE"/>
    <w:rsid w:val="00F67CE3"/>
    <w:rsid w:val="00F67D6B"/>
    <w:rsid w:val="00F70619"/>
    <w:rsid w:val="00F72411"/>
    <w:rsid w:val="00F72716"/>
    <w:rsid w:val="00F73465"/>
    <w:rsid w:val="00F745D7"/>
    <w:rsid w:val="00F74D07"/>
    <w:rsid w:val="00F75393"/>
    <w:rsid w:val="00F75D0D"/>
    <w:rsid w:val="00F77578"/>
    <w:rsid w:val="00F81D6F"/>
    <w:rsid w:val="00F81E14"/>
    <w:rsid w:val="00F82997"/>
    <w:rsid w:val="00F837D5"/>
    <w:rsid w:val="00F84468"/>
    <w:rsid w:val="00F854B7"/>
    <w:rsid w:val="00F85FCE"/>
    <w:rsid w:val="00F87102"/>
    <w:rsid w:val="00F8777C"/>
    <w:rsid w:val="00F915CB"/>
    <w:rsid w:val="00F92A58"/>
    <w:rsid w:val="00F92D86"/>
    <w:rsid w:val="00F93F69"/>
    <w:rsid w:val="00F94984"/>
    <w:rsid w:val="00F95E88"/>
    <w:rsid w:val="00F97238"/>
    <w:rsid w:val="00F97922"/>
    <w:rsid w:val="00FA001F"/>
    <w:rsid w:val="00FA2F29"/>
    <w:rsid w:val="00FA387B"/>
    <w:rsid w:val="00FA3FF1"/>
    <w:rsid w:val="00FA4759"/>
    <w:rsid w:val="00FA4A5E"/>
    <w:rsid w:val="00FA4ABD"/>
    <w:rsid w:val="00FA54E2"/>
    <w:rsid w:val="00FA59FF"/>
    <w:rsid w:val="00FA64E4"/>
    <w:rsid w:val="00FA657D"/>
    <w:rsid w:val="00FB0043"/>
    <w:rsid w:val="00FB01E0"/>
    <w:rsid w:val="00FB0A29"/>
    <w:rsid w:val="00FB2C50"/>
    <w:rsid w:val="00FB30BB"/>
    <w:rsid w:val="00FB313A"/>
    <w:rsid w:val="00FB3324"/>
    <w:rsid w:val="00FB4366"/>
    <w:rsid w:val="00FB56A1"/>
    <w:rsid w:val="00FB5BD7"/>
    <w:rsid w:val="00FB6218"/>
    <w:rsid w:val="00FB6399"/>
    <w:rsid w:val="00FB64F2"/>
    <w:rsid w:val="00FB6553"/>
    <w:rsid w:val="00FB760B"/>
    <w:rsid w:val="00FB7918"/>
    <w:rsid w:val="00FC05B3"/>
    <w:rsid w:val="00FC0D1D"/>
    <w:rsid w:val="00FC2423"/>
    <w:rsid w:val="00FC2D13"/>
    <w:rsid w:val="00FC33EC"/>
    <w:rsid w:val="00FC4FDE"/>
    <w:rsid w:val="00FC53E3"/>
    <w:rsid w:val="00FC567E"/>
    <w:rsid w:val="00FC5809"/>
    <w:rsid w:val="00FC58D7"/>
    <w:rsid w:val="00FC63EA"/>
    <w:rsid w:val="00FD564E"/>
    <w:rsid w:val="00FD6519"/>
    <w:rsid w:val="00FD6BFF"/>
    <w:rsid w:val="00FD7547"/>
    <w:rsid w:val="00FE0A69"/>
    <w:rsid w:val="00FE0AA6"/>
    <w:rsid w:val="00FE0E3F"/>
    <w:rsid w:val="00FE16C5"/>
    <w:rsid w:val="00FE214C"/>
    <w:rsid w:val="00FE289F"/>
    <w:rsid w:val="00FE4D7C"/>
    <w:rsid w:val="00FF0939"/>
    <w:rsid w:val="00FF0A6D"/>
    <w:rsid w:val="00FF1097"/>
    <w:rsid w:val="00FF2E67"/>
    <w:rsid w:val="00FF406F"/>
    <w:rsid w:val="00FF517E"/>
    <w:rsid w:val="00FF7754"/>
  </w:rsids>
  <m:mathPr>
    <m:mathFont m:val="Cambria Math"/>
    <m:brkBin m:val="before"/>
    <m:brkBinSub m:val="--"/>
    <m:smallFrac m:val="0"/>
    <m:dispDef/>
    <m:lMargin m:val="0"/>
    <m:rMargin m:val="0"/>
    <m:defJc m:val="centerGroup"/>
    <m:wrapIndent m:val="1440"/>
    <m:intLim m:val="subSup"/>
    <m:naryLim m:val="undOvr"/>
  </m:mathPr>
  <w:themeFontLang w:val="en-US" w:eastAsia="ja-JP" w:bidi="ta-I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D37789"/>
  <w15:docId w15:val="{A6461F25-9410-3642-9B6D-BA9DA3676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2618"/>
    <w:rPr>
      <w:rFonts w:ascii="ＭＳ Ｐゴシック" w:eastAsia="ＭＳ Ｐゴシック" w:hAnsi="ＭＳ Ｐゴシック" w:cs="ＭＳ Ｐゴシック"/>
      <w:kern w:val="0"/>
      <w:lang w:val="en-GB"/>
    </w:rPr>
  </w:style>
  <w:style w:type="paragraph" w:styleId="1">
    <w:name w:val="heading 1"/>
    <w:basedOn w:val="a"/>
    <w:next w:val="a"/>
    <w:link w:val="10"/>
    <w:uiPriority w:val="9"/>
    <w:qFormat/>
    <w:rsid w:val="003F7392"/>
    <w:pPr>
      <w:keepNext/>
      <w:outlineLvl w:val="0"/>
    </w:pPr>
    <w:rPr>
      <w:rFonts w:asciiTheme="majorHAnsi" w:eastAsiaTheme="majorEastAsia" w:hAnsiTheme="majorHAnsi" w:cstheme="majorBidi"/>
    </w:rPr>
  </w:style>
  <w:style w:type="paragraph" w:styleId="3">
    <w:name w:val="heading 3"/>
    <w:basedOn w:val="a"/>
    <w:next w:val="a"/>
    <w:link w:val="30"/>
    <w:uiPriority w:val="9"/>
    <w:unhideWhenUsed/>
    <w:qFormat/>
    <w:rsid w:val="00772273"/>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C1EF1"/>
    <w:pPr>
      <w:tabs>
        <w:tab w:val="center" w:pos="4252"/>
        <w:tab w:val="right" w:pos="8504"/>
      </w:tabs>
      <w:snapToGrid w:val="0"/>
    </w:pPr>
  </w:style>
  <w:style w:type="character" w:customStyle="1" w:styleId="a4">
    <w:name w:val="フッター (文字)"/>
    <w:basedOn w:val="a0"/>
    <w:link w:val="a3"/>
    <w:uiPriority w:val="99"/>
    <w:rsid w:val="00BC1EF1"/>
  </w:style>
  <w:style w:type="character" w:styleId="a5">
    <w:name w:val="page number"/>
    <w:basedOn w:val="a0"/>
    <w:uiPriority w:val="99"/>
    <w:semiHidden/>
    <w:unhideWhenUsed/>
    <w:rsid w:val="00BC1EF1"/>
  </w:style>
  <w:style w:type="paragraph" w:styleId="a6">
    <w:name w:val="List Paragraph"/>
    <w:basedOn w:val="a"/>
    <w:uiPriority w:val="34"/>
    <w:qFormat/>
    <w:rsid w:val="00362515"/>
    <w:pPr>
      <w:ind w:leftChars="400" w:left="960"/>
    </w:pPr>
  </w:style>
  <w:style w:type="paragraph" w:styleId="a7">
    <w:name w:val="annotation text"/>
    <w:basedOn w:val="a"/>
    <w:link w:val="a8"/>
    <w:uiPriority w:val="99"/>
    <w:unhideWhenUsed/>
    <w:rsid w:val="0037436C"/>
  </w:style>
  <w:style w:type="character" w:customStyle="1" w:styleId="a8">
    <w:name w:val="コメント文字列 (文字)"/>
    <w:basedOn w:val="a0"/>
    <w:link w:val="a7"/>
    <w:uiPriority w:val="99"/>
    <w:rsid w:val="0037436C"/>
  </w:style>
  <w:style w:type="character" w:styleId="a9">
    <w:name w:val="annotation reference"/>
    <w:uiPriority w:val="99"/>
    <w:rsid w:val="0037436C"/>
    <w:rPr>
      <w:sz w:val="18"/>
      <w:szCs w:val="18"/>
    </w:rPr>
  </w:style>
  <w:style w:type="paragraph" w:styleId="aa">
    <w:name w:val="Balloon Text"/>
    <w:basedOn w:val="a"/>
    <w:link w:val="ab"/>
    <w:uiPriority w:val="99"/>
    <w:semiHidden/>
    <w:unhideWhenUsed/>
    <w:rsid w:val="0037436C"/>
    <w:rPr>
      <w:rFonts w:ascii="ヒラギノ角ゴ ProN W3" w:eastAsia="ヒラギノ角ゴ ProN W3"/>
      <w:sz w:val="18"/>
      <w:szCs w:val="18"/>
    </w:rPr>
  </w:style>
  <w:style w:type="character" w:customStyle="1" w:styleId="ab">
    <w:name w:val="吹き出し (文字)"/>
    <w:basedOn w:val="a0"/>
    <w:link w:val="aa"/>
    <w:uiPriority w:val="99"/>
    <w:semiHidden/>
    <w:rsid w:val="0037436C"/>
    <w:rPr>
      <w:rFonts w:ascii="ヒラギノ角ゴ ProN W3" w:eastAsia="ヒラギノ角ゴ ProN W3"/>
      <w:sz w:val="18"/>
      <w:szCs w:val="18"/>
    </w:rPr>
  </w:style>
  <w:style w:type="character" w:styleId="ac">
    <w:name w:val="line number"/>
    <w:basedOn w:val="a0"/>
    <w:uiPriority w:val="99"/>
    <w:semiHidden/>
    <w:unhideWhenUsed/>
    <w:rsid w:val="0046558D"/>
  </w:style>
  <w:style w:type="character" w:customStyle="1" w:styleId="st">
    <w:name w:val="st"/>
    <w:basedOn w:val="a0"/>
    <w:rsid w:val="00E3411B"/>
  </w:style>
  <w:style w:type="paragraph" w:styleId="Web">
    <w:name w:val="Normal (Web)"/>
    <w:basedOn w:val="a"/>
    <w:uiPriority w:val="99"/>
    <w:unhideWhenUsed/>
    <w:rsid w:val="00EF12DE"/>
    <w:rPr>
      <w:rFonts w:ascii="Times New Roman" w:hAnsi="Times New Roman" w:cs="Times New Roman"/>
    </w:rPr>
  </w:style>
  <w:style w:type="character" w:styleId="ad">
    <w:name w:val="Hyperlink"/>
    <w:basedOn w:val="a0"/>
    <w:uiPriority w:val="99"/>
    <w:unhideWhenUsed/>
    <w:rsid w:val="00255537"/>
    <w:rPr>
      <w:color w:val="0000FF" w:themeColor="hyperlink"/>
      <w:u w:val="single"/>
    </w:rPr>
  </w:style>
  <w:style w:type="character" w:customStyle="1" w:styleId="11">
    <w:name w:val="未解決のメンション1"/>
    <w:basedOn w:val="a0"/>
    <w:uiPriority w:val="99"/>
    <w:semiHidden/>
    <w:unhideWhenUsed/>
    <w:rsid w:val="00255537"/>
    <w:rPr>
      <w:color w:val="605E5C"/>
      <w:shd w:val="clear" w:color="auto" w:fill="E1DFDD"/>
    </w:rPr>
  </w:style>
  <w:style w:type="character" w:customStyle="1" w:styleId="10">
    <w:name w:val="見出し 1 (文字)"/>
    <w:basedOn w:val="a0"/>
    <w:link w:val="1"/>
    <w:uiPriority w:val="9"/>
    <w:rsid w:val="003F7392"/>
    <w:rPr>
      <w:rFonts w:asciiTheme="majorHAnsi" w:eastAsiaTheme="majorEastAsia" w:hAnsiTheme="majorHAnsi" w:cstheme="majorBidi"/>
      <w:kern w:val="0"/>
    </w:rPr>
  </w:style>
  <w:style w:type="paragraph" w:styleId="HTML">
    <w:name w:val="HTML Preformatted"/>
    <w:basedOn w:val="a"/>
    <w:link w:val="HTML0"/>
    <w:uiPriority w:val="99"/>
    <w:semiHidden/>
    <w:unhideWhenUsed/>
    <w:rsid w:val="00290BE1"/>
    <w:rPr>
      <w:rFonts w:ascii="Courier New" w:hAnsi="Courier New" w:cs="Courier New"/>
      <w:sz w:val="20"/>
      <w:szCs w:val="20"/>
    </w:rPr>
  </w:style>
  <w:style w:type="character" w:customStyle="1" w:styleId="HTML0">
    <w:name w:val="HTML 書式付き (文字)"/>
    <w:basedOn w:val="a0"/>
    <w:link w:val="HTML"/>
    <w:uiPriority w:val="99"/>
    <w:semiHidden/>
    <w:rsid w:val="00290BE1"/>
    <w:rPr>
      <w:rFonts w:ascii="Courier New" w:eastAsia="ＭＳ Ｐゴシック" w:hAnsi="Courier New" w:cs="Courier New"/>
      <w:kern w:val="0"/>
      <w:sz w:val="20"/>
      <w:szCs w:val="20"/>
    </w:rPr>
  </w:style>
  <w:style w:type="paragraph" w:styleId="ae">
    <w:name w:val="annotation subject"/>
    <w:basedOn w:val="a7"/>
    <w:next w:val="a7"/>
    <w:link w:val="af"/>
    <w:uiPriority w:val="99"/>
    <w:semiHidden/>
    <w:unhideWhenUsed/>
    <w:rsid w:val="00BE2E9F"/>
    <w:rPr>
      <w:b/>
      <w:bCs/>
    </w:rPr>
  </w:style>
  <w:style w:type="character" w:customStyle="1" w:styleId="af">
    <w:name w:val="コメント内容 (文字)"/>
    <w:basedOn w:val="a8"/>
    <w:link w:val="ae"/>
    <w:uiPriority w:val="99"/>
    <w:semiHidden/>
    <w:rsid w:val="00BE2E9F"/>
    <w:rPr>
      <w:rFonts w:ascii="ＭＳ Ｐゴシック" w:eastAsia="ＭＳ Ｐゴシック" w:hAnsi="ＭＳ Ｐゴシック" w:cs="ＭＳ Ｐゴシック"/>
      <w:b/>
      <w:bCs/>
      <w:kern w:val="0"/>
    </w:rPr>
  </w:style>
  <w:style w:type="character" w:customStyle="1" w:styleId="30">
    <w:name w:val="見出し 3 (文字)"/>
    <w:basedOn w:val="a0"/>
    <w:link w:val="3"/>
    <w:uiPriority w:val="9"/>
    <w:rsid w:val="00772273"/>
    <w:rPr>
      <w:rFonts w:asciiTheme="majorHAnsi" w:eastAsiaTheme="majorEastAsia" w:hAnsiTheme="majorHAnsi" w:cstheme="majorBidi"/>
      <w:kern w:val="0"/>
    </w:rPr>
  </w:style>
  <w:style w:type="paragraph" w:styleId="af0">
    <w:name w:val="footnote text"/>
    <w:basedOn w:val="a"/>
    <w:link w:val="af1"/>
    <w:uiPriority w:val="99"/>
    <w:semiHidden/>
    <w:unhideWhenUsed/>
    <w:rsid w:val="00C358FE"/>
    <w:pPr>
      <w:snapToGrid w:val="0"/>
    </w:pPr>
  </w:style>
  <w:style w:type="character" w:customStyle="1" w:styleId="af1">
    <w:name w:val="脚注文字列 (文字)"/>
    <w:basedOn w:val="a0"/>
    <w:link w:val="af0"/>
    <w:uiPriority w:val="99"/>
    <w:semiHidden/>
    <w:rsid w:val="00C358FE"/>
    <w:rPr>
      <w:rFonts w:ascii="ＭＳ Ｐゴシック" w:eastAsia="ＭＳ Ｐゴシック" w:hAnsi="ＭＳ Ｐゴシック" w:cs="ＭＳ Ｐゴシック"/>
      <w:kern w:val="0"/>
    </w:rPr>
  </w:style>
  <w:style w:type="character" w:styleId="af2">
    <w:name w:val="footnote reference"/>
    <w:basedOn w:val="a0"/>
    <w:uiPriority w:val="99"/>
    <w:semiHidden/>
    <w:unhideWhenUsed/>
    <w:rsid w:val="00C358FE"/>
    <w:rPr>
      <w:vertAlign w:val="superscript"/>
    </w:rPr>
  </w:style>
  <w:style w:type="character" w:styleId="af3">
    <w:name w:val="Strong"/>
    <w:basedOn w:val="a0"/>
    <w:uiPriority w:val="22"/>
    <w:qFormat/>
    <w:rsid w:val="000059A7"/>
    <w:rPr>
      <w:b/>
      <w:bCs/>
    </w:rPr>
  </w:style>
  <w:style w:type="paragraph" w:styleId="af4">
    <w:name w:val="Revision"/>
    <w:hidden/>
    <w:uiPriority w:val="99"/>
    <w:semiHidden/>
    <w:rsid w:val="0011449B"/>
    <w:rPr>
      <w:rFonts w:ascii="ＭＳ Ｐゴシック" w:eastAsia="ＭＳ Ｐゴシック" w:hAnsi="ＭＳ Ｐゴシック" w:cs="ＭＳ Ｐゴシック"/>
      <w:kern w:val="0"/>
    </w:rPr>
  </w:style>
  <w:style w:type="paragraph" w:styleId="af5">
    <w:name w:val="header"/>
    <w:basedOn w:val="a"/>
    <w:link w:val="af6"/>
    <w:uiPriority w:val="99"/>
    <w:unhideWhenUsed/>
    <w:rsid w:val="00CD74B7"/>
    <w:pPr>
      <w:tabs>
        <w:tab w:val="center" w:pos="4252"/>
        <w:tab w:val="right" w:pos="8504"/>
      </w:tabs>
      <w:snapToGrid w:val="0"/>
    </w:pPr>
  </w:style>
  <w:style w:type="character" w:customStyle="1" w:styleId="af6">
    <w:name w:val="ヘッダー (文字)"/>
    <w:basedOn w:val="a0"/>
    <w:link w:val="af5"/>
    <w:uiPriority w:val="99"/>
    <w:rsid w:val="00CD74B7"/>
    <w:rPr>
      <w:rFonts w:ascii="ＭＳ Ｐゴシック" w:eastAsia="ＭＳ Ｐゴシック" w:hAnsi="ＭＳ Ｐゴシック" w:cs="ＭＳ Ｐゴシック"/>
      <w:kern w:val="0"/>
    </w:rPr>
  </w:style>
  <w:style w:type="character" w:styleId="af7">
    <w:name w:val="Placeholder Text"/>
    <w:basedOn w:val="a0"/>
    <w:uiPriority w:val="99"/>
    <w:semiHidden/>
    <w:rsid w:val="00C01C5B"/>
    <w:rPr>
      <w:color w:val="666666"/>
    </w:rPr>
  </w:style>
  <w:style w:type="paragraph" w:styleId="af8">
    <w:name w:val="endnote text"/>
    <w:basedOn w:val="a"/>
    <w:link w:val="af9"/>
    <w:uiPriority w:val="99"/>
    <w:semiHidden/>
    <w:unhideWhenUsed/>
    <w:rsid w:val="004F1F33"/>
    <w:pPr>
      <w:snapToGrid w:val="0"/>
    </w:pPr>
  </w:style>
  <w:style w:type="character" w:customStyle="1" w:styleId="af9">
    <w:name w:val="文末脚注文字列 (文字)"/>
    <w:basedOn w:val="a0"/>
    <w:link w:val="af8"/>
    <w:uiPriority w:val="99"/>
    <w:semiHidden/>
    <w:rsid w:val="004F1F33"/>
    <w:rPr>
      <w:rFonts w:ascii="ＭＳ Ｐゴシック" w:eastAsia="ＭＳ Ｐゴシック" w:hAnsi="ＭＳ Ｐゴシック" w:cs="ＭＳ Ｐゴシック"/>
      <w:kern w:val="0"/>
      <w:lang w:val="en-GB"/>
    </w:rPr>
  </w:style>
  <w:style w:type="character" w:styleId="afa">
    <w:name w:val="endnote reference"/>
    <w:basedOn w:val="a0"/>
    <w:uiPriority w:val="99"/>
    <w:semiHidden/>
    <w:unhideWhenUsed/>
    <w:rsid w:val="004F1F3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3745302">
      <w:bodyDiv w:val="1"/>
      <w:marLeft w:val="0"/>
      <w:marRight w:val="0"/>
      <w:marTop w:val="0"/>
      <w:marBottom w:val="0"/>
      <w:divBdr>
        <w:top w:val="none" w:sz="0" w:space="0" w:color="auto"/>
        <w:left w:val="none" w:sz="0" w:space="0" w:color="auto"/>
        <w:bottom w:val="none" w:sz="0" w:space="0" w:color="auto"/>
        <w:right w:val="none" w:sz="0" w:space="0" w:color="auto"/>
      </w:divBdr>
      <w:divsChild>
        <w:div w:id="1602646618">
          <w:marLeft w:val="640"/>
          <w:marRight w:val="0"/>
          <w:marTop w:val="0"/>
          <w:marBottom w:val="0"/>
          <w:divBdr>
            <w:top w:val="none" w:sz="0" w:space="0" w:color="auto"/>
            <w:left w:val="none" w:sz="0" w:space="0" w:color="auto"/>
            <w:bottom w:val="none" w:sz="0" w:space="0" w:color="auto"/>
            <w:right w:val="none" w:sz="0" w:space="0" w:color="auto"/>
          </w:divBdr>
        </w:div>
        <w:div w:id="1354065110">
          <w:marLeft w:val="640"/>
          <w:marRight w:val="0"/>
          <w:marTop w:val="0"/>
          <w:marBottom w:val="0"/>
          <w:divBdr>
            <w:top w:val="none" w:sz="0" w:space="0" w:color="auto"/>
            <w:left w:val="none" w:sz="0" w:space="0" w:color="auto"/>
            <w:bottom w:val="none" w:sz="0" w:space="0" w:color="auto"/>
            <w:right w:val="none" w:sz="0" w:space="0" w:color="auto"/>
          </w:divBdr>
        </w:div>
        <w:div w:id="2006786244">
          <w:marLeft w:val="640"/>
          <w:marRight w:val="0"/>
          <w:marTop w:val="0"/>
          <w:marBottom w:val="0"/>
          <w:divBdr>
            <w:top w:val="none" w:sz="0" w:space="0" w:color="auto"/>
            <w:left w:val="none" w:sz="0" w:space="0" w:color="auto"/>
            <w:bottom w:val="none" w:sz="0" w:space="0" w:color="auto"/>
            <w:right w:val="none" w:sz="0" w:space="0" w:color="auto"/>
          </w:divBdr>
        </w:div>
        <w:div w:id="512501128">
          <w:marLeft w:val="640"/>
          <w:marRight w:val="0"/>
          <w:marTop w:val="0"/>
          <w:marBottom w:val="0"/>
          <w:divBdr>
            <w:top w:val="none" w:sz="0" w:space="0" w:color="auto"/>
            <w:left w:val="none" w:sz="0" w:space="0" w:color="auto"/>
            <w:bottom w:val="none" w:sz="0" w:space="0" w:color="auto"/>
            <w:right w:val="none" w:sz="0" w:space="0" w:color="auto"/>
          </w:divBdr>
        </w:div>
      </w:divsChild>
    </w:div>
    <w:div w:id="512496934">
      <w:bodyDiv w:val="1"/>
      <w:marLeft w:val="0"/>
      <w:marRight w:val="0"/>
      <w:marTop w:val="0"/>
      <w:marBottom w:val="0"/>
      <w:divBdr>
        <w:top w:val="none" w:sz="0" w:space="0" w:color="auto"/>
        <w:left w:val="none" w:sz="0" w:space="0" w:color="auto"/>
        <w:bottom w:val="none" w:sz="0" w:space="0" w:color="auto"/>
        <w:right w:val="none" w:sz="0" w:space="0" w:color="auto"/>
      </w:divBdr>
      <w:divsChild>
        <w:div w:id="363478921">
          <w:marLeft w:val="640"/>
          <w:marRight w:val="0"/>
          <w:marTop w:val="0"/>
          <w:marBottom w:val="0"/>
          <w:divBdr>
            <w:top w:val="none" w:sz="0" w:space="0" w:color="auto"/>
            <w:left w:val="none" w:sz="0" w:space="0" w:color="auto"/>
            <w:bottom w:val="none" w:sz="0" w:space="0" w:color="auto"/>
            <w:right w:val="none" w:sz="0" w:space="0" w:color="auto"/>
          </w:divBdr>
        </w:div>
      </w:divsChild>
    </w:div>
    <w:div w:id="591548051">
      <w:bodyDiv w:val="1"/>
      <w:marLeft w:val="0"/>
      <w:marRight w:val="0"/>
      <w:marTop w:val="0"/>
      <w:marBottom w:val="0"/>
      <w:divBdr>
        <w:top w:val="none" w:sz="0" w:space="0" w:color="auto"/>
        <w:left w:val="none" w:sz="0" w:space="0" w:color="auto"/>
        <w:bottom w:val="none" w:sz="0" w:space="0" w:color="auto"/>
        <w:right w:val="none" w:sz="0" w:space="0" w:color="auto"/>
      </w:divBdr>
      <w:divsChild>
        <w:div w:id="841050206">
          <w:marLeft w:val="640"/>
          <w:marRight w:val="0"/>
          <w:marTop w:val="0"/>
          <w:marBottom w:val="0"/>
          <w:divBdr>
            <w:top w:val="none" w:sz="0" w:space="0" w:color="auto"/>
            <w:left w:val="none" w:sz="0" w:space="0" w:color="auto"/>
            <w:bottom w:val="none" w:sz="0" w:space="0" w:color="auto"/>
            <w:right w:val="none" w:sz="0" w:space="0" w:color="auto"/>
          </w:divBdr>
        </w:div>
        <w:div w:id="1507555728">
          <w:marLeft w:val="640"/>
          <w:marRight w:val="0"/>
          <w:marTop w:val="0"/>
          <w:marBottom w:val="0"/>
          <w:divBdr>
            <w:top w:val="none" w:sz="0" w:space="0" w:color="auto"/>
            <w:left w:val="none" w:sz="0" w:space="0" w:color="auto"/>
            <w:bottom w:val="none" w:sz="0" w:space="0" w:color="auto"/>
            <w:right w:val="none" w:sz="0" w:space="0" w:color="auto"/>
          </w:divBdr>
        </w:div>
        <w:div w:id="133647396">
          <w:marLeft w:val="640"/>
          <w:marRight w:val="0"/>
          <w:marTop w:val="0"/>
          <w:marBottom w:val="0"/>
          <w:divBdr>
            <w:top w:val="none" w:sz="0" w:space="0" w:color="auto"/>
            <w:left w:val="none" w:sz="0" w:space="0" w:color="auto"/>
            <w:bottom w:val="none" w:sz="0" w:space="0" w:color="auto"/>
            <w:right w:val="none" w:sz="0" w:space="0" w:color="auto"/>
          </w:divBdr>
        </w:div>
        <w:div w:id="209658480">
          <w:marLeft w:val="640"/>
          <w:marRight w:val="0"/>
          <w:marTop w:val="0"/>
          <w:marBottom w:val="0"/>
          <w:divBdr>
            <w:top w:val="none" w:sz="0" w:space="0" w:color="auto"/>
            <w:left w:val="none" w:sz="0" w:space="0" w:color="auto"/>
            <w:bottom w:val="none" w:sz="0" w:space="0" w:color="auto"/>
            <w:right w:val="none" w:sz="0" w:space="0" w:color="auto"/>
          </w:divBdr>
        </w:div>
      </w:divsChild>
    </w:div>
    <w:div w:id="631516508">
      <w:bodyDiv w:val="1"/>
      <w:marLeft w:val="0"/>
      <w:marRight w:val="0"/>
      <w:marTop w:val="0"/>
      <w:marBottom w:val="0"/>
      <w:divBdr>
        <w:top w:val="none" w:sz="0" w:space="0" w:color="auto"/>
        <w:left w:val="none" w:sz="0" w:space="0" w:color="auto"/>
        <w:bottom w:val="none" w:sz="0" w:space="0" w:color="auto"/>
        <w:right w:val="none" w:sz="0" w:space="0" w:color="auto"/>
      </w:divBdr>
      <w:divsChild>
        <w:div w:id="613370194">
          <w:marLeft w:val="640"/>
          <w:marRight w:val="0"/>
          <w:marTop w:val="0"/>
          <w:marBottom w:val="0"/>
          <w:divBdr>
            <w:top w:val="none" w:sz="0" w:space="0" w:color="auto"/>
            <w:left w:val="none" w:sz="0" w:space="0" w:color="auto"/>
            <w:bottom w:val="none" w:sz="0" w:space="0" w:color="auto"/>
            <w:right w:val="none" w:sz="0" w:space="0" w:color="auto"/>
          </w:divBdr>
        </w:div>
        <w:div w:id="1310020589">
          <w:marLeft w:val="640"/>
          <w:marRight w:val="0"/>
          <w:marTop w:val="0"/>
          <w:marBottom w:val="0"/>
          <w:divBdr>
            <w:top w:val="none" w:sz="0" w:space="0" w:color="auto"/>
            <w:left w:val="none" w:sz="0" w:space="0" w:color="auto"/>
            <w:bottom w:val="none" w:sz="0" w:space="0" w:color="auto"/>
            <w:right w:val="none" w:sz="0" w:space="0" w:color="auto"/>
          </w:divBdr>
        </w:div>
        <w:div w:id="1574701544">
          <w:marLeft w:val="640"/>
          <w:marRight w:val="0"/>
          <w:marTop w:val="0"/>
          <w:marBottom w:val="0"/>
          <w:divBdr>
            <w:top w:val="none" w:sz="0" w:space="0" w:color="auto"/>
            <w:left w:val="none" w:sz="0" w:space="0" w:color="auto"/>
            <w:bottom w:val="none" w:sz="0" w:space="0" w:color="auto"/>
            <w:right w:val="none" w:sz="0" w:space="0" w:color="auto"/>
          </w:divBdr>
        </w:div>
        <w:div w:id="1167673528">
          <w:marLeft w:val="640"/>
          <w:marRight w:val="0"/>
          <w:marTop w:val="0"/>
          <w:marBottom w:val="0"/>
          <w:divBdr>
            <w:top w:val="none" w:sz="0" w:space="0" w:color="auto"/>
            <w:left w:val="none" w:sz="0" w:space="0" w:color="auto"/>
            <w:bottom w:val="none" w:sz="0" w:space="0" w:color="auto"/>
            <w:right w:val="none" w:sz="0" w:space="0" w:color="auto"/>
          </w:divBdr>
        </w:div>
      </w:divsChild>
    </w:div>
    <w:div w:id="805388881">
      <w:bodyDiv w:val="1"/>
      <w:marLeft w:val="0"/>
      <w:marRight w:val="0"/>
      <w:marTop w:val="0"/>
      <w:marBottom w:val="0"/>
      <w:divBdr>
        <w:top w:val="none" w:sz="0" w:space="0" w:color="auto"/>
        <w:left w:val="none" w:sz="0" w:space="0" w:color="auto"/>
        <w:bottom w:val="none" w:sz="0" w:space="0" w:color="auto"/>
        <w:right w:val="none" w:sz="0" w:space="0" w:color="auto"/>
      </w:divBdr>
      <w:divsChild>
        <w:div w:id="60255096">
          <w:marLeft w:val="640"/>
          <w:marRight w:val="0"/>
          <w:marTop w:val="0"/>
          <w:marBottom w:val="0"/>
          <w:divBdr>
            <w:top w:val="none" w:sz="0" w:space="0" w:color="auto"/>
            <w:left w:val="none" w:sz="0" w:space="0" w:color="auto"/>
            <w:bottom w:val="none" w:sz="0" w:space="0" w:color="auto"/>
            <w:right w:val="none" w:sz="0" w:space="0" w:color="auto"/>
          </w:divBdr>
        </w:div>
      </w:divsChild>
    </w:div>
    <w:div w:id="1282303498">
      <w:bodyDiv w:val="1"/>
      <w:marLeft w:val="0"/>
      <w:marRight w:val="0"/>
      <w:marTop w:val="0"/>
      <w:marBottom w:val="0"/>
      <w:divBdr>
        <w:top w:val="none" w:sz="0" w:space="0" w:color="auto"/>
        <w:left w:val="none" w:sz="0" w:space="0" w:color="auto"/>
        <w:bottom w:val="none" w:sz="0" w:space="0" w:color="auto"/>
        <w:right w:val="none" w:sz="0" w:space="0" w:color="auto"/>
      </w:divBdr>
      <w:divsChild>
        <w:div w:id="2068724482">
          <w:marLeft w:val="640"/>
          <w:marRight w:val="0"/>
          <w:marTop w:val="0"/>
          <w:marBottom w:val="0"/>
          <w:divBdr>
            <w:top w:val="none" w:sz="0" w:space="0" w:color="auto"/>
            <w:left w:val="none" w:sz="0" w:space="0" w:color="auto"/>
            <w:bottom w:val="none" w:sz="0" w:space="0" w:color="auto"/>
            <w:right w:val="none" w:sz="0" w:space="0" w:color="auto"/>
          </w:divBdr>
        </w:div>
        <w:div w:id="1164928364">
          <w:marLeft w:val="640"/>
          <w:marRight w:val="0"/>
          <w:marTop w:val="0"/>
          <w:marBottom w:val="0"/>
          <w:divBdr>
            <w:top w:val="none" w:sz="0" w:space="0" w:color="auto"/>
            <w:left w:val="none" w:sz="0" w:space="0" w:color="auto"/>
            <w:bottom w:val="none" w:sz="0" w:space="0" w:color="auto"/>
            <w:right w:val="none" w:sz="0" w:space="0" w:color="auto"/>
          </w:divBdr>
        </w:div>
        <w:div w:id="1605729558">
          <w:marLeft w:val="640"/>
          <w:marRight w:val="0"/>
          <w:marTop w:val="0"/>
          <w:marBottom w:val="0"/>
          <w:divBdr>
            <w:top w:val="none" w:sz="0" w:space="0" w:color="auto"/>
            <w:left w:val="none" w:sz="0" w:space="0" w:color="auto"/>
            <w:bottom w:val="none" w:sz="0" w:space="0" w:color="auto"/>
            <w:right w:val="none" w:sz="0" w:space="0" w:color="auto"/>
          </w:divBdr>
        </w:div>
      </w:divsChild>
    </w:div>
    <w:div w:id="1574394011">
      <w:bodyDiv w:val="1"/>
      <w:marLeft w:val="0"/>
      <w:marRight w:val="0"/>
      <w:marTop w:val="0"/>
      <w:marBottom w:val="0"/>
      <w:divBdr>
        <w:top w:val="none" w:sz="0" w:space="0" w:color="auto"/>
        <w:left w:val="none" w:sz="0" w:space="0" w:color="auto"/>
        <w:bottom w:val="none" w:sz="0" w:space="0" w:color="auto"/>
        <w:right w:val="none" w:sz="0" w:space="0" w:color="auto"/>
      </w:divBdr>
      <w:divsChild>
        <w:div w:id="1694918828">
          <w:marLeft w:val="640"/>
          <w:marRight w:val="0"/>
          <w:marTop w:val="0"/>
          <w:marBottom w:val="0"/>
          <w:divBdr>
            <w:top w:val="none" w:sz="0" w:space="0" w:color="auto"/>
            <w:left w:val="none" w:sz="0" w:space="0" w:color="auto"/>
            <w:bottom w:val="none" w:sz="0" w:space="0" w:color="auto"/>
            <w:right w:val="none" w:sz="0" w:space="0" w:color="auto"/>
          </w:divBdr>
        </w:div>
        <w:div w:id="2130930662">
          <w:marLeft w:val="640"/>
          <w:marRight w:val="0"/>
          <w:marTop w:val="0"/>
          <w:marBottom w:val="0"/>
          <w:divBdr>
            <w:top w:val="none" w:sz="0" w:space="0" w:color="auto"/>
            <w:left w:val="none" w:sz="0" w:space="0" w:color="auto"/>
            <w:bottom w:val="none" w:sz="0" w:space="0" w:color="auto"/>
            <w:right w:val="none" w:sz="0" w:space="0" w:color="auto"/>
          </w:divBdr>
        </w:div>
        <w:div w:id="1937400464">
          <w:marLeft w:val="640"/>
          <w:marRight w:val="0"/>
          <w:marTop w:val="0"/>
          <w:marBottom w:val="0"/>
          <w:divBdr>
            <w:top w:val="none" w:sz="0" w:space="0" w:color="auto"/>
            <w:left w:val="none" w:sz="0" w:space="0" w:color="auto"/>
            <w:bottom w:val="none" w:sz="0" w:space="0" w:color="auto"/>
            <w:right w:val="none" w:sz="0" w:space="0" w:color="auto"/>
          </w:divBdr>
        </w:div>
      </w:divsChild>
    </w:div>
    <w:div w:id="1688367008">
      <w:bodyDiv w:val="1"/>
      <w:marLeft w:val="0"/>
      <w:marRight w:val="0"/>
      <w:marTop w:val="0"/>
      <w:marBottom w:val="0"/>
      <w:divBdr>
        <w:top w:val="none" w:sz="0" w:space="0" w:color="auto"/>
        <w:left w:val="none" w:sz="0" w:space="0" w:color="auto"/>
        <w:bottom w:val="none" w:sz="0" w:space="0" w:color="auto"/>
        <w:right w:val="none" w:sz="0" w:space="0" w:color="auto"/>
      </w:divBdr>
      <w:divsChild>
        <w:div w:id="1641618975">
          <w:marLeft w:val="640"/>
          <w:marRight w:val="0"/>
          <w:marTop w:val="0"/>
          <w:marBottom w:val="0"/>
          <w:divBdr>
            <w:top w:val="none" w:sz="0" w:space="0" w:color="auto"/>
            <w:left w:val="none" w:sz="0" w:space="0" w:color="auto"/>
            <w:bottom w:val="none" w:sz="0" w:space="0" w:color="auto"/>
            <w:right w:val="none" w:sz="0" w:space="0" w:color="auto"/>
          </w:divBdr>
        </w:div>
      </w:divsChild>
    </w:div>
    <w:div w:id="1699814411">
      <w:bodyDiv w:val="1"/>
      <w:marLeft w:val="0"/>
      <w:marRight w:val="0"/>
      <w:marTop w:val="0"/>
      <w:marBottom w:val="0"/>
      <w:divBdr>
        <w:top w:val="none" w:sz="0" w:space="0" w:color="auto"/>
        <w:left w:val="none" w:sz="0" w:space="0" w:color="auto"/>
        <w:bottom w:val="none" w:sz="0" w:space="0" w:color="auto"/>
        <w:right w:val="none" w:sz="0" w:space="0" w:color="auto"/>
      </w:divBdr>
      <w:divsChild>
        <w:div w:id="857819349">
          <w:marLeft w:val="640"/>
          <w:marRight w:val="0"/>
          <w:marTop w:val="0"/>
          <w:marBottom w:val="0"/>
          <w:divBdr>
            <w:top w:val="none" w:sz="0" w:space="0" w:color="auto"/>
            <w:left w:val="none" w:sz="0" w:space="0" w:color="auto"/>
            <w:bottom w:val="none" w:sz="0" w:space="0" w:color="auto"/>
            <w:right w:val="none" w:sz="0" w:space="0" w:color="auto"/>
          </w:divBdr>
        </w:div>
        <w:div w:id="1100416410">
          <w:marLeft w:val="640"/>
          <w:marRight w:val="0"/>
          <w:marTop w:val="0"/>
          <w:marBottom w:val="0"/>
          <w:divBdr>
            <w:top w:val="none" w:sz="0" w:space="0" w:color="auto"/>
            <w:left w:val="none" w:sz="0" w:space="0" w:color="auto"/>
            <w:bottom w:val="none" w:sz="0" w:space="0" w:color="auto"/>
            <w:right w:val="none" w:sz="0" w:space="0" w:color="auto"/>
          </w:divBdr>
        </w:div>
        <w:div w:id="162016032">
          <w:marLeft w:val="640"/>
          <w:marRight w:val="0"/>
          <w:marTop w:val="0"/>
          <w:marBottom w:val="0"/>
          <w:divBdr>
            <w:top w:val="none" w:sz="0" w:space="0" w:color="auto"/>
            <w:left w:val="none" w:sz="0" w:space="0" w:color="auto"/>
            <w:bottom w:val="none" w:sz="0" w:space="0" w:color="auto"/>
            <w:right w:val="none" w:sz="0" w:space="0" w:color="auto"/>
          </w:divBdr>
        </w:div>
        <w:div w:id="1903758782">
          <w:marLeft w:val="640"/>
          <w:marRight w:val="0"/>
          <w:marTop w:val="0"/>
          <w:marBottom w:val="0"/>
          <w:divBdr>
            <w:top w:val="none" w:sz="0" w:space="0" w:color="auto"/>
            <w:left w:val="none" w:sz="0" w:space="0" w:color="auto"/>
            <w:bottom w:val="none" w:sz="0" w:space="0" w:color="auto"/>
            <w:right w:val="none" w:sz="0" w:space="0" w:color="auto"/>
          </w:divBdr>
        </w:div>
      </w:divsChild>
    </w:div>
    <w:div w:id="1709069245">
      <w:bodyDiv w:val="1"/>
      <w:marLeft w:val="0"/>
      <w:marRight w:val="0"/>
      <w:marTop w:val="0"/>
      <w:marBottom w:val="0"/>
      <w:divBdr>
        <w:top w:val="none" w:sz="0" w:space="0" w:color="auto"/>
        <w:left w:val="none" w:sz="0" w:space="0" w:color="auto"/>
        <w:bottom w:val="none" w:sz="0" w:space="0" w:color="auto"/>
        <w:right w:val="none" w:sz="0" w:space="0" w:color="auto"/>
      </w:divBdr>
      <w:divsChild>
        <w:div w:id="909265169">
          <w:marLeft w:val="640"/>
          <w:marRight w:val="0"/>
          <w:marTop w:val="0"/>
          <w:marBottom w:val="0"/>
          <w:divBdr>
            <w:top w:val="none" w:sz="0" w:space="0" w:color="auto"/>
            <w:left w:val="none" w:sz="0" w:space="0" w:color="auto"/>
            <w:bottom w:val="none" w:sz="0" w:space="0" w:color="auto"/>
            <w:right w:val="none" w:sz="0" w:space="0" w:color="auto"/>
          </w:divBdr>
        </w:div>
        <w:div w:id="720518429">
          <w:marLeft w:val="640"/>
          <w:marRight w:val="0"/>
          <w:marTop w:val="0"/>
          <w:marBottom w:val="0"/>
          <w:divBdr>
            <w:top w:val="none" w:sz="0" w:space="0" w:color="auto"/>
            <w:left w:val="none" w:sz="0" w:space="0" w:color="auto"/>
            <w:bottom w:val="none" w:sz="0" w:space="0" w:color="auto"/>
            <w:right w:val="none" w:sz="0" w:space="0" w:color="auto"/>
          </w:divBdr>
        </w:div>
        <w:div w:id="1948464839">
          <w:marLeft w:val="640"/>
          <w:marRight w:val="0"/>
          <w:marTop w:val="0"/>
          <w:marBottom w:val="0"/>
          <w:divBdr>
            <w:top w:val="none" w:sz="0" w:space="0" w:color="auto"/>
            <w:left w:val="none" w:sz="0" w:space="0" w:color="auto"/>
            <w:bottom w:val="none" w:sz="0" w:space="0" w:color="auto"/>
            <w:right w:val="none" w:sz="0" w:space="0" w:color="auto"/>
          </w:divBdr>
        </w:div>
        <w:div w:id="1162238903">
          <w:marLeft w:val="640"/>
          <w:marRight w:val="0"/>
          <w:marTop w:val="0"/>
          <w:marBottom w:val="0"/>
          <w:divBdr>
            <w:top w:val="none" w:sz="0" w:space="0" w:color="auto"/>
            <w:left w:val="none" w:sz="0" w:space="0" w:color="auto"/>
            <w:bottom w:val="none" w:sz="0" w:space="0" w:color="auto"/>
            <w:right w:val="none" w:sz="0" w:space="0" w:color="auto"/>
          </w:divBdr>
        </w:div>
        <w:div w:id="705107440">
          <w:marLeft w:val="640"/>
          <w:marRight w:val="0"/>
          <w:marTop w:val="0"/>
          <w:marBottom w:val="0"/>
          <w:divBdr>
            <w:top w:val="none" w:sz="0" w:space="0" w:color="auto"/>
            <w:left w:val="none" w:sz="0" w:space="0" w:color="auto"/>
            <w:bottom w:val="none" w:sz="0" w:space="0" w:color="auto"/>
            <w:right w:val="none" w:sz="0" w:space="0" w:color="auto"/>
          </w:divBdr>
        </w:div>
        <w:div w:id="1910656094">
          <w:marLeft w:val="640"/>
          <w:marRight w:val="0"/>
          <w:marTop w:val="0"/>
          <w:marBottom w:val="0"/>
          <w:divBdr>
            <w:top w:val="none" w:sz="0" w:space="0" w:color="auto"/>
            <w:left w:val="none" w:sz="0" w:space="0" w:color="auto"/>
            <w:bottom w:val="none" w:sz="0" w:space="0" w:color="auto"/>
            <w:right w:val="none" w:sz="0" w:space="0" w:color="auto"/>
          </w:divBdr>
        </w:div>
      </w:divsChild>
    </w:div>
    <w:div w:id="1748189949">
      <w:bodyDiv w:val="1"/>
      <w:marLeft w:val="0"/>
      <w:marRight w:val="0"/>
      <w:marTop w:val="0"/>
      <w:marBottom w:val="0"/>
      <w:divBdr>
        <w:top w:val="none" w:sz="0" w:space="0" w:color="auto"/>
        <w:left w:val="none" w:sz="0" w:space="0" w:color="auto"/>
        <w:bottom w:val="none" w:sz="0" w:space="0" w:color="auto"/>
        <w:right w:val="none" w:sz="0" w:space="0" w:color="auto"/>
      </w:divBdr>
      <w:divsChild>
        <w:div w:id="1082142406">
          <w:marLeft w:val="640"/>
          <w:marRight w:val="0"/>
          <w:marTop w:val="0"/>
          <w:marBottom w:val="0"/>
          <w:divBdr>
            <w:top w:val="none" w:sz="0" w:space="0" w:color="auto"/>
            <w:left w:val="none" w:sz="0" w:space="0" w:color="auto"/>
            <w:bottom w:val="none" w:sz="0" w:space="0" w:color="auto"/>
            <w:right w:val="none" w:sz="0" w:space="0" w:color="auto"/>
          </w:divBdr>
        </w:div>
        <w:div w:id="2055999347">
          <w:marLeft w:val="640"/>
          <w:marRight w:val="0"/>
          <w:marTop w:val="0"/>
          <w:marBottom w:val="0"/>
          <w:divBdr>
            <w:top w:val="none" w:sz="0" w:space="0" w:color="auto"/>
            <w:left w:val="none" w:sz="0" w:space="0" w:color="auto"/>
            <w:bottom w:val="none" w:sz="0" w:space="0" w:color="auto"/>
            <w:right w:val="none" w:sz="0" w:space="0" w:color="auto"/>
          </w:divBdr>
        </w:div>
        <w:div w:id="357702526">
          <w:marLeft w:val="640"/>
          <w:marRight w:val="0"/>
          <w:marTop w:val="0"/>
          <w:marBottom w:val="0"/>
          <w:divBdr>
            <w:top w:val="none" w:sz="0" w:space="0" w:color="auto"/>
            <w:left w:val="none" w:sz="0" w:space="0" w:color="auto"/>
            <w:bottom w:val="none" w:sz="0" w:space="0" w:color="auto"/>
            <w:right w:val="none" w:sz="0" w:space="0" w:color="auto"/>
          </w:divBdr>
        </w:div>
        <w:div w:id="1576738607">
          <w:marLeft w:val="640"/>
          <w:marRight w:val="0"/>
          <w:marTop w:val="0"/>
          <w:marBottom w:val="0"/>
          <w:divBdr>
            <w:top w:val="none" w:sz="0" w:space="0" w:color="auto"/>
            <w:left w:val="none" w:sz="0" w:space="0" w:color="auto"/>
            <w:bottom w:val="none" w:sz="0" w:space="0" w:color="auto"/>
            <w:right w:val="none" w:sz="0" w:space="0" w:color="auto"/>
          </w:divBdr>
        </w:div>
      </w:divsChild>
    </w:div>
    <w:div w:id="1848445183">
      <w:bodyDiv w:val="1"/>
      <w:marLeft w:val="0"/>
      <w:marRight w:val="0"/>
      <w:marTop w:val="0"/>
      <w:marBottom w:val="0"/>
      <w:divBdr>
        <w:top w:val="none" w:sz="0" w:space="0" w:color="auto"/>
        <w:left w:val="none" w:sz="0" w:space="0" w:color="auto"/>
        <w:bottom w:val="none" w:sz="0" w:space="0" w:color="auto"/>
        <w:right w:val="none" w:sz="0" w:space="0" w:color="auto"/>
      </w:divBdr>
      <w:divsChild>
        <w:div w:id="1933392136">
          <w:marLeft w:val="640"/>
          <w:marRight w:val="0"/>
          <w:marTop w:val="0"/>
          <w:marBottom w:val="0"/>
          <w:divBdr>
            <w:top w:val="none" w:sz="0" w:space="0" w:color="auto"/>
            <w:left w:val="none" w:sz="0" w:space="0" w:color="auto"/>
            <w:bottom w:val="none" w:sz="0" w:space="0" w:color="auto"/>
            <w:right w:val="none" w:sz="0" w:space="0" w:color="auto"/>
          </w:divBdr>
        </w:div>
      </w:divsChild>
    </w:div>
    <w:div w:id="1853252008">
      <w:bodyDiv w:val="1"/>
      <w:marLeft w:val="0"/>
      <w:marRight w:val="0"/>
      <w:marTop w:val="0"/>
      <w:marBottom w:val="0"/>
      <w:divBdr>
        <w:top w:val="none" w:sz="0" w:space="0" w:color="auto"/>
        <w:left w:val="none" w:sz="0" w:space="0" w:color="auto"/>
        <w:bottom w:val="none" w:sz="0" w:space="0" w:color="auto"/>
        <w:right w:val="none" w:sz="0" w:space="0" w:color="auto"/>
      </w:divBdr>
      <w:divsChild>
        <w:div w:id="1914002845">
          <w:marLeft w:val="640"/>
          <w:marRight w:val="0"/>
          <w:marTop w:val="0"/>
          <w:marBottom w:val="0"/>
          <w:divBdr>
            <w:top w:val="none" w:sz="0" w:space="0" w:color="auto"/>
            <w:left w:val="none" w:sz="0" w:space="0" w:color="auto"/>
            <w:bottom w:val="none" w:sz="0" w:space="0" w:color="auto"/>
            <w:right w:val="none" w:sz="0" w:space="0" w:color="auto"/>
          </w:divBdr>
        </w:div>
        <w:div w:id="921526929">
          <w:marLeft w:val="640"/>
          <w:marRight w:val="0"/>
          <w:marTop w:val="0"/>
          <w:marBottom w:val="0"/>
          <w:divBdr>
            <w:top w:val="none" w:sz="0" w:space="0" w:color="auto"/>
            <w:left w:val="none" w:sz="0" w:space="0" w:color="auto"/>
            <w:bottom w:val="none" w:sz="0" w:space="0" w:color="auto"/>
            <w:right w:val="none" w:sz="0" w:space="0" w:color="auto"/>
          </w:divBdr>
        </w:div>
        <w:div w:id="40903722">
          <w:marLeft w:val="640"/>
          <w:marRight w:val="0"/>
          <w:marTop w:val="0"/>
          <w:marBottom w:val="0"/>
          <w:divBdr>
            <w:top w:val="none" w:sz="0" w:space="0" w:color="auto"/>
            <w:left w:val="none" w:sz="0" w:space="0" w:color="auto"/>
            <w:bottom w:val="none" w:sz="0" w:space="0" w:color="auto"/>
            <w:right w:val="none" w:sz="0" w:space="0" w:color="auto"/>
          </w:divBdr>
        </w:div>
      </w:divsChild>
    </w:div>
    <w:div w:id="1937787120">
      <w:bodyDiv w:val="1"/>
      <w:marLeft w:val="0"/>
      <w:marRight w:val="0"/>
      <w:marTop w:val="0"/>
      <w:marBottom w:val="0"/>
      <w:divBdr>
        <w:top w:val="none" w:sz="0" w:space="0" w:color="auto"/>
        <w:left w:val="none" w:sz="0" w:space="0" w:color="auto"/>
        <w:bottom w:val="none" w:sz="0" w:space="0" w:color="auto"/>
        <w:right w:val="none" w:sz="0" w:space="0" w:color="auto"/>
      </w:divBdr>
      <w:divsChild>
        <w:div w:id="2084833137">
          <w:marLeft w:val="640"/>
          <w:marRight w:val="0"/>
          <w:marTop w:val="0"/>
          <w:marBottom w:val="0"/>
          <w:divBdr>
            <w:top w:val="none" w:sz="0" w:space="0" w:color="auto"/>
            <w:left w:val="none" w:sz="0" w:space="0" w:color="auto"/>
            <w:bottom w:val="none" w:sz="0" w:space="0" w:color="auto"/>
            <w:right w:val="none" w:sz="0" w:space="0" w:color="auto"/>
          </w:divBdr>
        </w:div>
      </w:divsChild>
    </w:div>
    <w:div w:id="2014407386">
      <w:bodyDiv w:val="1"/>
      <w:marLeft w:val="0"/>
      <w:marRight w:val="0"/>
      <w:marTop w:val="0"/>
      <w:marBottom w:val="0"/>
      <w:divBdr>
        <w:top w:val="none" w:sz="0" w:space="0" w:color="auto"/>
        <w:left w:val="none" w:sz="0" w:space="0" w:color="auto"/>
        <w:bottom w:val="none" w:sz="0" w:space="0" w:color="auto"/>
        <w:right w:val="none" w:sz="0" w:space="0" w:color="auto"/>
      </w:divBdr>
      <w:divsChild>
        <w:div w:id="1101224489">
          <w:marLeft w:val="640"/>
          <w:marRight w:val="0"/>
          <w:marTop w:val="0"/>
          <w:marBottom w:val="0"/>
          <w:divBdr>
            <w:top w:val="none" w:sz="0" w:space="0" w:color="auto"/>
            <w:left w:val="none" w:sz="0" w:space="0" w:color="auto"/>
            <w:bottom w:val="none" w:sz="0" w:space="0" w:color="auto"/>
            <w:right w:val="none" w:sz="0" w:space="0" w:color="auto"/>
          </w:divBdr>
        </w:div>
        <w:div w:id="999623240">
          <w:marLeft w:val="640"/>
          <w:marRight w:val="0"/>
          <w:marTop w:val="0"/>
          <w:marBottom w:val="0"/>
          <w:divBdr>
            <w:top w:val="none" w:sz="0" w:space="0" w:color="auto"/>
            <w:left w:val="none" w:sz="0" w:space="0" w:color="auto"/>
            <w:bottom w:val="none" w:sz="0" w:space="0" w:color="auto"/>
            <w:right w:val="none" w:sz="0" w:space="0" w:color="auto"/>
          </w:divBdr>
        </w:div>
        <w:div w:id="2010404966">
          <w:marLeft w:val="640"/>
          <w:marRight w:val="0"/>
          <w:marTop w:val="0"/>
          <w:marBottom w:val="0"/>
          <w:divBdr>
            <w:top w:val="none" w:sz="0" w:space="0" w:color="auto"/>
            <w:left w:val="none" w:sz="0" w:space="0" w:color="auto"/>
            <w:bottom w:val="none" w:sz="0" w:space="0" w:color="auto"/>
            <w:right w:val="none" w:sz="0" w:space="0" w:color="auto"/>
          </w:divBdr>
        </w:div>
      </w:divsChild>
    </w:div>
    <w:div w:id="2026443139">
      <w:bodyDiv w:val="1"/>
      <w:marLeft w:val="0"/>
      <w:marRight w:val="0"/>
      <w:marTop w:val="0"/>
      <w:marBottom w:val="0"/>
      <w:divBdr>
        <w:top w:val="none" w:sz="0" w:space="0" w:color="auto"/>
        <w:left w:val="none" w:sz="0" w:space="0" w:color="auto"/>
        <w:bottom w:val="none" w:sz="0" w:space="0" w:color="auto"/>
        <w:right w:val="none" w:sz="0" w:space="0" w:color="auto"/>
      </w:divBdr>
      <w:divsChild>
        <w:div w:id="2247973">
          <w:marLeft w:val="640"/>
          <w:marRight w:val="0"/>
          <w:marTop w:val="0"/>
          <w:marBottom w:val="0"/>
          <w:divBdr>
            <w:top w:val="none" w:sz="0" w:space="0" w:color="auto"/>
            <w:left w:val="none" w:sz="0" w:space="0" w:color="auto"/>
            <w:bottom w:val="none" w:sz="0" w:space="0" w:color="auto"/>
            <w:right w:val="none" w:sz="0" w:space="0" w:color="auto"/>
          </w:divBdr>
        </w:div>
        <w:div w:id="1946577679">
          <w:marLeft w:val="640"/>
          <w:marRight w:val="0"/>
          <w:marTop w:val="0"/>
          <w:marBottom w:val="0"/>
          <w:divBdr>
            <w:top w:val="none" w:sz="0" w:space="0" w:color="auto"/>
            <w:left w:val="none" w:sz="0" w:space="0" w:color="auto"/>
            <w:bottom w:val="none" w:sz="0" w:space="0" w:color="auto"/>
            <w:right w:val="none" w:sz="0" w:space="0" w:color="auto"/>
          </w:divBdr>
        </w:div>
        <w:div w:id="2027708749">
          <w:marLeft w:val="640"/>
          <w:marRight w:val="0"/>
          <w:marTop w:val="0"/>
          <w:marBottom w:val="0"/>
          <w:divBdr>
            <w:top w:val="none" w:sz="0" w:space="0" w:color="auto"/>
            <w:left w:val="none" w:sz="0" w:space="0" w:color="auto"/>
            <w:bottom w:val="none" w:sz="0" w:space="0" w:color="auto"/>
            <w:right w:val="none" w:sz="0" w:space="0" w:color="auto"/>
          </w:divBdr>
        </w:div>
        <w:div w:id="381906865">
          <w:marLeft w:val="640"/>
          <w:marRight w:val="0"/>
          <w:marTop w:val="0"/>
          <w:marBottom w:val="0"/>
          <w:divBdr>
            <w:top w:val="none" w:sz="0" w:space="0" w:color="auto"/>
            <w:left w:val="none" w:sz="0" w:space="0" w:color="auto"/>
            <w:bottom w:val="none" w:sz="0" w:space="0" w:color="auto"/>
            <w:right w:val="none" w:sz="0" w:space="0" w:color="auto"/>
          </w:divBdr>
        </w:div>
        <w:div w:id="1598176445">
          <w:marLeft w:val="640"/>
          <w:marRight w:val="0"/>
          <w:marTop w:val="0"/>
          <w:marBottom w:val="0"/>
          <w:divBdr>
            <w:top w:val="none" w:sz="0" w:space="0" w:color="auto"/>
            <w:left w:val="none" w:sz="0" w:space="0" w:color="auto"/>
            <w:bottom w:val="none" w:sz="0" w:space="0" w:color="auto"/>
            <w:right w:val="none" w:sz="0" w:space="0" w:color="auto"/>
          </w:divBdr>
        </w:div>
        <w:div w:id="1680815842">
          <w:marLeft w:val="640"/>
          <w:marRight w:val="0"/>
          <w:marTop w:val="0"/>
          <w:marBottom w:val="0"/>
          <w:divBdr>
            <w:top w:val="none" w:sz="0" w:space="0" w:color="auto"/>
            <w:left w:val="none" w:sz="0" w:space="0" w:color="auto"/>
            <w:bottom w:val="none" w:sz="0" w:space="0" w:color="auto"/>
            <w:right w:val="none" w:sz="0" w:space="0" w:color="auto"/>
          </w:divBdr>
        </w:div>
      </w:divsChild>
    </w:div>
    <w:div w:id="2071613008">
      <w:bodyDiv w:val="1"/>
      <w:marLeft w:val="0"/>
      <w:marRight w:val="0"/>
      <w:marTop w:val="0"/>
      <w:marBottom w:val="0"/>
      <w:divBdr>
        <w:top w:val="none" w:sz="0" w:space="0" w:color="auto"/>
        <w:left w:val="none" w:sz="0" w:space="0" w:color="auto"/>
        <w:bottom w:val="none" w:sz="0" w:space="0" w:color="auto"/>
        <w:right w:val="none" w:sz="0" w:space="0" w:color="auto"/>
      </w:divBdr>
      <w:divsChild>
        <w:div w:id="1809663827">
          <w:marLeft w:val="640"/>
          <w:marRight w:val="0"/>
          <w:marTop w:val="0"/>
          <w:marBottom w:val="0"/>
          <w:divBdr>
            <w:top w:val="none" w:sz="0" w:space="0" w:color="auto"/>
            <w:left w:val="none" w:sz="0" w:space="0" w:color="auto"/>
            <w:bottom w:val="none" w:sz="0" w:space="0" w:color="auto"/>
            <w:right w:val="none" w:sz="0" w:space="0" w:color="auto"/>
          </w:divBdr>
        </w:div>
        <w:div w:id="1779788910">
          <w:marLeft w:val="640"/>
          <w:marRight w:val="0"/>
          <w:marTop w:val="0"/>
          <w:marBottom w:val="0"/>
          <w:divBdr>
            <w:top w:val="none" w:sz="0" w:space="0" w:color="auto"/>
            <w:left w:val="none" w:sz="0" w:space="0" w:color="auto"/>
            <w:bottom w:val="none" w:sz="0" w:space="0" w:color="auto"/>
            <w:right w:val="none" w:sz="0" w:space="0" w:color="auto"/>
          </w:divBdr>
        </w:div>
        <w:div w:id="1175800123">
          <w:marLeft w:val="640"/>
          <w:marRight w:val="0"/>
          <w:marTop w:val="0"/>
          <w:marBottom w:val="0"/>
          <w:divBdr>
            <w:top w:val="none" w:sz="0" w:space="0" w:color="auto"/>
            <w:left w:val="none" w:sz="0" w:space="0" w:color="auto"/>
            <w:bottom w:val="none" w:sz="0" w:space="0" w:color="auto"/>
            <w:right w:val="none" w:sz="0" w:space="0" w:color="auto"/>
          </w:divBdr>
        </w:div>
        <w:div w:id="2080253001">
          <w:marLeft w:val="640"/>
          <w:marRight w:val="0"/>
          <w:marTop w:val="0"/>
          <w:marBottom w:val="0"/>
          <w:divBdr>
            <w:top w:val="none" w:sz="0" w:space="0" w:color="auto"/>
            <w:left w:val="none" w:sz="0" w:space="0" w:color="auto"/>
            <w:bottom w:val="none" w:sz="0" w:space="0" w:color="auto"/>
            <w:right w:val="none" w:sz="0" w:space="0" w:color="auto"/>
          </w:divBdr>
        </w:div>
      </w:divsChild>
    </w:div>
    <w:div w:id="2132819801">
      <w:bodyDiv w:val="1"/>
      <w:marLeft w:val="0"/>
      <w:marRight w:val="0"/>
      <w:marTop w:val="0"/>
      <w:marBottom w:val="0"/>
      <w:divBdr>
        <w:top w:val="none" w:sz="0" w:space="0" w:color="auto"/>
        <w:left w:val="none" w:sz="0" w:space="0" w:color="auto"/>
        <w:bottom w:val="none" w:sz="0" w:space="0" w:color="auto"/>
        <w:right w:val="none" w:sz="0" w:space="0" w:color="auto"/>
      </w:divBdr>
      <w:divsChild>
        <w:div w:id="1324361275">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全般"/>
          <w:gallery w:val="placeholder"/>
        </w:category>
        <w:types>
          <w:type w:val="bbPlcHdr"/>
        </w:types>
        <w:behaviors>
          <w:behavior w:val="content"/>
        </w:behaviors>
        <w:guid w:val="{1A992ABD-E23E-9744-A5F7-F521C02F6A07}"/>
      </w:docPartPr>
      <w:docPartBody>
        <w:p w:rsidR="007366A3" w:rsidRDefault="002B1C33">
          <w:r w:rsidRPr="00F60A09">
            <w:rPr>
              <w:rStyle w:val="a3"/>
              <w:rFonts w:hint="eastAsia"/>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Latha">
    <w:panose1 w:val="020B0604020202020204"/>
    <w:charset w:val="00"/>
    <w:family w:val="swiss"/>
    <w:pitch w:val="variable"/>
    <w:sig w:usb0="00100003" w:usb1="00000000" w:usb2="00000000" w:usb3="00000000" w:csb0="0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altName w:val="Yu Gothic"/>
    <w:panose1 w:val="020B0300000000000000"/>
    <w:charset w:val="80"/>
    <w:family w:val="swiss"/>
    <w:pitch w:val="variable"/>
    <w:sig w:usb0="E00002FF" w:usb1="7AC7FFFF" w:usb2="00000012" w:usb3="00000000" w:csb0="0002000D"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C33"/>
    <w:rsid w:val="00023993"/>
    <w:rsid w:val="002B1C33"/>
    <w:rsid w:val="007366A3"/>
    <w:rsid w:val="00854C19"/>
    <w:rsid w:val="00CA037D"/>
    <w:rsid w:val="00D403B6"/>
    <w:rsid w:val="00D44E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B1C3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FE618C-5EFA-E642-9492-04149093475C}">
  <we:reference id="wa104382081" version="1.55.1.0" store="ja-JP" storeType="OMEX"/>
  <we:alternateReferences>
    <we:reference id="wa104382081" version="1.55.1.0" store="wa104382081" storeType="OMEX"/>
  </we:alternateReferences>
  <we:properties>
    <we:property name="MENDELEY_CITATIONS" value="[{&quot;citationID&quot;:&quot;MENDELEY_CITATION_a42dd04f-b3d1-415a-adf4-6209e1cebb7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&quot;,&quot;citationItems&quot;:[{&quot;id&quot;:&quot;9093355b-0ccf-36e3-a751-cadea8dda792&quot;,&quot;itemData&quot;:{&quot;type&quot;:&quot;article-journal&quot;,&quot;id&quot;:&quot;9093355b-0ccf-36e3-a751-cadea8dda792&quot;,&quot;title&quot;:&quot;Benchmarking short sequence mapping tools&quot;,&quot;author&quot;:[{&quot;family&quot;:&quot;Hatem&quot;,&quot;given&quot;:&quot;Ayat&quot;,&quot;parse-names&quot;:false,&quot;dropping-particle&quot;:&quot;&quot;,&quot;non-dropping-particle&quot;:&quot;&quot;},{&quot;family&quot;:&quot;Bozdağ&quot;,&quot;given&quot;:&quot;Doruk&quot;,&quot;parse-names&quot;:false,&quot;dropping-particle&quot;:&quot;&quot;,&quot;non-dropping-particle&quot;:&quot;&quot;},{&quot;family&quot;:&quot;Toland&quot;,&quot;given&quot;:&quot;Amanda E&quot;,&quot;parse-names&quot;:false,&quot;dropping-particle&quot;:&quot;&quot;,&quot;non-dropping-particle&quot;:&quot;&quot;},{&quot;family&quot;:&quot;Çatalyürek&quot;,&quot;given&quot;:&quot;Ümit&quot;,&quot;parse-names&quot;:false,&quot;dropping-particle&quot;:&quot;V&quot;,&quot;non-dropping-particle&quot;:&quot;&quot;}],&quot;container-title&quot;:&quot;BMC Bioinformatics&quot;,&quot;container-title-short&quot;:&quot;BMC Bioinformatics&quot;,&quot;DOI&quot;:&quot;10.1186/1471-2105-14-184&quot;,&quot;ISSN&quot;:&quot;1471-2105&quot;,&quot;issued&quot;:{&quot;date-parts&quot;:[[2013,12,7]]},&quot;page&quot;:&quot;184&quot;,&quot;issue&quot;:&quot;1&quot;,&quot;volume&quot;:&quot;14&quot;},&quot;isTemporary&quot;:false},{&quot;id&quot;:&quot;f48bff19-d8a6-38cc-a3d9-2b2f4aa40c9a&quot;,&quot;itemData&quot;:{&quot;type&quot;:&quot;article-journal&quot;,&quot;id&quot;:&quot;f48bff19-d8a6-38cc-a3d9-2b2f4aa40c9a&quot;,&quot;title&quot;:&quot;Evaluation and assessment of read-mapping by multiple next-generation sequencing aligners based on genome-wide characteristics&quot;,&quot;author&quot;:[{&quot;family&quot;:&quot;Thankaswamy-Kosalai&quot;,&quot;given&quot;:&quot;Subazini&quot;,&quot;parse-names&quot;:false,&quot;dropping-particle&quot;:&quot;&quot;,&quot;non-dropping-particle&quot;:&quot;&quot;},{&quot;family&quot;:&quot;Sen&quot;,&quot;given&quot;:&quot;Partho&quot;,&quot;parse-names&quot;:false,&quot;dropping-particle&quot;:&quot;&quot;,&quot;non-dropping-particle&quot;:&quot;&quot;},{&quot;family&quot;:&quot;Nookaew&quot;,&quot;given&quot;:&quot;Intawat&quot;,&quot;parse-names&quot;:false,&quot;dropping-particle&quot;:&quot;&quot;,&quot;non-dropping-particle&quot;:&quot;&quot;}],&quot;container-title&quot;:&quot;Genomics&quot;,&quot;container-title-short&quot;:&quot;Genomics&quot;,&quot;DOI&quot;:&quot;10.1016/j.ygeno.2017.03.001&quot;,&quot;ISSN&quot;:&quot;08887543&quot;,&quot;issued&quot;:{&quot;date-parts&quot;:[[2017,7]]},&quot;page&quot;:&quot;186-191&quot;,&quot;issue&quot;:&quot;3-4&quot;,&quot;volume&quot;:&quot;109&quot;},&quot;isTemporary&quot;:false}]},{&quot;citationID&quot;:&quot;MENDELEY_CITATION_be2ce84b-24e6-491d-ba19-f90bbc2484d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&quot;,&quot;citationItems&quot;:[{&quot;id&quot;:&quot;c9582be6-e15e-3cd9-a018-eed00ca13a51&quot;,&quot;itemData&quot;:{&quot;type&quot;:&quot;article-journal&quot;,&quot;id&quot;:&quot;c9582be6-e15e-3cd9-a018-eed00ca13a51&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11&quot;,&quot;issued&quot;:{&quot;date-parts&quot;:[[2009,8,15]]},&quot;page&quot;:&quot;2078-2079&quot;,&quot;abstract&quot;:&quot;&lt;p&g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lt;/p&gt;&quot;,&quot;issue&quot;:&quot;16&quot;,&quot;volume&quot;:&quot;25&quot;,&quot;container-title-short&quot;:&quot;&quot;},&quot;isTemporary&quot;:false},{&quot;id&quot;:&quot;a1378290-f348-36e5-95dc-40c1de65d217&quot;,&quot;itemData&quot;:{&quot;type&quot;:&quot;article-journal&quot;,&quot;id&quot;:&quot;a1378290-f348-36e5-95dc-40c1de65d217&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DOI&quot;:&quot;10.1093/gigascience/giab008&quot;,&quot;ISSN&quot;:&quot;2047-217X&quot;,&quot;issued&quot;:{&quot;date-parts&quot;:[[2021,1,29]]},&quot;issue&quot;:&quot;2&quot;,&quot;volume&quot;:&quot;10&quot;},&quot;isTemporary&quot;:false}]},{&quot;citationID&quot;:&quot;MENDELEY_CITATION_4db76c9c-cd13-415d-92f6-189940e0895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&quot;,&quot;citationItems&quot;:[{&quot;id&quot;:&quot;02e1c16e-19ac-3b42-b4eb-62f67809c4d4&quot;,&quot;itemData&quot;:{&quot;type&quot;:&quot;article-journal&quot;,&quot;id&quot;:&quot;02e1c16e-19ac-3b42-b4eb-62f67809c4d4&quot;,&quot;title&quot;:&quot;An efficient and scalable analysis framework for variant extraction and refinement from population-scale DNA sequence data&quot;,&quot;author&quot;:[{&quot;family&quot;:&quot;Jun&quot;,&quot;given&quot;:&quot;Goo&quot;,&quot;parse-names&quot;:false,&quot;dropping-particle&quot;:&quot;&quot;,&quot;non-dropping-particle&quot;:&quot;&quot;},{&quot;family&quot;:&quot;Wing&quot;,&quot;given&quot;:&quot;Mary Kate&quot;,&quot;parse-names&quot;:false,&quot;dropping-particle&quot;:&quot;&quot;,&quot;non-dropping-particle&quot;:&quot;&quot;},{&quot;family&quot;:&quot;Abecasis&quot;,&quot;given&quot;:&quot;Gonçalo R.&quot;,&quot;parse-names&quot;:false,&quot;dropping-particle&quot;:&quot;&quot;,&quot;non-dropping-particle&quot;:&quot;&quot;},{&quot;family&quot;:&quot;Kang&quot;,&quot;given&quot;:&quot;Hyun Min&quot;,&quot;parse-names&quot;:false,&quot;dropping-particle&quot;:&quot;&quot;,&quot;non-dropping-particle&quot;:&quot;&quot;}],&quot;container-title&quot;:&quot;Genome Research&quot;,&quot;container-title-short&quot;:&quot;Genome Res&quot;,&quot;DOI&quot;:&quot;10.1101/gr.176552.114&quot;,&quot;ISSN&quot;:&quot;1088-9051&quot;,&quot;issued&quot;:{&quot;date-parts&quot;:[[2015,6]]},&quot;page&quot;:&quot;918-925&quot;,&quot;abstract&quot;:&quot;&lt;p&gt;The analysis of next-generation sequencing data is computationally and statistically challenging because of the massive volume of data and imperfect data quality. We present GotCloud, a pipeline for efficiently detecting and genotyping high-quality variants from large-scale sequencing data. GotCloud automates sequence alignment, sample-level quality control, variant calling, filtering of likely artifacts using machine-learning techniques, and genotype refinement using haplotype information. The pipeline can process thousands of samples in parallel and requires less computational resources than current alternatives. Experiments with whole-genome and exome-targeted sequence data generated by the 1000 Genomes Project show that the pipeline provides effective filtering against false positive variants and high power to detect true variants. Our pipeline has already contributed to variant detection and genotyping in several large-scale sequencing projects, including the 1000 Genomes Project and the NHLBI Exome Sequencing Project. We hope it will now prove useful to many medical sequencing studies.&lt;/p&gt;&quot;,&quot;issue&quot;:&quot;6&quot;,&quot;volume&quot;:&quot;25&quot;},&quot;isTemporary&quot;:false}]},{&quot;citationID&quot;:&quot;MENDELEY_CITATION_3ee4a3e1-0719-4454-ac55-7a6a8e489a1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&quot;,&quot;citationItems&quot;:[{&quot;id&quot;:&quot;9093355b-0ccf-36e3-a751-cadea8dda792&quot;,&quot;itemData&quot;:{&quot;type&quot;:&quot;article-journal&quot;,&quot;id&quot;:&quot;9093355b-0ccf-36e3-a751-cadea8dda792&quot;,&quot;title&quot;:&quot;Benchmarking short sequence mapping tools&quot;,&quot;author&quot;:[{&quot;family&quot;:&quot;Hatem&quot;,&quot;given&quot;:&quot;Ayat&quot;,&quot;parse-names&quot;:false,&quot;dropping-particle&quot;:&quot;&quot;,&quot;non-dropping-particle&quot;:&quot;&quot;},{&quot;family&quot;:&quot;Bozdağ&quot;,&quot;given&quot;:&quot;Doruk&quot;,&quot;parse-names&quot;:false,&quot;dropping-particle&quot;:&quot;&quot;,&quot;non-dropping-particle&quot;:&quot;&quot;},{&quot;family&quot;:&quot;Toland&quot;,&quot;given&quot;:&quot;Amanda E&quot;,&quot;parse-names&quot;:false,&quot;dropping-particle&quot;:&quot;&quot;,&quot;non-dropping-particle&quot;:&quot;&quot;},{&quot;family&quot;:&quot;Çatalyürek&quot;,&quot;given&quot;:&quot;Ümit&quot;,&quot;parse-names&quot;:false,&quot;dropping-particle&quot;:&quot;V&quot;,&quot;non-dropping-particle&quot;:&quot;&quot;}],&quot;container-title&quot;:&quot;BMC Bioinformatics&quot;,&quot;container-title-short&quot;:&quot;BMC Bioinformatics&quot;,&quot;DOI&quot;:&quot;10.1186/1471-2105-14-184&quot;,&quot;ISSN&quot;:&quot;1471-2105&quot;,&quot;issued&quot;:{&quot;date-parts&quot;:[[2013,12,7]]},&quot;page&quot;:&quot;184&quot;,&quot;issue&quot;:&quot;1&quot;,&quot;volume&quot;:&quot;14&quot;},&quot;isTemporary&quot;:false},{&quot;id&quot;:&quot;f48bff19-d8a6-38cc-a3d9-2b2f4aa40c9a&quot;,&quot;itemData&quot;:{&quot;type&quot;:&quot;article-journal&quot;,&quot;id&quot;:&quot;f48bff19-d8a6-38cc-a3d9-2b2f4aa40c9a&quot;,&quot;title&quot;:&quot;Evaluation and assessment of read-mapping by multiple next-generation sequencing aligners based on genome-wide characteristics&quot;,&quot;author&quot;:[{&quot;family&quot;:&quot;Thankaswamy-Kosalai&quot;,&quot;given&quot;:&quot;Subazini&quot;,&quot;parse-names&quot;:false,&quot;dropping-particle&quot;:&quot;&quot;,&quot;non-dropping-particle&quot;:&quot;&quot;},{&quot;family&quot;:&quot;Sen&quot;,&quot;given&quot;:&quot;Partho&quot;,&quot;parse-names&quot;:false,&quot;dropping-particle&quot;:&quot;&quot;,&quot;non-dropping-particle&quot;:&quot;&quot;},{&quot;family&quot;:&quot;Nookaew&quot;,&quot;given&quot;:&quot;Intawat&quot;,&quot;parse-names&quot;:false,&quot;dropping-particle&quot;:&quot;&quot;,&quot;non-dropping-particle&quot;:&quot;&quot;}],&quot;container-title&quot;:&quot;Genomics&quot;,&quot;container-title-short&quot;:&quot;Genomics&quot;,&quot;DOI&quot;:&quot;10.1016/j.ygeno.2017.03.001&quot;,&quot;ISSN&quot;:&quot;08887543&quot;,&quot;issued&quot;:{&quot;date-parts&quot;:[[2017,7]]},&quot;page&quot;:&quot;186-191&quot;,&quot;issue&quot;:&quot;3-4&quot;,&quot;volume&quot;:&quot;109&quot;},&quot;isTemporary&quot;:false}]},{&quot;citationID&quot;:&quot;MENDELEY_CITATION_70d05334-36a1-4112-aac1-43e64b30f26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&quot;,&quot;citationItems&quot;:[{&quot;id&quot;:&quot;8f208111-3c47-32a2-9aec-26039fdec93f&quot;,&quot;itemData&quot;:{&quot;type&quot;:&quot;article-journal&quot;,&quot;id&quot;:&quot;8f208111-3c47-32a2-9aec-26039fdec93f&quot;,&quot;title&quot;:&quot;Minfi: A flexible and comprehensive Bioconductor package for the analysis of Infinium DNA methylation microarrays&quot;,&quot;author&quot;:[{&quot;family&quot;:&quot;Aryee&quot;,&quot;given&quot;:&quot;Martin J.&quot;,&quot;parse-names&quot;:false,&quot;dropping-particle&quot;:&quot;&quot;,&quot;non-dropping-particle&quot;:&quot;&quot;},{&quot;family&quot;:&quot;Jaffe&quot;,&quot;given&quot;:&quot;Andrew E.&quot;,&quot;parse-names&quot;:false,&quot;dropping-particle&quot;:&quot;&quot;,&quot;non-dropping-particle&quot;:&quot;&quot;},{&quot;family&quot;:&quot;Corrada-Bravo&quot;,&quot;given&quot;:&quot;Hector&quot;,&quot;parse-names&quot;:false,&quot;dropping-particle&quot;:&quot;&quot;,&quot;non-dropping-particle&quot;:&quot;&quot;},{&quot;family&quot;:&quot;Ladd-Acosta&quot;,&quot;given&quot;:&quot;Christine&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Irizarry&quot;,&quot;given&quot;:&quot;Rafael A.&quot;,&quot;parse-names&quot;:false,&quot;dropping-particle&quot;:&quot;&quot;,&quot;non-dropping-particle&quot;:&quot;&quot;}],&quot;container-title&quot;:&quot;Bioinformatics&quot;,&quot;DOI&quot;:&quot;10.1093/bioinformatics/btu049&quot;,&quot;ISSN&quot;:&quot;14602059&quot;,&quot;PMID&quot;:&quot;24478339&quot;,&quot;issued&quot;:{&quot;date-parts&quot;:[[2014]]},&quot;page&quot;:&quot;1363-1369&quot;,&quot;abstract&quot;:&quot;Motivation: The recently released Infinium HumanMethylation450 array (the '450k' array) provides a high-throughput assay to quantify DNA methylation (DNAm) at ∼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quot;,&quot;issue&quot;:&quot;10&quot;,&quot;volume&quot;:&quot;30&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6201A-AF98-4305-A2D2-10B495084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6</Pages>
  <Words>856</Words>
  <Characters>4884</Characters>
  <Application>Microsoft Office Word</Application>
  <DocSecurity>0</DocSecurity>
  <Lines>40</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deki Ohmomo</cp:lastModifiedBy>
  <cp:revision>33</cp:revision>
  <dcterms:created xsi:type="dcterms:W3CDTF">2024-07-26T06:07:00Z</dcterms:created>
  <dcterms:modified xsi:type="dcterms:W3CDTF">2025-06-30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f864b3be-56e1-3f67-9751-cbea7465ac6c</vt:lpwstr>
  </property>
</Properties>
</file>